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6D8B1" w14:textId="71BA7290" w:rsidR="00B839D2" w:rsidRDefault="001A41D2" w:rsidP="00895FA2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Table </w:t>
      </w:r>
      <w:r w:rsidR="008021F6">
        <w:rPr>
          <w:rFonts w:ascii="Times New Roman" w:hAnsi="Times New Roman" w:cs="Times New Roman"/>
          <w:b/>
          <w:bCs/>
        </w:rPr>
        <w:t>3</w:t>
      </w:r>
      <w:r w:rsidR="00C71005">
        <w:rPr>
          <w:rFonts w:ascii="Times New Roman" w:hAnsi="Times New Roman" w:cs="Times New Roman"/>
          <w:b/>
          <w:bCs/>
        </w:rPr>
        <w:t>. Statistical analys</w:t>
      </w:r>
      <w:r w:rsidR="008F1674">
        <w:rPr>
          <w:rFonts w:ascii="Times New Roman" w:hAnsi="Times New Roman" w:cs="Times New Roman"/>
          <w:b/>
          <w:bCs/>
        </w:rPr>
        <w:t>e</w:t>
      </w:r>
      <w:r w:rsidR="00C71005">
        <w:rPr>
          <w:rFonts w:ascii="Times New Roman" w:hAnsi="Times New Roman" w:cs="Times New Roman"/>
          <w:b/>
          <w:bCs/>
        </w:rPr>
        <w:t>s for RT-qPCRs</w:t>
      </w:r>
      <w:r w:rsidR="002B7273">
        <w:rPr>
          <w:rFonts w:ascii="Times New Roman" w:hAnsi="Times New Roman" w:cs="Times New Roman"/>
          <w:b/>
          <w:bCs/>
        </w:rPr>
        <w:t>.</w:t>
      </w:r>
    </w:p>
    <w:p w14:paraId="2692B992" w14:textId="1313A15F" w:rsidR="00F416F5" w:rsidRDefault="00F416F5" w:rsidP="00895FA2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eriment 1 – RT-qPCRs L-</w:t>
      </w:r>
      <w:r>
        <w:rPr>
          <w:rFonts w:ascii="Times New Roman" w:hAnsi="Times New Roman" w:cs="Times New Roman"/>
          <w:i/>
          <w:iCs/>
        </w:rPr>
        <w:t xml:space="preserve">er </w:t>
      </w:r>
      <w:r>
        <w:rPr>
          <w:rFonts w:ascii="Times New Roman" w:hAnsi="Times New Roman" w:cs="Times New Roman"/>
        </w:rPr>
        <w:t xml:space="preserve">late stage 11/early stage 12, </w:t>
      </w:r>
      <w:r w:rsidR="00AD2C48">
        <w:rPr>
          <w:rFonts w:ascii="Times New Roman" w:hAnsi="Times New Roman" w:cs="Times New Roman"/>
        </w:rPr>
        <w:t xml:space="preserve">late </w:t>
      </w:r>
      <w:r>
        <w:rPr>
          <w:rFonts w:ascii="Times New Roman" w:hAnsi="Times New Roman" w:cs="Times New Roman"/>
        </w:rPr>
        <w:t>stage 12, stage 13, and stage 15-16.</w:t>
      </w:r>
      <w:r w:rsidR="006D547E">
        <w:rPr>
          <w:rFonts w:ascii="Times New Roman" w:hAnsi="Times New Roman" w:cs="Times New Roman"/>
        </w:rPr>
        <w:t xml:space="preserve"> Superscript letters indicate statistical grouping based on pairwise t-tests followed by Benjamini-Hochberg correction for multiple testing (</w:t>
      </w:r>
      <w:r w:rsidR="006D547E">
        <w:rPr>
          <w:rFonts w:ascii="Times New Roman" w:hAnsi="Times New Roman" w:cs="Times New Roman"/>
          <w:i/>
          <w:iCs/>
        </w:rPr>
        <w:t xml:space="preserve">p </w:t>
      </w:r>
      <w:r w:rsidR="006D547E">
        <w:rPr>
          <w:rFonts w:ascii="Times New Roman" w:hAnsi="Times New Roman" w:cs="Times New Roman"/>
        </w:rPr>
        <w:t>&lt; 0.05).</w:t>
      </w:r>
    </w:p>
    <w:tbl>
      <w:tblPr>
        <w:tblStyle w:val="TableGrid"/>
        <w:tblW w:w="9205" w:type="dxa"/>
        <w:tblLook w:val="04A0" w:firstRow="1" w:lastRow="0" w:firstColumn="1" w:lastColumn="0" w:noHBand="0" w:noVBand="1"/>
      </w:tblPr>
      <w:tblGrid>
        <w:gridCol w:w="1836"/>
        <w:gridCol w:w="1949"/>
        <w:gridCol w:w="1952"/>
        <w:gridCol w:w="1843"/>
        <w:gridCol w:w="1625"/>
      </w:tblGrid>
      <w:tr w:rsidR="00F416F5" w14:paraId="07456D02" w14:textId="77777777" w:rsidTr="00B94910">
        <w:tc>
          <w:tcPr>
            <w:tcW w:w="1836" w:type="dxa"/>
          </w:tcPr>
          <w:p w14:paraId="019124A2" w14:textId="77777777" w:rsidR="00F416F5" w:rsidRDefault="00F416F5" w:rsidP="00D84E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  <w:tc>
          <w:tcPr>
            <w:tcW w:w="1949" w:type="dxa"/>
          </w:tcPr>
          <w:p w14:paraId="4CBFC0F5" w14:textId="5229A225" w:rsidR="00F416F5" w:rsidRDefault="00F416F5" w:rsidP="00D84E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age</w:t>
            </w:r>
          </w:p>
        </w:tc>
        <w:tc>
          <w:tcPr>
            <w:tcW w:w="1952" w:type="dxa"/>
          </w:tcPr>
          <w:p w14:paraId="38370782" w14:textId="0739BACB" w:rsidR="00F416F5" w:rsidRDefault="00F416F5" w:rsidP="00D84E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843" w:type="dxa"/>
          </w:tcPr>
          <w:p w14:paraId="3227E9F5" w14:textId="77777777" w:rsidR="00F416F5" w:rsidRDefault="00F416F5" w:rsidP="00D84E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± SD</w:t>
            </w:r>
          </w:p>
        </w:tc>
        <w:tc>
          <w:tcPr>
            <w:tcW w:w="1625" w:type="dxa"/>
          </w:tcPr>
          <w:p w14:paraId="4047383E" w14:textId="77777777" w:rsidR="00F416F5" w:rsidRDefault="00F416F5" w:rsidP="00D84E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</w:tr>
      <w:tr w:rsidR="00F416F5" w:rsidRPr="00F33A2B" w14:paraId="4A56CF6E" w14:textId="77777777" w:rsidTr="00B94910">
        <w:tc>
          <w:tcPr>
            <w:tcW w:w="1836" w:type="dxa"/>
          </w:tcPr>
          <w:p w14:paraId="0D7387F9" w14:textId="77777777" w:rsidR="00F416F5" w:rsidRDefault="00F416F5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1949" w:type="dxa"/>
          </w:tcPr>
          <w:p w14:paraId="6A77A4AA" w14:textId="38AFFAF0" w:rsidR="00F416F5" w:rsidRPr="00B94910" w:rsidRDefault="00F416F5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 11/Early 12</w:t>
            </w:r>
          </w:p>
        </w:tc>
        <w:tc>
          <w:tcPr>
            <w:tcW w:w="1952" w:type="dxa"/>
          </w:tcPr>
          <w:p w14:paraId="24340F4F" w14:textId="735A4E38" w:rsidR="00F416F5" w:rsidRPr="00F33A2B" w:rsidRDefault="00F416F5" w:rsidP="00D84E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</w:t>
            </w:r>
          </w:p>
        </w:tc>
        <w:tc>
          <w:tcPr>
            <w:tcW w:w="1843" w:type="dxa"/>
          </w:tcPr>
          <w:p w14:paraId="7C3C17D9" w14:textId="0D695623" w:rsidR="00F416F5" w:rsidRPr="00081089" w:rsidRDefault="00F416F5" w:rsidP="00D84E13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.4</w:t>
            </w:r>
            <w:r w:rsidR="0046702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9</w:t>
            </w:r>
            <w:r w:rsidR="0008108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25" w:type="dxa"/>
          </w:tcPr>
          <w:p w14:paraId="286BCAFB" w14:textId="19B53CAF" w:rsidR="00F416F5" w:rsidRPr="00F33A2B" w:rsidRDefault="00F416F5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F416F5" w:rsidRPr="00F33A2B" w14:paraId="3A5C3D6D" w14:textId="77777777" w:rsidTr="00B94910">
        <w:tc>
          <w:tcPr>
            <w:tcW w:w="1836" w:type="dxa"/>
            <w:tcBorders>
              <w:bottom w:val="single" w:sz="4" w:space="0" w:color="auto"/>
            </w:tcBorders>
          </w:tcPr>
          <w:p w14:paraId="7F609D67" w14:textId="21547A6C" w:rsidR="00F416F5" w:rsidRPr="00F416F5" w:rsidRDefault="00F416F5" w:rsidP="00D84E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74B57897" w14:textId="1B766A3D" w:rsidR="00F416F5" w:rsidRPr="00B94910" w:rsidRDefault="00AD2C48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te </w:t>
            </w:r>
            <w:r w:rsidR="00F416F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52" w:type="dxa"/>
            <w:tcBorders>
              <w:bottom w:val="single" w:sz="4" w:space="0" w:color="auto"/>
            </w:tcBorders>
          </w:tcPr>
          <w:p w14:paraId="38836E95" w14:textId="4848A0E4" w:rsidR="00F416F5" w:rsidRPr="00F33A2B" w:rsidRDefault="00F416F5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5360ED7" w14:textId="300B4EB1" w:rsidR="00F416F5" w:rsidRPr="00F33A2B" w:rsidRDefault="00F416F5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46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</w:t>
            </w:r>
            <w:r w:rsidR="00467026">
              <w:rPr>
                <w:rFonts w:ascii="Times New Roman" w:hAnsi="Times New Roman" w:cs="Times New Roman"/>
              </w:rPr>
              <w:t>9</w:t>
            </w:r>
            <w:r w:rsidR="0008108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25E4173D" w14:textId="4AE8C110" w:rsidR="00F416F5" w:rsidRPr="00F33A2B" w:rsidRDefault="00F416F5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F416F5" w:rsidRPr="00F33A2B" w14:paraId="0F7C9654" w14:textId="77777777" w:rsidTr="00B94910">
        <w:tc>
          <w:tcPr>
            <w:tcW w:w="1836" w:type="dxa"/>
            <w:shd w:val="clear" w:color="auto" w:fill="auto"/>
          </w:tcPr>
          <w:p w14:paraId="7FAD5643" w14:textId="77777777" w:rsidR="00F416F5" w:rsidRPr="00F33A2B" w:rsidRDefault="00F416F5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1949" w:type="dxa"/>
            <w:shd w:val="clear" w:color="auto" w:fill="auto"/>
          </w:tcPr>
          <w:p w14:paraId="63789786" w14:textId="00C23AF8" w:rsidR="00F416F5" w:rsidRPr="00B94910" w:rsidRDefault="00F416F5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52" w:type="dxa"/>
            <w:shd w:val="clear" w:color="auto" w:fill="auto"/>
          </w:tcPr>
          <w:p w14:paraId="37D3361C" w14:textId="41B98CC3" w:rsidR="00F416F5" w:rsidRPr="00F33A2B" w:rsidRDefault="00F416F5" w:rsidP="00D84E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</w:t>
            </w:r>
          </w:p>
        </w:tc>
        <w:tc>
          <w:tcPr>
            <w:tcW w:w="1843" w:type="dxa"/>
            <w:shd w:val="clear" w:color="auto" w:fill="auto"/>
          </w:tcPr>
          <w:p w14:paraId="3CCFAE0F" w14:textId="65103B18" w:rsidR="00F416F5" w:rsidRPr="00F33A2B" w:rsidRDefault="00F416F5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0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8</w:t>
            </w:r>
            <w:r w:rsidR="0008108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25" w:type="dxa"/>
            <w:shd w:val="clear" w:color="auto" w:fill="auto"/>
          </w:tcPr>
          <w:p w14:paraId="06553FC8" w14:textId="300C97A9" w:rsidR="00F416F5" w:rsidRPr="00F33A2B" w:rsidRDefault="00F416F5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F416F5" w14:paraId="3E3E8680" w14:textId="77777777" w:rsidTr="00B94910">
        <w:tc>
          <w:tcPr>
            <w:tcW w:w="1836" w:type="dxa"/>
            <w:tcBorders>
              <w:bottom w:val="single" w:sz="4" w:space="0" w:color="auto"/>
            </w:tcBorders>
            <w:shd w:val="clear" w:color="auto" w:fill="auto"/>
          </w:tcPr>
          <w:p w14:paraId="399FD09C" w14:textId="0CF95949" w:rsidR="00F416F5" w:rsidRDefault="00F416F5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shd w:val="clear" w:color="auto" w:fill="auto"/>
          </w:tcPr>
          <w:p w14:paraId="26D65F7C" w14:textId="3C826410" w:rsidR="00F416F5" w:rsidRPr="00B94910" w:rsidRDefault="00F416F5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-16</w:t>
            </w:r>
          </w:p>
        </w:tc>
        <w:tc>
          <w:tcPr>
            <w:tcW w:w="1952" w:type="dxa"/>
            <w:tcBorders>
              <w:bottom w:val="single" w:sz="4" w:space="0" w:color="auto"/>
            </w:tcBorders>
            <w:shd w:val="clear" w:color="auto" w:fill="auto"/>
          </w:tcPr>
          <w:p w14:paraId="4312BE13" w14:textId="1C50474E" w:rsidR="00F416F5" w:rsidRDefault="00F416F5" w:rsidP="00D84E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112AABB" w14:textId="56C02106" w:rsidR="00F416F5" w:rsidRDefault="00F416F5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9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</w:t>
            </w:r>
            <w:r w:rsidR="00467026">
              <w:rPr>
                <w:rFonts w:ascii="Times New Roman" w:hAnsi="Times New Roman" w:cs="Times New Roman"/>
              </w:rPr>
              <w:t>9</w:t>
            </w:r>
            <w:r w:rsidR="00081089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shd w:val="clear" w:color="auto" w:fill="auto"/>
          </w:tcPr>
          <w:p w14:paraId="042C9AE2" w14:textId="0F15D987" w:rsidR="00F416F5" w:rsidRDefault="00F416F5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F416F5" w:rsidRPr="00F33A2B" w14:paraId="75FC3EA7" w14:textId="77777777" w:rsidTr="00B94910">
        <w:tc>
          <w:tcPr>
            <w:tcW w:w="1836" w:type="dxa"/>
            <w:shd w:val="clear" w:color="auto" w:fill="E7E6E6" w:themeFill="background2"/>
          </w:tcPr>
          <w:p w14:paraId="1E63F023" w14:textId="77777777" w:rsidR="00F416F5" w:rsidRDefault="00F416F5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1949" w:type="dxa"/>
            <w:shd w:val="clear" w:color="auto" w:fill="E7E6E6" w:themeFill="background2"/>
          </w:tcPr>
          <w:p w14:paraId="7B003F09" w14:textId="77777777" w:rsidR="00F416F5" w:rsidRPr="00D84E13" w:rsidRDefault="00F416F5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 11/Early 12</w:t>
            </w:r>
          </w:p>
        </w:tc>
        <w:tc>
          <w:tcPr>
            <w:tcW w:w="1952" w:type="dxa"/>
            <w:shd w:val="clear" w:color="auto" w:fill="E7E6E6" w:themeFill="background2"/>
          </w:tcPr>
          <w:p w14:paraId="537F31AE" w14:textId="3FE78B37" w:rsidR="00F416F5" w:rsidRPr="00F33A2B" w:rsidRDefault="00F416F5" w:rsidP="00D84E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EP3</w:t>
            </w:r>
          </w:p>
        </w:tc>
        <w:tc>
          <w:tcPr>
            <w:tcW w:w="1843" w:type="dxa"/>
            <w:shd w:val="clear" w:color="auto" w:fill="E7E6E6" w:themeFill="background2"/>
          </w:tcPr>
          <w:p w14:paraId="51A1D253" w14:textId="287917FD" w:rsidR="00F416F5" w:rsidRPr="00F33A2B" w:rsidRDefault="00F416F5" w:rsidP="00D84E13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7.17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35</w:t>
            </w:r>
            <w:r w:rsidR="0048460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25" w:type="dxa"/>
            <w:shd w:val="clear" w:color="auto" w:fill="E7E6E6" w:themeFill="background2"/>
          </w:tcPr>
          <w:p w14:paraId="480EAC7E" w14:textId="77777777" w:rsidR="00F416F5" w:rsidRPr="00F33A2B" w:rsidRDefault="00F416F5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F416F5" w:rsidRPr="00F33A2B" w14:paraId="50D39519" w14:textId="77777777" w:rsidTr="00B94910">
        <w:tc>
          <w:tcPr>
            <w:tcW w:w="1836" w:type="dxa"/>
            <w:shd w:val="clear" w:color="auto" w:fill="E7E6E6" w:themeFill="background2"/>
          </w:tcPr>
          <w:p w14:paraId="68FC878C" w14:textId="77777777" w:rsidR="00F416F5" w:rsidRPr="00F416F5" w:rsidRDefault="00F416F5" w:rsidP="00D84E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1949" w:type="dxa"/>
            <w:shd w:val="clear" w:color="auto" w:fill="E7E6E6" w:themeFill="background2"/>
          </w:tcPr>
          <w:p w14:paraId="3AE901DE" w14:textId="50B7689A" w:rsidR="00F416F5" w:rsidRPr="00D84E13" w:rsidRDefault="00AD2C48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 12</w:t>
            </w:r>
          </w:p>
        </w:tc>
        <w:tc>
          <w:tcPr>
            <w:tcW w:w="1952" w:type="dxa"/>
            <w:shd w:val="clear" w:color="auto" w:fill="E7E6E6" w:themeFill="background2"/>
          </w:tcPr>
          <w:p w14:paraId="17F96CBB" w14:textId="5CE83208" w:rsidR="00F416F5" w:rsidRPr="00F33A2B" w:rsidRDefault="00F416F5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EP3</w:t>
            </w:r>
          </w:p>
        </w:tc>
        <w:tc>
          <w:tcPr>
            <w:tcW w:w="1843" w:type="dxa"/>
            <w:shd w:val="clear" w:color="auto" w:fill="E7E6E6" w:themeFill="background2"/>
          </w:tcPr>
          <w:p w14:paraId="56CCF58F" w14:textId="68B0EDDE" w:rsidR="00F416F5" w:rsidRPr="00F33A2B" w:rsidRDefault="00F416F5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40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8</w:t>
            </w:r>
            <w:r w:rsidR="0048460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25" w:type="dxa"/>
            <w:shd w:val="clear" w:color="auto" w:fill="E7E6E6" w:themeFill="background2"/>
          </w:tcPr>
          <w:p w14:paraId="0FF54E90" w14:textId="77777777" w:rsidR="00F416F5" w:rsidRPr="00F33A2B" w:rsidRDefault="00F416F5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F416F5" w:rsidRPr="00F33A2B" w14:paraId="2D3C7F0E" w14:textId="77777777" w:rsidTr="00B94910">
        <w:tc>
          <w:tcPr>
            <w:tcW w:w="1836" w:type="dxa"/>
            <w:shd w:val="clear" w:color="auto" w:fill="E7E6E6" w:themeFill="background2"/>
          </w:tcPr>
          <w:p w14:paraId="600BAF0E" w14:textId="77777777" w:rsidR="00F416F5" w:rsidRPr="00F33A2B" w:rsidRDefault="00F416F5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1949" w:type="dxa"/>
            <w:shd w:val="clear" w:color="auto" w:fill="E7E6E6" w:themeFill="background2"/>
          </w:tcPr>
          <w:p w14:paraId="3B479729" w14:textId="77777777" w:rsidR="00F416F5" w:rsidRPr="00D84E13" w:rsidRDefault="00F416F5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52" w:type="dxa"/>
            <w:shd w:val="clear" w:color="auto" w:fill="E7E6E6" w:themeFill="background2"/>
          </w:tcPr>
          <w:p w14:paraId="447EC906" w14:textId="427AA138" w:rsidR="00F416F5" w:rsidRPr="00F33A2B" w:rsidRDefault="00F416F5" w:rsidP="00D84E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EP3</w:t>
            </w:r>
          </w:p>
        </w:tc>
        <w:tc>
          <w:tcPr>
            <w:tcW w:w="1843" w:type="dxa"/>
            <w:shd w:val="clear" w:color="auto" w:fill="E7E6E6" w:themeFill="background2"/>
          </w:tcPr>
          <w:p w14:paraId="4EF2CFCF" w14:textId="50D9E903" w:rsidR="00F416F5" w:rsidRPr="00F33A2B" w:rsidRDefault="00F416F5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32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8</w:t>
            </w:r>
            <w:r w:rsidR="00484602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625" w:type="dxa"/>
            <w:shd w:val="clear" w:color="auto" w:fill="E7E6E6" w:themeFill="background2"/>
          </w:tcPr>
          <w:p w14:paraId="541B0FDD" w14:textId="77777777" w:rsidR="00F416F5" w:rsidRPr="00F33A2B" w:rsidRDefault="00F416F5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F416F5" w14:paraId="38F32775" w14:textId="77777777" w:rsidTr="00B94910">
        <w:tc>
          <w:tcPr>
            <w:tcW w:w="1836" w:type="dxa"/>
            <w:shd w:val="clear" w:color="auto" w:fill="E7E6E6" w:themeFill="background2"/>
          </w:tcPr>
          <w:p w14:paraId="04E319E6" w14:textId="77777777" w:rsidR="00F416F5" w:rsidRDefault="00F416F5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1949" w:type="dxa"/>
            <w:shd w:val="clear" w:color="auto" w:fill="E7E6E6" w:themeFill="background2"/>
          </w:tcPr>
          <w:p w14:paraId="17654FEB" w14:textId="77777777" w:rsidR="00F416F5" w:rsidRPr="00D84E13" w:rsidRDefault="00F416F5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-16</w:t>
            </w:r>
          </w:p>
        </w:tc>
        <w:tc>
          <w:tcPr>
            <w:tcW w:w="1952" w:type="dxa"/>
            <w:shd w:val="clear" w:color="auto" w:fill="E7E6E6" w:themeFill="background2"/>
          </w:tcPr>
          <w:p w14:paraId="24B7A92A" w14:textId="28E60A6F" w:rsidR="00F416F5" w:rsidRDefault="00F416F5" w:rsidP="00D84E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EP3</w:t>
            </w:r>
          </w:p>
        </w:tc>
        <w:tc>
          <w:tcPr>
            <w:tcW w:w="1843" w:type="dxa"/>
            <w:shd w:val="clear" w:color="auto" w:fill="E7E6E6" w:themeFill="background2"/>
          </w:tcPr>
          <w:p w14:paraId="34E16BFA" w14:textId="3EFD458F" w:rsidR="00F416F5" w:rsidRDefault="00F416F5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</w:t>
            </w:r>
            <w:r w:rsidR="00467026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53</w:t>
            </w:r>
            <w:r w:rsidR="00484602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625" w:type="dxa"/>
            <w:shd w:val="clear" w:color="auto" w:fill="E7E6E6" w:themeFill="background2"/>
          </w:tcPr>
          <w:p w14:paraId="46F826BE" w14:textId="77777777" w:rsidR="00F416F5" w:rsidRDefault="00F416F5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F416F5" w:rsidRPr="00F33A2B" w14:paraId="09C8F042" w14:textId="77777777" w:rsidTr="00F416F5">
        <w:tc>
          <w:tcPr>
            <w:tcW w:w="1836" w:type="dxa"/>
          </w:tcPr>
          <w:p w14:paraId="57BC65EA" w14:textId="77777777" w:rsidR="00F416F5" w:rsidRDefault="00F416F5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1949" w:type="dxa"/>
          </w:tcPr>
          <w:p w14:paraId="719EB7CB" w14:textId="77777777" w:rsidR="00F416F5" w:rsidRPr="00D84E13" w:rsidRDefault="00F416F5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 11/Early 12</w:t>
            </w:r>
          </w:p>
        </w:tc>
        <w:tc>
          <w:tcPr>
            <w:tcW w:w="1952" w:type="dxa"/>
          </w:tcPr>
          <w:p w14:paraId="70FDD543" w14:textId="60DFE194" w:rsidR="00F416F5" w:rsidRPr="00F33A2B" w:rsidRDefault="00F416F5" w:rsidP="00D84E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PCH</w:t>
            </w:r>
          </w:p>
        </w:tc>
        <w:tc>
          <w:tcPr>
            <w:tcW w:w="1843" w:type="dxa"/>
          </w:tcPr>
          <w:p w14:paraId="54EB688B" w14:textId="28A5EE8D" w:rsidR="00F416F5" w:rsidRPr="00F33A2B" w:rsidRDefault="00F416F5" w:rsidP="00D84E13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0.60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4</w:t>
            </w:r>
            <w:r w:rsidR="0048460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25" w:type="dxa"/>
          </w:tcPr>
          <w:p w14:paraId="66168A6A" w14:textId="77777777" w:rsidR="00F416F5" w:rsidRPr="00F33A2B" w:rsidRDefault="00F416F5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F416F5" w:rsidRPr="00F33A2B" w14:paraId="2DBB33AC" w14:textId="77777777" w:rsidTr="00F416F5">
        <w:tc>
          <w:tcPr>
            <w:tcW w:w="1836" w:type="dxa"/>
          </w:tcPr>
          <w:p w14:paraId="7CB5CF17" w14:textId="77777777" w:rsidR="00F416F5" w:rsidRPr="00F416F5" w:rsidRDefault="00F416F5" w:rsidP="00D84E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1949" w:type="dxa"/>
          </w:tcPr>
          <w:p w14:paraId="65D6B19F" w14:textId="3D834033" w:rsidR="00F416F5" w:rsidRPr="00D84E13" w:rsidRDefault="00AD2C48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 12</w:t>
            </w:r>
          </w:p>
        </w:tc>
        <w:tc>
          <w:tcPr>
            <w:tcW w:w="1952" w:type="dxa"/>
          </w:tcPr>
          <w:p w14:paraId="7868FBCC" w14:textId="383A7175" w:rsidR="00F416F5" w:rsidRPr="00F33A2B" w:rsidRDefault="00F416F5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PCH</w:t>
            </w:r>
          </w:p>
        </w:tc>
        <w:tc>
          <w:tcPr>
            <w:tcW w:w="1843" w:type="dxa"/>
          </w:tcPr>
          <w:p w14:paraId="6E90B58C" w14:textId="28C68341" w:rsidR="00F416F5" w:rsidRPr="00F33A2B" w:rsidRDefault="00F416F5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8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7</w:t>
            </w:r>
            <w:r w:rsidR="0048460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25" w:type="dxa"/>
          </w:tcPr>
          <w:p w14:paraId="4091A030" w14:textId="77777777" w:rsidR="00F416F5" w:rsidRPr="00F33A2B" w:rsidRDefault="00F416F5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F416F5" w:rsidRPr="00F33A2B" w14:paraId="5DABFFE9" w14:textId="77777777" w:rsidTr="00F416F5">
        <w:tc>
          <w:tcPr>
            <w:tcW w:w="1836" w:type="dxa"/>
          </w:tcPr>
          <w:p w14:paraId="01BA05FC" w14:textId="77777777" w:rsidR="00F416F5" w:rsidRPr="00F33A2B" w:rsidRDefault="00F416F5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1949" w:type="dxa"/>
          </w:tcPr>
          <w:p w14:paraId="5884465F" w14:textId="77777777" w:rsidR="00F416F5" w:rsidRPr="00D84E13" w:rsidRDefault="00F416F5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52" w:type="dxa"/>
          </w:tcPr>
          <w:p w14:paraId="658CA2B2" w14:textId="5183D27C" w:rsidR="00F416F5" w:rsidRPr="00F33A2B" w:rsidRDefault="00F416F5" w:rsidP="00D84E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PCH</w:t>
            </w:r>
          </w:p>
        </w:tc>
        <w:tc>
          <w:tcPr>
            <w:tcW w:w="1843" w:type="dxa"/>
          </w:tcPr>
          <w:p w14:paraId="5F4A84FE" w14:textId="5A89BEF7" w:rsidR="00F416F5" w:rsidRPr="00F33A2B" w:rsidRDefault="00F416F5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7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6</w:t>
            </w:r>
            <w:r w:rsidR="0048460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25" w:type="dxa"/>
          </w:tcPr>
          <w:p w14:paraId="48DCE78E" w14:textId="77777777" w:rsidR="00F416F5" w:rsidRPr="00F33A2B" w:rsidRDefault="00F416F5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F416F5" w14:paraId="21D0752C" w14:textId="77777777" w:rsidTr="00B94910">
        <w:tc>
          <w:tcPr>
            <w:tcW w:w="1836" w:type="dxa"/>
            <w:tcBorders>
              <w:bottom w:val="single" w:sz="4" w:space="0" w:color="auto"/>
            </w:tcBorders>
          </w:tcPr>
          <w:p w14:paraId="2A8578DE" w14:textId="77777777" w:rsidR="00F416F5" w:rsidRDefault="00F416F5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5D7AB3B7" w14:textId="77777777" w:rsidR="00F416F5" w:rsidRPr="00D84E13" w:rsidRDefault="00F416F5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-16</w:t>
            </w:r>
          </w:p>
        </w:tc>
        <w:tc>
          <w:tcPr>
            <w:tcW w:w="1952" w:type="dxa"/>
            <w:tcBorders>
              <w:bottom w:val="single" w:sz="4" w:space="0" w:color="auto"/>
            </w:tcBorders>
          </w:tcPr>
          <w:p w14:paraId="474D4FDE" w14:textId="08894A4F" w:rsidR="00F416F5" w:rsidRDefault="00F416F5" w:rsidP="00D84E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PCH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BFDD00F" w14:textId="795C9929" w:rsidR="00F416F5" w:rsidRDefault="00F416F5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2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  <w:r w:rsidR="00B44B24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5323DC8A" w14:textId="77777777" w:rsidR="00F416F5" w:rsidRDefault="00F416F5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D5754" w:rsidRPr="00F33A2B" w14:paraId="1F78EF31" w14:textId="77777777" w:rsidTr="00B94910">
        <w:tc>
          <w:tcPr>
            <w:tcW w:w="1836" w:type="dxa"/>
            <w:shd w:val="clear" w:color="auto" w:fill="E7E6E6" w:themeFill="background2"/>
          </w:tcPr>
          <w:p w14:paraId="4CEBFF73" w14:textId="77777777" w:rsidR="001D5754" w:rsidRDefault="001D5754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1949" w:type="dxa"/>
            <w:shd w:val="clear" w:color="auto" w:fill="E7E6E6" w:themeFill="background2"/>
          </w:tcPr>
          <w:p w14:paraId="14B3BBC4" w14:textId="77777777" w:rsidR="001D5754" w:rsidRPr="00D84E13" w:rsidRDefault="001D5754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 11/Early 12</w:t>
            </w:r>
          </w:p>
        </w:tc>
        <w:tc>
          <w:tcPr>
            <w:tcW w:w="1952" w:type="dxa"/>
            <w:shd w:val="clear" w:color="auto" w:fill="E7E6E6" w:themeFill="background2"/>
          </w:tcPr>
          <w:p w14:paraId="4E3711A3" w14:textId="1324BBA4" w:rsidR="001D5754" w:rsidRPr="00F33A2B" w:rsidRDefault="001D5754" w:rsidP="00D84E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UTE</w:t>
            </w:r>
          </w:p>
        </w:tc>
        <w:tc>
          <w:tcPr>
            <w:tcW w:w="1843" w:type="dxa"/>
            <w:shd w:val="clear" w:color="auto" w:fill="E7E6E6" w:themeFill="background2"/>
          </w:tcPr>
          <w:p w14:paraId="31AC8656" w14:textId="4447C38B" w:rsidR="001D5754" w:rsidRPr="00F33A2B" w:rsidRDefault="001D5754" w:rsidP="00D84E13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0.02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  <w:r w:rsidR="00FD7BB3">
              <w:rPr>
                <w:rFonts w:ascii="Times New Roman" w:hAnsi="Times New Roman" w:cs="Times New Roman"/>
                <w:vertAlign w:val="superscript"/>
              </w:rPr>
              <w:t>a</w:t>
            </w:r>
            <w:r w:rsidR="00B548EF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625" w:type="dxa"/>
            <w:shd w:val="clear" w:color="auto" w:fill="E7E6E6" w:themeFill="background2"/>
          </w:tcPr>
          <w:p w14:paraId="42AA6F34" w14:textId="77777777" w:rsidR="001D5754" w:rsidRPr="00F33A2B" w:rsidRDefault="001D5754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D5754" w:rsidRPr="00F33A2B" w14:paraId="7426A7D7" w14:textId="77777777" w:rsidTr="00B94910">
        <w:tc>
          <w:tcPr>
            <w:tcW w:w="1836" w:type="dxa"/>
            <w:shd w:val="clear" w:color="auto" w:fill="E7E6E6" w:themeFill="background2"/>
          </w:tcPr>
          <w:p w14:paraId="7D7CE158" w14:textId="77777777" w:rsidR="001D5754" w:rsidRPr="00F416F5" w:rsidRDefault="001D5754" w:rsidP="00D84E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1949" w:type="dxa"/>
            <w:shd w:val="clear" w:color="auto" w:fill="E7E6E6" w:themeFill="background2"/>
          </w:tcPr>
          <w:p w14:paraId="3ADDF62A" w14:textId="44F707F5" w:rsidR="001D5754" w:rsidRPr="00D84E13" w:rsidRDefault="00AD2C48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 12</w:t>
            </w:r>
          </w:p>
        </w:tc>
        <w:tc>
          <w:tcPr>
            <w:tcW w:w="1952" w:type="dxa"/>
            <w:shd w:val="clear" w:color="auto" w:fill="E7E6E6" w:themeFill="background2"/>
          </w:tcPr>
          <w:p w14:paraId="70397336" w14:textId="59A6430B" w:rsidR="001D5754" w:rsidRPr="00F33A2B" w:rsidRDefault="001D5754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UTE</w:t>
            </w:r>
          </w:p>
        </w:tc>
        <w:tc>
          <w:tcPr>
            <w:tcW w:w="1843" w:type="dxa"/>
            <w:shd w:val="clear" w:color="auto" w:fill="E7E6E6" w:themeFill="background2"/>
          </w:tcPr>
          <w:p w14:paraId="6705C32B" w14:textId="12FB5A3C" w:rsidR="001D5754" w:rsidRPr="00F33A2B" w:rsidRDefault="001D5754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6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  <w:r w:rsidR="00467026">
              <w:rPr>
                <w:rFonts w:ascii="Times New Roman" w:hAnsi="Times New Roman" w:cs="Times New Roman"/>
              </w:rPr>
              <w:t>4</w:t>
            </w:r>
            <w:r w:rsidR="00FD7BB3">
              <w:rPr>
                <w:rFonts w:ascii="Times New Roman" w:hAnsi="Times New Roman" w:cs="Times New Roman"/>
                <w:vertAlign w:val="superscript"/>
              </w:rPr>
              <w:t>b</w:t>
            </w:r>
            <w:r w:rsidR="00B548E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625" w:type="dxa"/>
            <w:shd w:val="clear" w:color="auto" w:fill="E7E6E6" w:themeFill="background2"/>
          </w:tcPr>
          <w:p w14:paraId="631D3FD5" w14:textId="77777777" w:rsidR="001D5754" w:rsidRPr="00F33A2B" w:rsidRDefault="001D5754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D5754" w:rsidRPr="00F33A2B" w14:paraId="10980C50" w14:textId="77777777" w:rsidTr="00B94910">
        <w:tc>
          <w:tcPr>
            <w:tcW w:w="1836" w:type="dxa"/>
            <w:shd w:val="clear" w:color="auto" w:fill="E7E6E6" w:themeFill="background2"/>
          </w:tcPr>
          <w:p w14:paraId="0A01DEAA" w14:textId="77777777" w:rsidR="001D5754" w:rsidRPr="00F33A2B" w:rsidRDefault="001D5754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1949" w:type="dxa"/>
            <w:shd w:val="clear" w:color="auto" w:fill="E7E6E6" w:themeFill="background2"/>
          </w:tcPr>
          <w:p w14:paraId="04C7E778" w14:textId="77777777" w:rsidR="001D5754" w:rsidRPr="00D84E13" w:rsidRDefault="001D5754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52" w:type="dxa"/>
            <w:shd w:val="clear" w:color="auto" w:fill="E7E6E6" w:themeFill="background2"/>
          </w:tcPr>
          <w:p w14:paraId="0407938E" w14:textId="06EEAA34" w:rsidR="001D5754" w:rsidRPr="00F33A2B" w:rsidRDefault="001D5754" w:rsidP="00D84E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UTE</w:t>
            </w:r>
          </w:p>
        </w:tc>
        <w:tc>
          <w:tcPr>
            <w:tcW w:w="1843" w:type="dxa"/>
            <w:shd w:val="clear" w:color="auto" w:fill="E7E6E6" w:themeFill="background2"/>
          </w:tcPr>
          <w:p w14:paraId="31B46177" w14:textId="007A14FA" w:rsidR="001D5754" w:rsidRPr="00F33A2B" w:rsidRDefault="001D5754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0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  <w:r w:rsidR="00B548E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625" w:type="dxa"/>
            <w:shd w:val="clear" w:color="auto" w:fill="E7E6E6" w:themeFill="background2"/>
          </w:tcPr>
          <w:p w14:paraId="700BD284" w14:textId="77777777" w:rsidR="001D5754" w:rsidRPr="00F33A2B" w:rsidRDefault="001D5754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D5754" w14:paraId="70490515" w14:textId="77777777" w:rsidTr="00B94910">
        <w:tc>
          <w:tcPr>
            <w:tcW w:w="1836" w:type="dxa"/>
            <w:shd w:val="clear" w:color="auto" w:fill="E7E6E6" w:themeFill="background2"/>
          </w:tcPr>
          <w:p w14:paraId="341D245E" w14:textId="77777777" w:rsidR="001D5754" w:rsidRDefault="001D5754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1949" w:type="dxa"/>
            <w:shd w:val="clear" w:color="auto" w:fill="E7E6E6" w:themeFill="background2"/>
          </w:tcPr>
          <w:p w14:paraId="5D08F2AD" w14:textId="77777777" w:rsidR="001D5754" w:rsidRPr="00D84E13" w:rsidRDefault="001D5754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-16</w:t>
            </w:r>
          </w:p>
        </w:tc>
        <w:tc>
          <w:tcPr>
            <w:tcW w:w="1952" w:type="dxa"/>
            <w:shd w:val="clear" w:color="auto" w:fill="E7E6E6" w:themeFill="background2"/>
          </w:tcPr>
          <w:p w14:paraId="3B52D075" w14:textId="36177F1D" w:rsidR="001D5754" w:rsidRDefault="001D5754" w:rsidP="00D84E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UTE</w:t>
            </w:r>
          </w:p>
        </w:tc>
        <w:tc>
          <w:tcPr>
            <w:tcW w:w="1843" w:type="dxa"/>
            <w:shd w:val="clear" w:color="auto" w:fill="E7E6E6" w:themeFill="background2"/>
          </w:tcPr>
          <w:p w14:paraId="7313EAC6" w14:textId="5D588BC5" w:rsidR="001D5754" w:rsidRDefault="001D5754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7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3</w:t>
            </w:r>
            <w:r w:rsidR="00B548EF">
              <w:rPr>
                <w:rFonts w:ascii="Times New Roman" w:hAnsi="Times New Roman" w:cs="Times New Roman"/>
                <w:vertAlign w:val="superscript"/>
              </w:rPr>
              <w:t>de</w:t>
            </w:r>
          </w:p>
        </w:tc>
        <w:tc>
          <w:tcPr>
            <w:tcW w:w="1625" w:type="dxa"/>
            <w:shd w:val="clear" w:color="auto" w:fill="E7E6E6" w:themeFill="background2"/>
          </w:tcPr>
          <w:p w14:paraId="5E2298B3" w14:textId="77777777" w:rsidR="001D5754" w:rsidRDefault="001D5754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79549E" w:rsidRPr="00F33A2B" w14:paraId="1F87C969" w14:textId="77777777" w:rsidTr="0079549E">
        <w:tc>
          <w:tcPr>
            <w:tcW w:w="1836" w:type="dxa"/>
          </w:tcPr>
          <w:p w14:paraId="3A2B76BC" w14:textId="77777777" w:rsidR="0079549E" w:rsidRDefault="0079549E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1949" w:type="dxa"/>
          </w:tcPr>
          <w:p w14:paraId="3076EEED" w14:textId="77777777" w:rsidR="0079549E" w:rsidRPr="00D84E13" w:rsidRDefault="0079549E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 11/Early 12</w:t>
            </w:r>
          </w:p>
        </w:tc>
        <w:tc>
          <w:tcPr>
            <w:tcW w:w="1952" w:type="dxa"/>
          </w:tcPr>
          <w:p w14:paraId="5DB8D1C3" w14:textId="12D2071F" w:rsidR="0079549E" w:rsidRPr="00F33A2B" w:rsidRDefault="0079549E" w:rsidP="00D84E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AMA</w:t>
            </w:r>
          </w:p>
        </w:tc>
        <w:tc>
          <w:tcPr>
            <w:tcW w:w="1843" w:type="dxa"/>
          </w:tcPr>
          <w:p w14:paraId="1654139D" w14:textId="60225CAA" w:rsidR="0079549E" w:rsidRPr="00F33A2B" w:rsidRDefault="0079549E" w:rsidP="00D84E13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0.03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  <w:r w:rsidR="00305D9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25" w:type="dxa"/>
          </w:tcPr>
          <w:p w14:paraId="3281257C" w14:textId="77777777" w:rsidR="0079549E" w:rsidRPr="00F33A2B" w:rsidRDefault="0079549E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79549E" w:rsidRPr="00F33A2B" w14:paraId="1E9E273B" w14:textId="77777777" w:rsidTr="0079549E">
        <w:tc>
          <w:tcPr>
            <w:tcW w:w="1836" w:type="dxa"/>
          </w:tcPr>
          <w:p w14:paraId="37467FEF" w14:textId="77777777" w:rsidR="0079549E" w:rsidRPr="00F416F5" w:rsidRDefault="0079549E" w:rsidP="00D84E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1949" w:type="dxa"/>
          </w:tcPr>
          <w:p w14:paraId="26A6D5E8" w14:textId="6ED557DB" w:rsidR="0079549E" w:rsidRPr="00D84E13" w:rsidRDefault="00AD2C48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 12</w:t>
            </w:r>
          </w:p>
        </w:tc>
        <w:tc>
          <w:tcPr>
            <w:tcW w:w="1952" w:type="dxa"/>
          </w:tcPr>
          <w:p w14:paraId="6968F634" w14:textId="19F3FD59" w:rsidR="0079549E" w:rsidRPr="00F33A2B" w:rsidRDefault="0079549E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AMA</w:t>
            </w:r>
          </w:p>
        </w:tc>
        <w:tc>
          <w:tcPr>
            <w:tcW w:w="1843" w:type="dxa"/>
          </w:tcPr>
          <w:p w14:paraId="7ABA0952" w14:textId="45D4FA32" w:rsidR="0079549E" w:rsidRPr="00F33A2B" w:rsidRDefault="0079549E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9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  <w:r w:rsidR="00305D9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25" w:type="dxa"/>
          </w:tcPr>
          <w:p w14:paraId="4E048639" w14:textId="77777777" w:rsidR="0079549E" w:rsidRPr="00F33A2B" w:rsidRDefault="0079549E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79549E" w:rsidRPr="00F33A2B" w14:paraId="7D6FC28B" w14:textId="77777777" w:rsidTr="0079549E">
        <w:tc>
          <w:tcPr>
            <w:tcW w:w="1836" w:type="dxa"/>
          </w:tcPr>
          <w:p w14:paraId="3453B2D7" w14:textId="77777777" w:rsidR="0079549E" w:rsidRPr="00F33A2B" w:rsidRDefault="0079549E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1949" w:type="dxa"/>
          </w:tcPr>
          <w:p w14:paraId="0A00A29F" w14:textId="77777777" w:rsidR="0079549E" w:rsidRPr="00D84E13" w:rsidRDefault="0079549E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52" w:type="dxa"/>
          </w:tcPr>
          <w:p w14:paraId="556B704C" w14:textId="39B6347E" w:rsidR="0079549E" w:rsidRPr="00F33A2B" w:rsidRDefault="0079549E" w:rsidP="00D84E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AMA</w:t>
            </w:r>
          </w:p>
        </w:tc>
        <w:tc>
          <w:tcPr>
            <w:tcW w:w="1843" w:type="dxa"/>
          </w:tcPr>
          <w:p w14:paraId="15BFF8D7" w14:textId="104D3F09" w:rsidR="0079549E" w:rsidRPr="00F33A2B" w:rsidRDefault="0079549E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9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  <w:r w:rsidR="00305D9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25" w:type="dxa"/>
          </w:tcPr>
          <w:p w14:paraId="00BA12CC" w14:textId="77777777" w:rsidR="0079549E" w:rsidRPr="00F33A2B" w:rsidRDefault="0079549E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79549E" w14:paraId="79FD21D7" w14:textId="77777777" w:rsidTr="0079549E">
        <w:tc>
          <w:tcPr>
            <w:tcW w:w="1836" w:type="dxa"/>
          </w:tcPr>
          <w:p w14:paraId="438755AB" w14:textId="77777777" w:rsidR="0079549E" w:rsidRDefault="0079549E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1949" w:type="dxa"/>
          </w:tcPr>
          <w:p w14:paraId="39EE5A36" w14:textId="77777777" w:rsidR="0079549E" w:rsidRPr="00D84E13" w:rsidRDefault="0079549E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-16</w:t>
            </w:r>
          </w:p>
        </w:tc>
        <w:tc>
          <w:tcPr>
            <w:tcW w:w="1952" w:type="dxa"/>
          </w:tcPr>
          <w:p w14:paraId="0807A256" w14:textId="7F180EBD" w:rsidR="0079549E" w:rsidRDefault="0079549E" w:rsidP="00D84E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AMA</w:t>
            </w:r>
          </w:p>
        </w:tc>
        <w:tc>
          <w:tcPr>
            <w:tcW w:w="1843" w:type="dxa"/>
          </w:tcPr>
          <w:p w14:paraId="27EB731E" w14:textId="20B928E0" w:rsidR="0079549E" w:rsidRDefault="0079549E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1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2</w:t>
            </w:r>
            <w:r w:rsidR="00305D9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25" w:type="dxa"/>
          </w:tcPr>
          <w:p w14:paraId="0EAC1061" w14:textId="77777777" w:rsidR="0079549E" w:rsidRDefault="0079549E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</w:tbl>
    <w:p w14:paraId="67B4DF57" w14:textId="77777777" w:rsidR="00F416F5" w:rsidRPr="00F416F5" w:rsidRDefault="00F416F5" w:rsidP="00895FA2">
      <w:pPr>
        <w:spacing w:line="360" w:lineRule="auto"/>
        <w:jc w:val="both"/>
        <w:rPr>
          <w:rFonts w:ascii="Times New Roman" w:hAnsi="Times New Roman" w:cs="Times New Roman"/>
        </w:rPr>
      </w:pPr>
    </w:p>
    <w:p w14:paraId="3A53DE09" w14:textId="4F14B19D" w:rsidR="00E25847" w:rsidRPr="008F1674" w:rsidRDefault="0028175E" w:rsidP="00895FA2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xperiment </w:t>
      </w:r>
      <w:r w:rsidR="00AD2C48">
        <w:rPr>
          <w:rFonts w:ascii="Times New Roman" w:hAnsi="Times New Roman" w:cs="Times New Roman"/>
        </w:rPr>
        <w:t xml:space="preserve">2 </w:t>
      </w:r>
      <w:r w:rsidR="00E25847">
        <w:rPr>
          <w:rFonts w:ascii="Times New Roman" w:hAnsi="Times New Roman" w:cs="Times New Roman"/>
        </w:rPr>
        <w:t>– RT-qPCRs L-</w:t>
      </w:r>
      <w:r w:rsidR="00E25847">
        <w:rPr>
          <w:rFonts w:ascii="Times New Roman" w:hAnsi="Times New Roman" w:cs="Times New Roman"/>
          <w:i/>
          <w:iCs/>
        </w:rPr>
        <w:t>er</w:t>
      </w:r>
      <w:r w:rsidR="00E25847">
        <w:rPr>
          <w:rFonts w:ascii="Times New Roman" w:hAnsi="Times New Roman" w:cs="Times New Roman"/>
        </w:rPr>
        <w:t xml:space="preserve"> and </w:t>
      </w:r>
      <w:r w:rsidR="00E25847">
        <w:rPr>
          <w:rFonts w:ascii="Times New Roman" w:hAnsi="Times New Roman" w:cs="Times New Roman"/>
          <w:i/>
          <w:iCs/>
        </w:rPr>
        <w:t xml:space="preserve">ag-10 </w:t>
      </w:r>
      <w:r w:rsidR="00E25847">
        <w:rPr>
          <w:rFonts w:ascii="Times New Roman" w:hAnsi="Times New Roman" w:cs="Times New Roman"/>
        </w:rPr>
        <w:t>stage 10-13 gynoecia</w:t>
      </w:r>
      <w:r w:rsidR="008F1674">
        <w:rPr>
          <w:rFonts w:ascii="Times New Roman" w:hAnsi="Times New Roman" w:cs="Times New Roman"/>
        </w:rPr>
        <w:t xml:space="preserve">. Superscript letters indicate statistical grouping based on t-tests (paired, two-tailed, </w:t>
      </w:r>
      <w:r w:rsidR="008F1674">
        <w:rPr>
          <w:rFonts w:ascii="Times New Roman" w:hAnsi="Times New Roman" w:cs="Times New Roman"/>
          <w:i/>
          <w:iCs/>
        </w:rPr>
        <w:t xml:space="preserve">p </w:t>
      </w:r>
      <w:r w:rsidR="008F1674">
        <w:rPr>
          <w:rFonts w:ascii="Times New Roman" w:hAnsi="Times New Roman" w:cs="Times New Roman"/>
        </w:rPr>
        <w:t>&lt; 0.0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4"/>
        <w:gridCol w:w="2428"/>
        <w:gridCol w:w="2300"/>
        <w:gridCol w:w="2168"/>
      </w:tblGrid>
      <w:tr w:rsidR="00F33A2B" w14:paraId="197B9C01" w14:textId="77777777" w:rsidTr="00F33A2B">
        <w:tc>
          <w:tcPr>
            <w:tcW w:w="2114" w:type="dxa"/>
          </w:tcPr>
          <w:p w14:paraId="5B68D257" w14:textId="36506BC8" w:rsidR="00F33A2B" w:rsidRDefault="00F33A2B" w:rsidP="00F33A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  <w:tc>
          <w:tcPr>
            <w:tcW w:w="2428" w:type="dxa"/>
          </w:tcPr>
          <w:p w14:paraId="5C5BCE68" w14:textId="56079471" w:rsidR="00F33A2B" w:rsidRDefault="00F33A2B" w:rsidP="00F33A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2300" w:type="dxa"/>
          </w:tcPr>
          <w:p w14:paraId="490A51C2" w14:textId="21940788" w:rsidR="00F33A2B" w:rsidRDefault="00F33A2B" w:rsidP="00F33A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± SD</w:t>
            </w:r>
          </w:p>
        </w:tc>
        <w:tc>
          <w:tcPr>
            <w:tcW w:w="2168" w:type="dxa"/>
          </w:tcPr>
          <w:p w14:paraId="2BEF617C" w14:textId="46F1C1C0" w:rsidR="00F33A2B" w:rsidRDefault="00F33A2B" w:rsidP="00F33A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</w:tr>
      <w:tr w:rsidR="00F33A2B" w14:paraId="66C65A30" w14:textId="77777777" w:rsidTr="00F33A2B">
        <w:tc>
          <w:tcPr>
            <w:tcW w:w="2114" w:type="dxa"/>
          </w:tcPr>
          <w:p w14:paraId="23BEC6DF" w14:textId="46439E04" w:rsidR="00F33A2B" w:rsidRDefault="00F33A2B" w:rsidP="00F33A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2428" w:type="dxa"/>
          </w:tcPr>
          <w:p w14:paraId="142806FF" w14:textId="178039E2" w:rsidR="00F33A2B" w:rsidRPr="00F33A2B" w:rsidRDefault="00F33A2B" w:rsidP="00F33A2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PCH</w:t>
            </w:r>
          </w:p>
        </w:tc>
        <w:tc>
          <w:tcPr>
            <w:tcW w:w="2300" w:type="dxa"/>
          </w:tcPr>
          <w:p w14:paraId="5EA112F1" w14:textId="64DFC185" w:rsidR="00F33A2B" w:rsidRPr="00F33A2B" w:rsidRDefault="00F33A2B" w:rsidP="00F33A2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0.46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2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</w:tcPr>
          <w:p w14:paraId="64608B21" w14:textId="575799AA" w:rsidR="00F33A2B" w:rsidRPr="00F33A2B" w:rsidRDefault="00F33A2B" w:rsidP="00F33A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F33A2B" w14:paraId="72D93608" w14:textId="77777777" w:rsidTr="00F33A2B">
        <w:tc>
          <w:tcPr>
            <w:tcW w:w="2114" w:type="dxa"/>
          </w:tcPr>
          <w:p w14:paraId="7688465D" w14:textId="5D17A468" w:rsidR="00F33A2B" w:rsidRPr="00F33A2B" w:rsidRDefault="00F33A2B" w:rsidP="00F33A2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-10</w:t>
            </w:r>
          </w:p>
        </w:tc>
        <w:tc>
          <w:tcPr>
            <w:tcW w:w="2428" w:type="dxa"/>
          </w:tcPr>
          <w:p w14:paraId="439F286C" w14:textId="32ED719E" w:rsidR="00F33A2B" w:rsidRPr="00F33A2B" w:rsidRDefault="00F33A2B" w:rsidP="00F33A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PCH</w:t>
            </w:r>
          </w:p>
        </w:tc>
        <w:tc>
          <w:tcPr>
            <w:tcW w:w="2300" w:type="dxa"/>
          </w:tcPr>
          <w:p w14:paraId="4BDE7F17" w14:textId="17257EBB" w:rsidR="00F33A2B" w:rsidRPr="00F33A2B" w:rsidRDefault="00F33A2B" w:rsidP="00F33A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7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4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</w:tcPr>
          <w:p w14:paraId="31BE769D" w14:textId="709A273A" w:rsidR="00F33A2B" w:rsidRPr="00F33A2B" w:rsidRDefault="00F33A2B" w:rsidP="00F33A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F33A2B" w14:paraId="06EFC0EF" w14:textId="77777777" w:rsidTr="00F641B1">
        <w:tc>
          <w:tcPr>
            <w:tcW w:w="2114" w:type="dxa"/>
            <w:shd w:val="clear" w:color="auto" w:fill="E7E6E6" w:themeFill="background2"/>
          </w:tcPr>
          <w:p w14:paraId="5898B673" w14:textId="521FBA20" w:rsidR="00F33A2B" w:rsidRPr="00F33A2B" w:rsidRDefault="00F33A2B" w:rsidP="00F33A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2428" w:type="dxa"/>
            <w:shd w:val="clear" w:color="auto" w:fill="E7E6E6" w:themeFill="background2"/>
          </w:tcPr>
          <w:p w14:paraId="09D97E09" w14:textId="57B19B41" w:rsidR="00F33A2B" w:rsidRPr="00F33A2B" w:rsidRDefault="00F33A2B" w:rsidP="00F33A2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UTE</w:t>
            </w:r>
          </w:p>
        </w:tc>
        <w:tc>
          <w:tcPr>
            <w:tcW w:w="2300" w:type="dxa"/>
            <w:shd w:val="clear" w:color="auto" w:fill="E7E6E6" w:themeFill="background2"/>
          </w:tcPr>
          <w:p w14:paraId="77C4D36B" w14:textId="4541222E" w:rsidR="00F33A2B" w:rsidRPr="00F33A2B" w:rsidRDefault="00F641B1" w:rsidP="00F33A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3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  <w:shd w:val="clear" w:color="auto" w:fill="E7E6E6" w:themeFill="background2"/>
          </w:tcPr>
          <w:p w14:paraId="54EF99E5" w14:textId="1A1F8239" w:rsidR="00F33A2B" w:rsidRPr="00F33A2B" w:rsidRDefault="00F33A2B" w:rsidP="00F33A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F33A2B" w14:paraId="633FE6A3" w14:textId="77777777" w:rsidTr="00F641B1">
        <w:tc>
          <w:tcPr>
            <w:tcW w:w="2114" w:type="dxa"/>
            <w:shd w:val="clear" w:color="auto" w:fill="E7E6E6" w:themeFill="background2"/>
          </w:tcPr>
          <w:p w14:paraId="1E34E5A3" w14:textId="257FE2B1" w:rsidR="00F33A2B" w:rsidRDefault="00F33A2B" w:rsidP="00F33A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-10</w:t>
            </w:r>
          </w:p>
        </w:tc>
        <w:tc>
          <w:tcPr>
            <w:tcW w:w="2428" w:type="dxa"/>
            <w:shd w:val="clear" w:color="auto" w:fill="E7E6E6" w:themeFill="background2"/>
          </w:tcPr>
          <w:p w14:paraId="6E5A616C" w14:textId="6CB87523" w:rsidR="00F33A2B" w:rsidRDefault="00F33A2B" w:rsidP="00F33A2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UTE</w:t>
            </w:r>
          </w:p>
        </w:tc>
        <w:tc>
          <w:tcPr>
            <w:tcW w:w="2300" w:type="dxa"/>
            <w:shd w:val="clear" w:color="auto" w:fill="E7E6E6" w:themeFill="background2"/>
          </w:tcPr>
          <w:p w14:paraId="1C5869D1" w14:textId="6FE4EF49" w:rsidR="00F33A2B" w:rsidRDefault="00F641B1" w:rsidP="00F33A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0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2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68" w:type="dxa"/>
            <w:shd w:val="clear" w:color="auto" w:fill="E7E6E6" w:themeFill="background2"/>
          </w:tcPr>
          <w:p w14:paraId="06E03AE4" w14:textId="0AEA59C8" w:rsidR="00F33A2B" w:rsidRDefault="00F33A2B" w:rsidP="00F33A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F641B1" w14:paraId="6A96A020" w14:textId="77777777" w:rsidTr="00F33A2B">
        <w:tc>
          <w:tcPr>
            <w:tcW w:w="2114" w:type="dxa"/>
          </w:tcPr>
          <w:p w14:paraId="2193D56B" w14:textId="21F29261" w:rsidR="00F641B1" w:rsidRDefault="00F641B1" w:rsidP="00F641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2428" w:type="dxa"/>
          </w:tcPr>
          <w:p w14:paraId="3F6F32B4" w14:textId="08F68F14" w:rsidR="00F641B1" w:rsidRDefault="00F641B1" w:rsidP="00F641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AMA</w:t>
            </w:r>
          </w:p>
        </w:tc>
        <w:tc>
          <w:tcPr>
            <w:tcW w:w="2300" w:type="dxa"/>
          </w:tcPr>
          <w:p w14:paraId="27F8EC26" w14:textId="165DF6C3" w:rsidR="00F641B1" w:rsidRDefault="00F641B1" w:rsidP="00F641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7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</w:tcPr>
          <w:p w14:paraId="13882F98" w14:textId="2DF3C0F5" w:rsidR="00F641B1" w:rsidRDefault="00F641B1" w:rsidP="00F641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F641B1" w14:paraId="1205A169" w14:textId="77777777" w:rsidTr="00F33A2B">
        <w:tc>
          <w:tcPr>
            <w:tcW w:w="2114" w:type="dxa"/>
          </w:tcPr>
          <w:p w14:paraId="6777277C" w14:textId="7D0DE25A" w:rsidR="00F641B1" w:rsidRDefault="00F641B1" w:rsidP="00F641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-10</w:t>
            </w:r>
          </w:p>
        </w:tc>
        <w:tc>
          <w:tcPr>
            <w:tcW w:w="2428" w:type="dxa"/>
          </w:tcPr>
          <w:p w14:paraId="6132B023" w14:textId="6AE5E3A7" w:rsidR="00F641B1" w:rsidRDefault="00F641B1" w:rsidP="00F641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AMA</w:t>
            </w:r>
          </w:p>
        </w:tc>
        <w:tc>
          <w:tcPr>
            <w:tcW w:w="2300" w:type="dxa"/>
          </w:tcPr>
          <w:p w14:paraId="709C24B9" w14:textId="17DE68AB" w:rsidR="00F641B1" w:rsidRDefault="00F641B1" w:rsidP="00F641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3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68" w:type="dxa"/>
          </w:tcPr>
          <w:p w14:paraId="3139D0A2" w14:textId="6F670DC4" w:rsidR="00F641B1" w:rsidRDefault="00F641B1" w:rsidP="00F641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F641B1" w14:paraId="0787F301" w14:textId="77777777" w:rsidTr="00F641B1">
        <w:tc>
          <w:tcPr>
            <w:tcW w:w="2114" w:type="dxa"/>
            <w:shd w:val="clear" w:color="auto" w:fill="E7E6E6" w:themeFill="background2"/>
          </w:tcPr>
          <w:p w14:paraId="4B9C6B5B" w14:textId="4C5EB7EE" w:rsidR="00F641B1" w:rsidRDefault="00F641B1" w:rsidP="00F641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2428" w:type="dxa"/>
            <w:shd w:val="clear" w:color="auto" w:fill="E7E6E6" w:themeFill="background2"/>
          </w:tcPr>
          <w:p w14:paraId="4ACF4E8F" w14:textId="22BDEDD9" w:rsidR="00F641B1" w:rsidRDefault="00F641B1" w:rsidP="00F641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CRM</w:t>
            </w:r>
          </w:p>
        </w:tc>
        <w:tc>
          <w:tcPr>
            <w:tcW w:w="2300" w:type="dxa"/>
            <w:shd w:val="clear" w:color="auto" w:fill="E7E6E6" w:themeFill="background2"/>
          </w:tcPr>
          <w:p w14:paraId="0E05AF40" w14:textId="16250235" w:rsidR="00F641B1" w:rsidRDefault="00F641B1" w:rsidP="00F641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55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1</w:t>
            </w:r>
            <w:r w:rsidR="00E2584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  <w:shd w:val="clear" w:color="auto" w:fill="E7E6E6" w:themeFill="background2"/>
          </w:tcPr>
          <w:p w14:paraId="0B20E1ED" w14:textId="1C13BB49" w:rsidR="00F641B1" w:rsidRDefault="00F641B1" w:rsidP="00F641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F641B1" w14:paraId="0C2F72C9" w14:textId="77777777" w:rsidTr="00F641B1">
        <w:tc>
          <w:tcPr>
            <w:tcW w:w="2114" w:type="dxa"/>
            <w:shd w:val="clear" w:color="auto" w:fill="E7E6E6" w:themeFill="background2"/>
          </w:tcPr>
          <w:p w14:paraId="55690AC8" w14:textId="13533A1A" w:rsidR="00F641B1" w:rsidRDefault="00F641B1" w:rsidP="00F641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-10</w:t>
            </w:r>
          </w:p>
        </w:tc>
        <w:tc>
          <w:tcPr>
            <w:tcW w:w="2428" w:type="dxa"/>
            <w:shd w:val="clear" w:color="auto" w:fill="E7E6E6" w:themeFill="background2"/>
          </w:tcPr>
          <w:p w14:paraId="39CF71CC" w14:textId="5C88FC78" w:rsidR="00F641B1" w:rsidRDefault="00F641B1" w:rsidP="00F641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CRM</w:t>
            </w:r>
          </w:p>
        </w:tc>
        <w:tc>
          <w:tcPr>
            <w:tcW w:w="2300" w:type="dxa"/>
            <w:shd w:val="clear" w:color="auto" w:fill="E7E6E6" w:themeFill="background2"/>
          </w:tcPr>
          <w:p w14:paraId="664D8276" w14:textId="498544CC" w:rsidR="00F641B1" w:rsidRDefault="00F641B1" w:rsidP="00F641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60 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40</w:t>
            </w:r>
            <w:r w:rsidR="00E2584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  <w:shd w:val="clear" w:color="auto" w:fill="E7E6E6" w:themeFill="background2"/>
          </w:tcPr>
          <w:p w14:paraId="4692E386" w14:textId="4ACC9316" w:rsidR="00F641B1" w:rsidRDefault="00F641B1" w:rsidP="00F641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F641B1" w14:paraId="6E7D1A8D" w14:textId="77777777" w:rsidTr="00F33A2B">
        <w:tc>
          <w:tcPr>
            <w:tcW w:w="2114" w:type="dxa"/>
          </w:tcPr>
          <w:p w14:paraId="5A9A8EA7" w14:textId="26FEF210" w:rsidR="00F641B1" w:rsidRDefault="00F641B1" w:rsidP="00F641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2428" w:type="dxa"/>
          </w:tcPr>
          <w:p w14:paraId="765F81BE" w14:textId="4CED0BCB" w:rsidR="00F641B1" w:rsidRDefault="00F641B1" w:rsidP="00F641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CRM2</w:t>
            </w:r>
          </w:p>
        </w:tc>
        <w:tc>
          <w:tcPr>
            <w:tcW w:w="2300" w:type="dxa"/>
          </w:tcPr>
          <w:p w14:paraId="49015780" w14:textId="487C8D19" w:rsidR="00F641B1" w:rsidRDefault="00F641B1" w:rsidP="00F641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75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6</w:t>
            </w:r>
            <w:r w:rsidR="00E2584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</w:tcPr>
          <w:p w14:paraId="53869E8B" w14:textId="12F4CCFE" w:rsidR="00F641B1" w:rsidRDefault="00F641B1" w:rsidP="00F641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F641B1" w14:paraId="5C293C7C" w14:textId="77777777" w:rsidTr="00F33A2B">
        <w:tc>
          <w:tcPr>
            <w:tcW w:w="2114" w:type="dxa"/>
          </w:tcPr>
          <w:p w14:paraId="7684422D" w14:textId="3502399D" w:rsidR="00F641B1" w:rsidRDefault="00F641B1" w:rsidP="00F641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-10</w:t>
            </w:r>
          </w:p>
        </w:tc>
        <w:tc>
          <w:tcPr>
            <w:tcW w:w="2428" w:type="dxa"/>
          </w:tcPr>
          <w:p w14:paraId="4AEBB434" w14:textId="43C893C8" w:rsidR="00F641B1" w:rsidRDefault="00F641B1" w:rsidP="00F641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CRM2</w:t>
            </w:r>
          </w:p>
        </w:tc>
        <w:tc>
          <w:tcPr>
            <w:tcW w:w="2300" w:type="dxa"/>
          </w:tcPr>
          <w:p w14:paraId="4F6D1278" w14:textId="7C547F62" w:rsidR="00F641B1" w:rsidRDefault="00F641B1" w:rsidP="00F641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99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51</w:t>
            </w:r>
            <w:r w:rsidR="00E2584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</w:tcPr>
          <w:p w14:paraId="266A6ECC" w14:textId="25BE57F7" w:rsidR="00F641B1" w:rsidRDefault="00F641B1" w:rsidP="00F641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F641B1" w14:paraId="3AF0C33F" w14:textId="77777777" w:rsidTr="00F641B1">
        <w:tc>
          <w:tcPr>
            <w:tcW w:w="2114" w:type="dxa"/>
            <w:shd w:val="clear" w:color="auto" w:fill="E7E6E6" w:themeFill="background2"/>
          </w:tcPr>
          <w:p w14:paraId="33C37348" w14:textId="5C401204" w:rsidR="00F641B1" w:rsidRDefault="00F641B1" w:rsidP="00F641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2428" w:type="dxa"/>
            <w:shd w:val="clear" w:color="auto" w:fill="E7E6E6" w:themeFill="background2"/>
          </w:tcPr>
          <w:p w14:paraId="6C2A5C75" w14:textId="66BC6267" w:rsidR="00F641B1" w:rsidRDefault="00F641B1" w:rsidP="00F641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RL1</w:t>
            </w:r>
          </w:p>
        </w:tc>
        <w:tc>
          <w:tcPr>
            <w:tcW w:w="2300" w:type="dxa"/>
            <w:shd w:val="clear" w:color="auto" w:fill="E7E6E6" w:themeFill="background2"/>
          </w:tcPr>
          <w:p w14:paraId="3029E366" w14:textId="236BEF4A" w:rsidR="00F641B1" w:rsidRDefault="00F641B1" w:rsidP="00F641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78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1</w:t>
            </w:r>
            <w:r w:rsidR="00E2584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  <w:shd w:val="clear" w:color="auto" w:fill="E7E6E6" w:themeFill="background2"/>
          </w:tcPr>
          <w:p w14:paraId="5205934D" w14:textId="1917C73D" w:rsidR="00F641B1" w:rsidRDefault="00F641B1" w:rsidP="00F641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F641B1" w14:paraId="25783964" w14:textId="77777777" w:rsidTr="00F641B1">
        <w:tc>
          <w:tcPr>
            <w:tcW w:w="2114" w:type="dxa"/>
            <w:shd w:val="clear" w:color="auto" w:fill="E7E6E6" w:themeFill="background2"/>
          </w:tcPr>
          <w:p w14:paraId="440B887F" w14:textId="103E8A1F" w:rsidR="00F641B1" w:rsidRDefault="00F641B1" w:rsidP="00F641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-10</w:t>
            </w:r>
          </w:p>
        </w:tc>
        <w:tc>
          <w:tcPr>
            <w:tcW w:w="2428" w:type="dxa"/>
            <w:shd w:val="clear" w:color="auto" w:fill="E7E6E6" w:themeFill="background2"/>
          </w:tcPr>
          <w:p w14:paraId="09803CA4" w14:textId="16D9D380" w:rsidR="00F641B1" w:rsidRDefault="00F641B1" w:rsidP="00F641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RL1</w:t>
            </w:r>
          </w:p>
        </w:tc>
        <w:tc>
          <w:tcPr>
            <w:tcW w:w="2300" w:type="dxa"/>
            <w:shd w:val="clear" w:color="auto" w:fill="E7E6E6" w:themeFill="background2"/>
          </w:tcPr>
          <w:p w14:paraId="17A32484" w14:textId="2B782588" w:rsidR="00F641B1" w:rsidRDefault="00F641B1" w:rsidP="00F641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49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0</w:t>
            </w:r>
            <w:r w:rsidR="00E2584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68" w:type="dxa"/>
            <w:shd w:val="clear" w:color="auto" w:fill="E7E6E6" w:themeFill="background2"/>
          </w:tcPr>
          <w:p w14:paraId="68BC939F" w14:textId="67E9C62A" w:rsidR="00F641B1" w:rsidRDefault="00F641B1" w:rsidP="00F641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F641B1" w14:paraId="667F2F94" w14:textId="77777777" w:rsidTr="00F33A2B">
        <w:tc>
          <w:tcPr>
            <w:tcW w:w="2114" w:type="dxa"/>
          </w:tcPr>
          <w:p w14:paraId="0056B195" w14:textId="0874756F" w:rsidR="00F641B1" w:rsidRDefault="00F641B1" w:rsidP="00F641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2428" w:type="dxa"/>
          </w:tcPr>
          <w:p w14:paraId="18E750C9" w14:textId="17AD5150" w:rsidR="00F641B1" w:rsidRDefault="00F641B1" w:rsidP="00F641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RL2</w:t>
            </w:r>
          </w:p>
        </w:tc>
        <w:tc>
          <w:tcPr>
            <w:tcW w:w="2300" w:type="dxa"/>
          </w:tcPr>
          <w:p w14:paraId="7D12F693" w14:textId="5E91C9F6" w:rsidR="00F641B1" w:rsidRDefault="00F641B1" w:rsidP="00F641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39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5</w:t>
            </w:r>
            <w:r w:rsidR="00E2584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</w:tcPr>
          <w:p w14:paraId="5B8A5F84" w14:textId="2472A8DD" w:rsidR="00F641B1" w:rsidRDefault="00F641B1" w:rsidP="00F641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F641B1" w14:paraId="1268FA34" w14:textId="77777777" w:rsidTr="00F33A2B">
        <w:tc>
          <w:tcPr>
            <w:tcW w:w="2114" w:type="dxa"/>
          </w:tcPr>
          <w:p w14:paraId="4F054F9A" w14:textId="5DC4FAA7" w:rsidR="00F641B1" w:rsidRDefault="00F641B1" w:rsidP="00F641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-10</w:t>
            </w:r>
          </w:p>
        </w:tc>
        <w:tc>
          <w:tcPr>
            <w:tcW w:w="2428" w:type="dxa"/>
          </w:tcPr>
          <w:p w14:paraId="19CBAD9A" w14:textId="771AC53F" w:rsidR="00F641B1" w:rsidRDefault="00F641B1" w:rsidP="00F641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RL2</w:t>
            </w:r>
          </w:p>
        </w:tc>
        <w:tc>
          <w:tcPr>
            <w:tcW w:w="2300" w:type="dxa"/>
          </w:tcPr>
          <w:p w14:paraId="35CF9A94" w14:textId="4780A390" w:rsidR="00F641B1" w:rsidRDefault="00F641B1" w:rsidP="00F641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9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3</w:t>
            </w:r>
            <w:r w:rsidR="00E2584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</w:tcPr>
          <w:p w14:paraId="7869EAFE" w14:textId="3CBC5D6C" w:rsidR="00F641B1" w:rsidRDefault="00F641B1" w:rsidP="00F641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F641B1" w14:paraId="65EE7F1F" w14:textId="77777777" w:rsidTr="00E25847">
        <w:tc>
          <w:tcPr>
            <w:tcW w:w="2114" w:type="dxa"/>
            <w:shd w:val="clear" w:color="auto" w:fill="E7E6E6" w:themeFill="background2"/>
          </w:tcPr>
          <w:p w14:paraId="59A86802" w14:textId="14694F65" w:rsidR="00F641B1" w:rsidRDefault="00F641B1" w:rsidP="00F641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2428" w:type="dxa"/>
            <w:shd w:val="clear" w:color="auto" w:fill="E7E6E6" w:themeFill="background2"/>
          </w:tcPr>
          <w:p w14:paraId="2CAB014D" w14:textId="7ACF441C" w:rsidR="00F641B1" w:rsidRDefault="00F641B1" w:rsidP="00F641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MM</w:t>
            </w:r>
          </w:p>
        </w:tc>
        <w:tc>
          <w:tcPr>
            <w:tcW w:w="2300" w:type="dxa"/>
            <w:shd w:val="clear" w:color="auto" w:fill="E7E6E6" w:themeFill="background2"/>
          </w:tcPr>
          <w:p w14:paraId="375DA204" w14:textId="5B1ABC90" w:rsidR="00F641B1" w:rsidRDefault="00F641B1" w:rsidP="00F641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38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7</w:t>
            </w:r>
            <w:r w:rsidR="00E2584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  <w:shd w:val="clear" w:color="auto" w:fill="E7E6E6" w:themeFill="background2"/>
          </w:tcPr>
          <w:p w14:paraId="1E1D5264" w14:textId="508DDEE8" w:rsidR="00F641B1" w:rsidRDefault="00F641B1" w:rsidP="00F641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F641B1" w14:paraId="5CC85A88" w14:textId="77777777" w:rsidTr="00E25847">
        <w:tc>
          <w:tcPr>
            <w:tcW w:w="2114" w:type="dxa"/>
            <w:shd w:val="clear" w:color="auto" w:fill="E7E6E6" w:themeFill="background2"/>
          </w:tcPr>
          <w:p w14:paraId="7DD98EDE" w14:textId="0D45F4AB" w:rsidR="00F641B1" w:rsidRDefault="00F641B1" w:rsidP="00F641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-10</w:t>
            </w:r>
          </w:p>
        </w:tc>
        <w:tc>
          <w:tcPr>
            <w:tcW w:w="2428" w:type="dxa"/>
            <w:shd w:val="clear" w:color="auto" w:fill="E7E6E6" w:themeFill="background2"/>
          </w:tcPr>
          <w:p w14:paraId="1E4ADA67" w14:textId="288C2718" w:rsidR="00F641B1" w:rsidRDefault="00F641B1" w:rsidP="00F641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MM</w:t>
            </w:r>
          </w:p>
        </w:tc>
        <w:tc>
          <w:tcPr>
            <w:tcW w:w="2300" w:type="dxa"/>
            <w:shd w:val="clear" w:color="auto" w:fill="E7E6E6" w:themeFill="background2"/>
          </w:tcPr>
          <w:p w14:paraId="38A96FB8" w14:textId="0D5958DB" w:rsidR="00F641B1" w:rsidRDefault="00F641B1" w:rsidP="00F641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31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2</w:t>
            </w:r>
            <w:r w:rsidR="00E2584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  <w:shd w:val="clear" w:color="auto" w:fill="E7E6E6" w:themeFill="background2"/>
          </w:tcPr>
          <w:p w14:paraId="572FB890" w14:textId="441F4984" w:rsidR="00F641B1" w:rsidRDefault="00F641B1" w:rsidP="00F641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F641B1" w14:paraId="2C048D2D" w14:textId="77777777" w:rsidTr="00E25847">
        <w:tc>
          <w:tcPr>
            <w:tcW w:w="2114" w:type="dxa"/>
            <w:shd w:val="clear" w:color="auto" w:fill="FFFFFF" w:themeFill="background1"/>
          </w:tcPr>
          <w:p w14:paraId="1EFFC7BF" w14:textId="7C1565AA" w:rsidR="00F641B1" w:rsidRDefault="00F641B1" w:rsidP="00F641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lastRenderedPageBreak/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2428" w:type="dxa"/>
            <w:shd w:val="clear" w:color="auto" w:fill="FFFFFF" w:themeFill="background1"/>
          </w:tcPr>
          <w:p w14:paraId="559E9F6F" w14:textId="45C9AC0E" w:rsidR="00F641B1" w:rsidRDefault="00F641B1" w:rsidP="00F641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PF1</w:t>
            </w:r>
          </w:p>
        </w:tc>
        <w:tc>
          <w:tcPr>
            <w:tcW w:w="2300" w:type="dxa"/>
            <w:shd w:val="clear" w:color="auto" w:fill="FFFFFF" w:themeFill="background1"/>
          </w:tcPr>
          <w:p w14:paraId="4157563E" w14:textId="0738229D" w:rsidR="00F641B1" w:rsidRDefault="00E25847" w:rsidP="00F641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2 </w:t>
            </w:r>
            <w:r w:rsidR="00F641B1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  <w:shd w:val="clear" w:color="auto" w:fill="FFFFFF" w:themeFill="background1"/>
          </w:tcPr>
          <w:p w14:paraId="4E945819" w14:textId="40A19B26" w:rsidR="00F641B1" w:rsidRDefault="00F641B1" w:rsidP="00F641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F641B1" w14:paraId="2FCC3F37" w14:textId="77777777" w:rsidTr="00E25847">
        <w:tc>
          <w:tcPr>
            <w:tcW w:w="2114" w:type="dxa"/>
            <w:shd w:val="clear" w:color="auto" w:fill="FFFFFF" w:themeFill="background1"/>
          </w:tcPr>
          <w:p w14:paraId="4DF5D430" w14:textId="49A1E77D" w:rsidR="00F641B1" w:rsidRDefault="00F641B1" w:rsidP="00F641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-10</w:t>
            </w:r>
          </w:p>
        </w:tc>
        <w:tc>
          <w:tcPr>
            <w:tcW w:w="2428" w:type="dxa"/>
            <w:shd w:val="clear" w:color="auto" w:fill="FFFFFF" w:themeFill="background1"/>
          </w:tcPr>
          <w:p w14:paraId="6ADA1AD0" w14:textId="2D4B2FD6" w:rsidR="00F641B1" w:rsidRDefault="00F641B1" w:rsidP="00F641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PF1</w:t>
            </w:r>
          </w:p>
        </w:tc>
        <w:tc>
          <w:tcPr>
            <w:tcW w:w="2300" w:type="dxa"/>
            <w:shd w:val="clear" w:color="auto" w:fill="FFFFFF" w:themeFill="background1"/>
          </w:tcPr>
          <w:p w14:paraId="4C43948C" w14:textId="12EE01D7" w:rsidR="00F641B1" w:rsidRDefault="00E25847" w:rsidP="00F641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7 </w:t>
            </w:r>
            <w:r w:rsidR="00F641B1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68" w:type="dxa"/>
            <w:shd w:val="clear" w:color="auto" w:fill="FFFFFF" w:themeFill="background1"/>
          </w:tcPr>
          <w:p w14:paraId="57A6A9C8" w14:textId="55E6CDF7" w:rsidR="00F641B1" w:rsidRDefault="00F641B1" w:rsidP="00F641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F641B1" w14:paraId="048C15DA" w14:textId="77777777" w:rsidTr="00E25847">
        <w:tc>
          <w:tcPr>
            <w:tcW w:w="2114" w:type="dxa"/>
            <w:shd w:val="clear" w:color="auto" w:fill="E7E6E6" w:themeFill="background2"/>
          </w:tcPr>
          <w:p w14:paraId="45D44879" w14:textId="50C78563" w:rsidR="00F641B1" w:rsidRDefault="00F641B1" w:rsidP="00F641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2428" w:type="dxa"/>
            <w:shd w:val="clear" w:color="auto" w:fill="E7E6E6" w:themeFill="background2"/>
          </w:tcPr>
          <w:p w14:paraId="7BED1AA7" w14:textId="46D53A07" w:rsidR="00F641B1" w:rsidRDefault="00F641B1" w:rsidP="00F641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TOM</w:t>
            </w:r>
          </w:p>
        </w:tc>
        <w:tc>
          <w:tcPr>
            <w:tcW w:w="2300" w:type="dxa"/>
            <w:shd w:val="clear" w:color="auto" w:fill="E7E6E6" w:themeFill="background2"/>
          </w:tcPr>
          <w:p w14:paraId="52246A8F" w14:textId="64EA530B" w:rsidR="00F641B1" w:rsidRDefault="00E25847" w:rsidP="00F641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5 </w:t>
            </w:r>
            <w:r w:rsidR="00F641B1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7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  <w:shd w:val="clear" w:color="auto" w:fill="E7E6E6" w:themeFill="background2"/>
          </w:tcPr>
          <w:p w14:paraId="5A18CD62" w14:textId="2CE6A2CD" w:rsidR="00F641B1" w:rsidRDefault="00F641B1" w:rsidP="00F641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F641B1" w14:paraId="32E16A52" w14:textId="77777777" w:rsidTr="00E25847">
        <w:tc>
          <w:tcPr>
            <w:tcW w:w="2114" w:type="dxa"/>
            <w:shd w:val="clear" w:color="auto" w:fill="E7E6E6" w:themeFill="background2"/>
          </w:tcPr>
          <w:p w14:paraId="38FA60EE" w14:textId="0CB8A170" w:rsidR="00F641B1" w:rsidRDefault="00F641B1" w:rsidP="00F641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-10</w:t>
            </w:r>
          </w:p>
        </w:tc>
        <w:tc>
          <w:tcPr>
            <w:tcW w:w="2428" w:type="dxa"/>
            <w:shd w:val="clear" w:color="auto" w:fill="E7E6E6" w:themeFill="background2"/>
          </w:tcPr>
          <w:p w14:paraId="78654D25" w14:textId="4D692635" w:rsidR="00F641B1" w:rsidRDefault="00F641B1" w:rsidP="00F641B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TOM</w:t>
            </w:r>
          </w:p>
        </w:tc>
        <w:tc>
          <w:tcPr>
            <w:tcW w:w="2300" w:type="dxa"/>
            <w:shd w:val="clear" w:color="auto" w:fill="E7E6E6" w:themeFill="background2"/>
          </w:tcPr>
          <w:p w14:paraId="614D779B" w14:textId="4BE9FB61" w:rsidR="00F641B1" w:rsidRPr="00F33A2B" w:rsidRDefault="00E25847" w:rsidP="00F641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7 </w:t>
            </w:r>
            <w:r w:rsidR="00F641B1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2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68" w:type="dxa"/>
            <w:shd w:val="clear" w:color="auto" w:fill="E7E6E6" w:themeFill="background2"/>
          </w:tcPr>
          <w:p w14:paraId="73F25630" w14:textId="2E2FB464" w:rsidR="00F641B1" w:rsidRDefault="00F641B1" w:rsidP="00F641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017672" w14:paraId="66D2B2A1" w14:textId="77777777" w:rsidTr="00017672">
        <w:tc>
          <w:tcPr>
            <w:tcW w:w="2114" w:type="dxa"/>
            <w:shd w:val="clear" w:color="auto" w:fill="auto"/>
          </w:tcPr>
          <w:p w14:paraId="7B6C51FA" w14:textId="2A73CC49" w:rsidR="00017672" w:rsidRDefault="00017672" w:rsidP="0001767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2428" w:type="dxa"/>
            <w:shd w:val="clear" w:color="auto" w:fill="auto"/>
          </w:tcPr>
          <w:p w14:paraId="0591D1F8" w14:textId="6CCF9FC7" w:rsidR="00017672" w:rsidRDefault="00017672" w:rsidP="0001767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HP1</w:t>
            </w:r>
          </w:p>
        </w:tc>
        <w:tc>
          <w:tcPr>
            <w:tcW w:w="2300" w:type="dxa"/>
            <w:shd w:val="clear" w:color="auto" w:fill="auto"/>
          </w:tcPr>
          <w:p w14:paraId="4630CB2B" w14:textId="2FFE448F" w:rsidR="00017672" w:rsidRDefault="00017672" w:rsidP="000176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24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3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  <w:shd w:val="clear" w:color="auto" w:fill="auto"/>
          </w:tcPr>
          <w:p w14:paraId="58EF13AD" w14:textId="0438DFBD" w:rsidR="00017672" w:rsidRDefault="00017672" w:rsidP="000176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17672" w14:paraId="267252EF" w14:textId="77777777" w:rsidTr="00017672">
        <w:tc>
          <w:tcPr>
            <w:tcW w:w="2114" w:type="dxa"/>
            <w:shd w:val="clear" w:color="auto" w:fill="auto"/>
          </w:tcPr>
          <w:p w14:paraId="145140BF" w14:textId="4A4BCAE3" w:rsidR="00017672" w:rsidRDefault="00017672" w:rsidP="0001767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-10</w:t>
            </w:r>
          </w:p>
        </w:tc>
        <w:tc>
          <w:tcPr>
            <w:tcW w:w="2428" w:type="dxa"/>
            <w:shd w:val="clear" w:color="auto" w:fill="auto"/>
          </w:tcPr>
          <w:p w14:paraId="0C2D933E" w14:textId="58B33C2E" w:rsidR="00017672" w:rsidRDefault="00017672" w:rsidP="0001767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HP1</w:t>
            </w:r>
          </w:p>
        </w:tc>
        <w:tc>
          <w:tcPr>
            <w:tcW w:w="2300" w:type="dxa"/>
            <w:shd w:val="clear" w:color="auto" w:fill="auto"/>
          </w:tcPr>
          <w:p w14:paraId="4B76594F" w14:textId="19D69D09" w:rsidR="00017672" w:rsidRDefault="00017672" w:rsidP="000176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32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72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  <w:shd w:val="clear" w:color="auto" w:fill="auto"/>
          </w:tcPr>
          <w:p w14:paraId="164D16D9" w14:textId="14EBFC2D" w:rsidR="00017672" w:rsidRDefault="00017672" w:rsidP="000176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17672" w14:paraId="23585AFE" w14:textId="77777777" w:rsidTr="00017672">
        <w:tc>
          <w:tcPr>
            <w:tcW w:w="2114" w:type="dxa"/>
            <w:shd w:val="clear" w:color="auto" w:fill="E7E6E6" w:themeFill="background2"/>
          </w:tcPr>
          <w:p w14:paraId="2DF140C5" w14:textId="39599EEA" w:rsidR="00017672" w:rsidRDefault="00017672" w:rsidP="0001767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2428" w:type="dxa"/>
            <w:shd w:val="clear" w:color="auto" w:fill="E7E6E6" w:themeFill="background2"/>
          </w:tcPr>
          <w:p w14:paraId="1B4E88A1" w14:textId="762ED707" w:rsidR="00017672" w:rsidRDefault="00017672" w:rsidP="0001767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HP2</w:t>
            </w:r>
          </w:p>
        </w:tc>
        <w:tc>
          <w:tcPr>
            <w:tcW w:w="2300" w:type="dxa"/>
            <w:shd w:val="clear" w:color="auto" w:fill="E7E6E6" w:themeFill="background2"/>
          </w:tcPr>
          <w:p w14:paraId="2EDC51C5" w14:textId="2E18449A" w:rsidR="00017672" w:rsidRDefault="00017672" w:rsidP="000176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4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9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  <w:shd w:val="clear" w:color="auto" w:fill="E7E6E6" w:themeFill="background2"/>
          </w:tcPr>
          <w:p w14:paraId="5539BEC4" w14:textId="3C360BC3" w:rsidR="00017672" w:rsidRDefault="00017672" w:rsidP="000176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17672" w14:paraId="34E0B79C" w14:textId="77777777" w:rsidTr="00017672">
        <w:tc>
          <w:tcPr>
            <w:tcW w:w="2114" w:type="dxa"/>
            <w:shd w:val="clear" w:color="auto" w:fill="E7E6E6" w:themeFill="background2"/>
          </w:tcPr>
          <w:p w14:paraId="78EE3B0F" w14:textId="2BF0AC99" w:rsidR="00017672" w:rsidRDefault="00017672" w:rsidP="000176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-10</w:t>
            </w:r>
          </w:p>
        </w:tc>
        <w:tc>
          <w:tcPr>
            <w:tcW w:w="2428" w:type="dxa"/>
            <w:shd w:val="clear" w:color="auto" w:fill="E7E6E6" w:themeFill="background2"/>
          </w:tcPr>
          <w:p w14:paraId="665CB29F" w14:textId="4B01196A" w:rsidR="00017672" w:rsidRDefault="00017672" w:rsidP="0001767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HP2</w:t>
            </w:r>
          </w:p>
        </w:tc>
        <w:tc>
          <w:tcPr>
            <w:tcW w:w="2300" w:type="dxa"/>
            <w:shd w:val="clear" w:color="auto" w:fill="E7E6E6" w:themeFill="background2"/>
          </w:tcPr>
          <w:p w14:paraId="0D3D677D" w14:textId="45B4CC79" w:rsidR="00017672" w:rsidRDefault="00017672" w:rsidP="000176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7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8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  <w:shd w:val="clear" w:color="auto" w:fill="E7E6E6" w:themeFill="background2"/>
          </w:tcPr>
          <w:p w14:paraId="07B7E534" w14:textId="006E0146" w:rsidR="00017672" w:rsidRDefault="00017672" w:rsidP="000176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</w:tbl>
    <w:p w14:paraId="55B8124A" w14:textId="44EAE5BB" w:rsidR="002B7273" w:rsidRDefault="002B7273" w:rsidP="00F5051E">
      <w:pPr>
        <w:rPr>
          <w:rFonts w:ascii="Times New Roman" w:hAnsi="Times New Roman" w:cs="Times New Roman"/>
          <w:b/>
          <w:bCs/>
        </w:rPr>
      </w:pPr>
    </w:p>
    <w:p w14:paraId="027C119A" w14:textId="179EBA55" w:rsidR="00E25847" w:rsidRDefault="0028175E" w:rsidP="00942049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xperiment </w:t>
      </w:r>
      <w:r w:rsidR="00AD2C48">
        <w:rPr>
          <w:rFonts w:ascii="Times New Roman" w:hAnsi="Times New Roman" w:cs="Times New Roman"/>
        </w:rPr>
        <w:t xml:space="preserve">3 </w:t>
      </w:r>
      <w:r w:rsidR="00E25847">
        <w:rPr>
          <w:rFonts w:ascii="Times New Roman" w:hAnsi="Times New Roman" w:cs="Times New Roman"/>
        </w:rPr>
        <w:t>- RT-qPCRs L-</w:t>
      </w:r>
      <w:r w:rsidR="00E25847" w:rsidRPr="00E25847">
        <w:rPr>
          <w:rFonts w:ascii="Times New Roman" w:hAnsi="Times New Roman" w:cs="Times New Roman"/>
        </w:rPr>
        <w:t>er</w:t>
      </w:r>
      <w:r w:rsidR="00E25847">
        <w:rPr>
          <w:rFonts w:ascii="Times New Roman" w:hAnsi="Times New Roman" w:cs="Times New Roman"/>
        </w:rPr>
        <w:t xml:space="preserve">, </w:t>
      </w:r>
      <w:r w:rsidR="00E25847">
        <w:rPr>
          <w:rFonts w:ascii="Times New Roman" w:hAnsi="Times New Roman" w:cs="Times New Roman"/>
          <w:i/>
          <w:iCs/>
        </w:rPr>
        <w:t>shp1 shp2</w:t>
      </w:r>
      <w:r w:rsidR="00E25847">
        <w:rPr>
          <w:rFonts w:ascii="Times New Roman" w:hAnsi="Times New Roman" w:cs="Times New Roman"/>
        </w:rPr>
        <w:t>,</w:t>
      </w:r>
      <w:r w:rsidR="00E25847">
        <w:rPr>
          <w:rFonts w:ascii="Times New Roman" w:hAnsi="Times New Roman" w:cs="Times New Roman"/>
          <w:i/>
          <w:iCs/>
        </w:rPr>
        <w:t xml:space="preserve"> </w:t>
      </w:r>
      <w:r w:rsidR="00E25847" w:rsidRPr="00E25847">
        <w:rPr>
          <w:rFonts w:ascii="Times New Roman" w:hAnsi="Times New Roman" w:cs="Times New Roman"/>
        </w:rPr>
        <w:t>ag</w:t>
      </w:r>
      <w:r w:rsidR="00E25847">
        <w:rPr>
          <w:rFonts w:ascii="Times New Roman" w:hAnsi="Times New Roman" w:cs="Times New Roman"/>
          <w:i/>
          <w:iCs/>
        </w:rPr>
        <w:t>-10</w:t>
      </w:r>
      <w:r w:rsidR="00E25847">
        <w:rPr>
          <w:rFonts w:ascii="Times New Roman" w:hAnsi="Times New Roman" w:cs="Times New Roman"/>
        </w:rPr>
        <w:t xml:space="preserve">, and </w:t>
      </w:r>
      <w:r w:rsidR="00E25847">
        <w:rPr>
          <w:rFonts w:ascii="Times New Roman" w:hAnsi="Times New Roman" w:cs="Times New Roman"/>
          <w:i/>
          <w:iCs/>
        </w:rPr>
        <w:t xml:space="preserve">ag-10 shp1 shp2 </w:t>
      </w:r>
      <w:r w:rsidR="00E25847">
        <w:rPr>
          <w:rFonts w:ascii="Times New Roman" w:hAnsi="Times New Roman" w:cs="Times New Roman"/>
        </w:rPr>
        <w:t>stage 10-13 gynoecia</w:t>
      </w:r>
      <w:r w:rsidR="008F1674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Superscript letters indicate statistical grouping based on pairwise t-tests followed by Benjamini-Hochberg correction for multiple testing (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0.05). Superscript asterisks indicate that no difference in the means was detected by the one-way ANOVA (</w:t>
      </w:r>
      <w:r>
        <w:rPr>
          <w:rFonts w:ascii="Times New Roman" w:hAnsi="Times New Roman" w:cs="Times New Roman"/>
          <w:i/>
          <w:iCs/>
        </w:rPr>
        <w:t xml:space="preserve">p </w:t>
      </w:r>
      <w:r w:rsidR="00942049">
        <w:rPr>
          <w:rFonts w:ascii="Times New Roman" w:hAnsi="Times New Roman" w:cs="Times New Roman"/>
        </w:rPr>
        <w:t>&gt;</w:t>
      </w:r>
      <w:r>
        <w:rPr>
          <w:rFonts w:ascii="Times New Roman" w:hAnsi="Times New Roman" w:cs="Times New Roman"/>
        </w:rPr>
        <w:t xml:space="preserve"> 0.0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4"/>
        <w:gridCol w:w="2428"/>
        <w:gridCol w:w="2300"/>
        <w:gridCol w:w="2168"/>
      </w:tblGrid>
      <w:tr w:rsidR="00E25847" w14:paraId="10F124E1" w14:textId="77777777" w:rsidTr="00476B4A">
        <w:tc>
          <w:tcPr>
            <w:tcW w:w="2114" w:type="dxa"/>
          </w:tcPr>
          <w:p w14:paraId="19ED87E8" w14:textId="77777777" w:rsidR="00E25847" w:rsidRDefault="00E25847" w:rsidP="00476B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  <w:tc>
          <w:tcPr>
            <w:tcW w:w="2428" w:type="dxa"/>
          </w:tcPr>
          <w:p w14:paraId="48838109" w14:textId="77777777" w:rsidR="00E25847" w:rsidRDefault="00E25847" w:rsidP="00476B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2300" w:type="dxa"/>
          </w:tcPr>
          <w:p w14:paraId="77FA011F" w14:textId="77777777" w:rsidR="00E25847" w:rsidRDefault="00E25847" w:rsidP="00476B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± SD</w:t>
            </w:r>
          </w:p>
        </w:tc>
        <w:tc>
          <w:tcPr>
            <w:tcW w:w="2168" w:type="dxa"/>
          </w:tcPr>
          <w:p w14:paraId="4D09EDB5" w14:textId="77777777" w:rsidR="00E25847" w:rsidRDefault="00E25847" w:rsidP="00476B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</w:tr>
      <w:tr w:rsidR="00E25847" w:rsidRPr="00F33A2B" w14:paraId="52F990E5" w14:textId="77777777" w:rsidTr="00476B4A">
        <w:tc>
          <w:tcPr>
            <w:tcW w:w="2114" w:type="dxa"/>
          </w:tcPr>
          <w:p w14:paraId="0E208357" w14:textId="742DCEFB" w:rsidR="00E25847" w:rsidRPr="00E25847" w:rsidRDefault="00E25847" w:rsidP="00476B4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2428" w:type="dxa"/>
          </w:tcPr>
          <w:p w14:paraId="105B4B8B" w14:textId="62C71222" w:rsidR="00E25847" w:rsidRPr="00F33A2B" w:rsidRDefault="00E25847" w:rsidP="00476B4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PCH</w:t>
            </w:r>
          </w:p>
        </w:tc>
        <w:tc>
          <w:tcPr>
            <w:tcW w:w="2300" w:type="dxa"/>
          </w:tcPr>
          <w:p w14:paraId="196DCA0C" w14:textId="78B1603B" w:rsidR="00E25847" w:rsidRPr="00154092" w:rsidRDefault="00154092" w:rsidP="00476B4A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0.54 </w:t>
            </w:r>
            <w:r w:rsidR="00B26008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9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168" w:type="dxa"/>
          </w:tcPr>
          <w:p w14:paraId="23ECEAD4" w14:textId="73452144" w:rsidR="00E25847" w:rsidRPr="00F33A2B" w:rsidRDefault="00190FDE" w:rsidP="00476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E25847" w:rsidRPr="00F33A2B" w14:paraId="644BC658" w14:textId="77777777" w:rsidTr="00476B4A">
        <w:tc>
          <w:tcPr>
            <w:tcW w:w="2114" w:type="dxa"/>
          </w:tcPr>
          <w:p w14:paraId="335B08AE" w14:textId="07296857" w:rsidR="00E25847" w:rsidRPr="00E25847" w:rsidRDefault="00E25847" w:rsidP="00E2584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hp1 shp2</w:t>
            </w:r>
          </w:p>
        </w:tc>
        <w:tc>
          <w:tcPr>
            <w:tcW w:w="2428" w:type="dxa"/>
          </w:tcPr>
          <w:p w14:paraId="4668CCBC" w14:textId="0FFF4B42" w:rsidR="00E25847" w:rsidRDefault="00E25847" w:rsidP="00E2584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PCH</w:t>
            </w:r>
          </w:p>
        </w:tc>
        <w:tc>
          <w:tcPr>
            <w:tcW w:w="2300" w:type="dxa"/>
          </w:tcPr>
          <w:p w14:paraId="3D8313C0" w14:textId="06A9FF66" w:rsidR="00E25847" w:rsidRDefault="00154092" w:rsidP="00E258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0 </w:t>
            </w:r>
            <w:r w:rsidR="00B26008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9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168" w:type="dxa"/>
          </w:tcPr>
          <w:p w14:paraId="68998337" w14:textId="3E1A2A29" w:rsidR="00E25847" w:rsidRDefault="00190FDE" w:rsidP="00E258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E25847" w:rsidRPr="00F33A2B" w14:paraId="4AF76A27" w14:textId="77777777" w:rsidTr="00476B4A">
        <w:tc>
          <w:tcPr>
            <w:tcW w:w="2114" w:type="dxa"/>
          </w:tcPr>
          <w:p w14:paraId="0EB5C712" w14:textId="1026B9E9" w:rsidR="00E25847" w:rsidRPr="00E25847" w:rsidRDefault="00E25847" w:rsidP="00E2584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-10</w:t>
            </w:r>
          </w:p>
        </w:tc>
        <w:tc>
          <w:tcPr>
            <w:tcW w:w="2428" w:type="dxa"/>
          </w:tcPr>
          <w:p w14:paraId="6EA2B489" w14:textId="4FF6E9B5" w:rsidR="00E25847" w:rsidRDefault="00E25847" w:rsidP="00E2584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PCH</w:t>
            </w:r>
          </w:p>
        </w:tc>
        <w:tc>
          <w:tcPr>
            <w:tcW w:w="2300" w:type="dxa"/>
          </w:tcPr>
          <w:p w14:paraId="72F4D20B" w14:textId="42B79351" w:rsidR="00E25847" w:rsidRDefault="00154092" w:rsidP="00E258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9 </w:t>
            </w:r>
            <w:r w:rsidR="00B26008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7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168" w:type="dxa"/>
          </w:tcPr>
          <w:p w14:paraId="352AEDF4" w14:textId="0CD0357F" w:rsidR="00E25847" w:rsidRDefault="00190FDE" w:rsidP="00E258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E25847" w:rsidRPr="00F33A2B" w14:paraId="27CD5EF4" w14:textId="77777777" w:rsidTr="00476B4A">
        <w:tc>
          <w:tcPr>
            <w:tcW w:w="2114" w:type="dxa"/>
          </w:tcPr>
          <w:p w14:paraId="13006E6B" w14:textId="410636E4" w:rsidR="00E25847" w:rsidRDefault="00E25847" w:rsidP="00E2584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-10 shp1 shp2</w:t>
            </w:r>
          </w:p>
        </w:tc>
        <w:tc>
          <w:tcPr>
            <w:tcW w:w="2428" w:type="dxa"/>
          </w:tcPr>
          <w:p w14:paraId="1298B81F" w14:textId="4E70B093" w:rsidR="00E25847" w:rsidRDefault="00E25847" w:rsidP="00E2584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PCH</w:t>
            </w:r>
          </w:p>
        </w:tc>
        <w:tc>
          <w:tcPr>
            <w:tcW w:w="2300" w:type="dxa"/>
          </w:tcPr>
          <w:p w14:paraId="07DC280D" w14:textId="179B6B29" w:rsidR="00E25847" w:rsidRDefault="00154092" w:rsidP="00E258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9 </w:t>
            </w:r>
            <w:r w:rsidR="00B26008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4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168" w:type="dxa"/>
          </w:tcPr>
          <w:p w14:paraId="23F92356" w14:textId="2AA1115F" w:rsidR="00E25847" w:rsidRDefault="00190FDE" w:rsidP="00E258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26008" w:rsidRPr="00F33A2B" w14:paraId="1D6B6520" w14:textId="77777777" w:rsidTr="00FD7C80">
        <w:tc>
          <w:tcPr>
            <w:tcW w:w="2114" w:type="dxa"/>
            <w:shd w:val="clear" w:color="auto" w:fill="E7E6E6" w:themeFill="background2"/>
          </w:tcPr>
          <w:p w14:paraId="731E2B03" w14:textId="4F2507E7" w:rsidR="00B26008" w:rsidRDefault="00B26008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2428" w:type="dxa"/>
            <w:shd w:val="clear" w:color="auto" w:fill="E7E6E6" w:themeFill="background2"/>
          </w:tcPr>
          <w:p w14:paraId="676516C9" w14:textId="7E2D4E65" w:rsidR="00B26008" w:rsidRDefault="00B26008" w:rsidP="00B260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UTE</w:t>
            </w:r>
          </w:p>
        </w:tc>
        <w:tc>
          <w:tcPr>
            <w:tcW w:w="2300" w:type="dxa"/>
            <w:shd w:val="clear" w:color="auto" w:fill="E7E6E6" w:themeFill="background2"/>
          </w:tcPr>
          <w:p w14:paraId="2C28113C" w14:textId="1F5392B6" w:rsidR="00B26008" w:rsidRDefault="00154092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2A36BD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26008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</w:t>
            </w:r>
            <w:r w:rsidR="002A36B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  <w:shd w:val="clear" w:color="auto" w:fill="E7E6E6" w:themeFill="background2"/>
          </w:tcPr>
          <w:p w14:paraId="1829FA13" w14:textId="2DD9B8FC" w:rsidR="00B26008" w:rsidRDefault="00942049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B26008" w:rsidRPr="00F33A2B" w14:paraId="493153B4" w14:textId="77777777" w:rsidTr="00FD7C80">
        <w:tc>
          <w:tcPr>
            <w:tcW w:w="2114" w:type="dxa"/>
            <w:shd w:val="clear" w:color="auto" w:fill="E7E6E6" w:themeFill="background2"/>
          </w:tcPr>
          <w:p w14:paraId="56C5E4D4" w14:textId="5AAD12DE" w:rsidR="00B26008" w:rsidRDefault="00B26008" w:rsidP="00B260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hp1 shp2</w:t>
            </w:r>
          </w:p>
        </w:tc>
        <w:tc>
          <w:tcPr>
            <w:tcW w:w="2428" w:type="dxa"/>
            <w:shd w:val="clear" w:color="auto" w:fill="E7E6E6" w:themeFill="background2"/>
          </w:tcPr>
          <w:p w14:paraId="00E8752E" w14:textId="58A42F0A" w:rsidR="00B26008" w:rsidRDefault="00B26008" w:rsidP="00B260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UTE</w:t>
            </w:r>
          </w:p>
        </w:tc>
        <w:tc>
          <w:tcPr>
            <w:tcW w:w="2300" w:type="dxa"/>
            <w:shd w:val="clear" w:color="auto" w:fill="E7E6E6" w:themeFill="background2"/>
          </w:tcPr>
          <w:p w14:paraId="70E42938" w14:textId="03CD952E" w:rsidR="00B26008" w:rsidRDefault="00154092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2A36B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26008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  <w:shd w:val="clear" w:color="auto" w:fill="E7E6E6" w:themeFill="background2"/>
          </w:tcPr>
          <w:p w14:paraId="7C0E3C6E" w14:textId="04066F1B" w:rsidR="00B26008" w:rsidRDefault="00942049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B26008" w:rsidRPr="00F33A2B" w14:paraId="6D09FA1E" w14:textId="77777777" w:rsidTr="00FD7C80">
        <w:tc>
          <w:tcPr>
            <w:tcW w:w="2114" w:type="dxa"/>
            <w:shd w:val="clear" w:color="auto" w:fill="E7E6E6" w:themeFill="background2"/>
          </w:tcPr>
          <w:p w14:paraId="6BEB6832" w14:textId="3CB9A258" w:rsidR="00B26008" w:rsidRDefault="00B26008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-10</w:t>
            </w:r>
          </w:p>
        </w:tc>
        <w:tc>
          <w:tcPr>
            <w:tcW w:w="2428" w:type="dxa"/>
            <w:shd w:val="clear" w:color="auto" w:fill="E7E6E6" w:themeFill="background2"/>
          </w:tcPr>
          <w:p w14:paraId="4109307D" w14:textId="2DAD777D" w:rsidR="00B26008" w:rsidRDefault="00B26008" w:rsidP="00B260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UTE</w:t>
            </w:r>
          </w:p>
        </w:tc>
        <w:tc>
          <w:tcPr>
            <w:tcW w:w="2300" w:type="dxa"/>
            <w:shd w:val="clear" w:color="auto" w:fill="E7E6E6" w:themeFill="background2"/>
          </w:tcPr>
          <w:p w14:paraId="1895FBA9" w14:textId="21B04843" w:rsidR="00B26008" w:rsidRDefault="00154092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2A36B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26008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</w:t>
            </w:r>
            <w:r w:rsidR="002A36B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68" w:type="dxa"/>
            <w:shd w:val="clear" w:color="auto" w:fill="E7E6E6" w:themeFill="background2"/>
          </w:tcPr>
          <w:p w14:paraId="4CE44A7A" w14:textId="28983466" w:rsidR="00B26008" w:rsidRDefault="00942049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B26008" w:rsidRPr="00F33A2B" w14:paraId="248FACF9" w14:textId="77777777" w:rsidTr="00FD7C80">
        <w:tc>
          <w:tcPr>
            <w:tcW w:w="2114" w:type="dxa"/>
            <w:shd w:val="clear" w:color="auto" w:fill="E7E6E6" w:themeFill="background2"/>
          </w:tcPr>
          <w:p w14:paraId="0A63254A" w14:textId="3895DFB0" w:rsidR="00B26008" w:rsidRDefault="00B26008" w:rsidP="00B260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-10 shp1 shp2</w:t>
            </w:r>
          </w:p>
        </w:tc>
        <w:tc>
          <w:tcPr>
            <w:tcW w:w="2428" w:type="dxa"/>
            <w:shd w:val="clear" w:color="auto" w:fill="E7E6E6" w:themeFill="background2"/>
          </w:tcPr>
          <w:p w14:paraId="189A5044" w14:textId="72CDBC9D" w:rsidR="00B26008" w:rsidRDefault="00B26008" w:rsidP="00B260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UTE</w:t>
            </w:r>
          </w:p>
        </w:tc>
        <w:tc>
          <w:tcPr>
            <w:tcW w:w="2300" w:type="dxa"/>
            <w:shd w:val="clear" w:color="auto" w:fill="E7E6E6" w:themeFill="background2"/>
          </w:tcPr>
          <w:p w14:paraId="73060602" w14:textId="03C4BC3B" w:rsidR="00B26008" w:rsidRDefault="00154092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2A36BD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26008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</w:t>
            </w:r>
            <w:r w:rsidR="002A36BD">
              <w:rPr>
                <w:rFonts w:ascii="Times New Roman" w:hAnsi="Times New Roman" w:cs="Times New Roman"/>
              </w:rPr>
              <w:t>3</w:t>
            </w:r>
            <w:r w:rsidR="00A0120A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168" w:type="dxa"/>
            <w:shd w:val="clear" w:color="auto" w:fill="E7E6E6" w:themeFill="background2"/>
          </w:tcPr>
          <w:p w14:paraId="49217B9A" w14:textId="26E04456" w:rsidR="00B26008" w:rsidRDefault="00942049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B26008" w:rsidRPr="00F33A2B" w14:paraId="64F89DA3" w14:textId="77777777" w:rsidTr="00476B4A">
        <w:tc>
          <w:tcPr>
            <w:tcW w:w="2114" w:type="dxa"/>
          </w:tcPr>
          <w:p w14:paraId="232CC183" w14:textId="6113D5B9" w:rsidR="00B26008" w:rsidRDefault="00B26008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2428" w:type="dxa"/>
          </w:tcPr>
          <w:p w14:paraId="07087DC2" w14:textId="0888A846" w:rsidR="00B26008" w:rsidRDefault="00B26008" w:rsidP="00B260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AMA</w:t>
            </w:r>
          </w:p>
        </w:tc>
        <w:tc>
          <w:tcPr>
            <w:tcW w:w="2300" w:type="dxa"/>
          </w:tcPr>
          <w:p w14:paraId="6BCD33AC" w14:textId="03098EF2" w:rsidR="00B26008" w:rsidRDefault="006E10B2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7 </w:t>
            </w:r>
            <w:r w:rsidR="00B26008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  <w:r w:rsidR="00FD7C8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</w:tcPr>
          <w:p w14:paraId="3A44302A" w14:textId="1579D225" w:rsidR="00B26008" w:rsidRDefault="00B26008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26008" w:rsidRPr="00F33A2B" w14:paraId="4130BA3A" w14:textId="77777777" w:rsidTr="00476B4A">
        <w:tc>
          <w:tcPr>
            <w:tcW w:w="2114" w:type="dxa"/>
          </w:tcPr>
          <w:p w14:paraId="68868DE4" w14:textId="50FB0AF9" w:rsidR="00B26008" w:rsidRDefault="00B26008" w:rsidP="00B260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hp1 shp2</w:t>
            </w:r>
          </w:p>
        </w:tc>
        <w:tc>
          <w:tcPr>
            <w:tcW w:w="2428" w:type="dxa"/>
          </w:tcPr>
          <w:p w14:paraId="0CFE5041" w14:textId="560B08E0" w:rsidR="00B26008" w:rsidRDefault="00B26008" w:rsidP="00B260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AMA</w:t>
            </w:r>
          </w:p>
        </w:tc>
        <w:tc>
          <w:tcPr>
            <w:tcW w:w="2300" w:type="dxa"/>
          </w:tcPr>
          <w:p w14:paraId="13597AB9" w14:textId="24BB21C9" w:rsidR="00B26008" w:rsidRDefault="006E10B2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0 </w:t>
            </w:r>
            <w:r w:rsidR="00B26008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  <w:r w:rsidR="00FD7C8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</w:tcPr>
          <w:p w14:paraId="6AC5CC05" w14:textId="7D7F9EF1" w:rsidR="00B26008" w:rsidRDefault="00B26008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26008" w:rsidRPr="00F33A2B" w14:paraId="664160C4" w14:textId="77777777" w:rsidTr="00476B4A">
        <w:tc>
          <w:tcPr>
            <w:tcW w:w="2114" w:type="dxa"/>
          </w:tcPr>
          <w:p w14:paraId="6E5A80B4" w14:textId="49E0DA75" w:rsidR="00B26008" w:rsidRDefault="00B26008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-10</w:t>
            </w:r>
          </w:p>
        </w:tc>
        <w:tc>
          <w:tcPr>
            <w:tcW w:w="2428" w:type="dxa"/>
          </w:tcPr>
          <w:p w14:paraId="21087A1F" w14:textId="00606D85" w:rsidR="00B26008" w:rsidRDefault="00B26008" w:rsidP="00B260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AMA</w:t>
            </w:r>
          </w:p>
        </w:tc>
        <w:tc>
          <w:tcPr>
            <w:tcW w:w="2300" w:type="dxa"/>
          </w:tcPr>
          <w:p w14:paraId="5D41AD22" w14:textId="3DCBE917" w:rsidR="00B26008" w:rsidRDefault="006E10B2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4 </w:t>
            </w:r>
            <w:r w:rsidR="00B26008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2</w:t>
            </w:r>
            <w:r w:rsidR="00FD7C80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68" w:type="dxa"/>
          </w:tcPr>
          <w:p w14:paraId="3B9BE232" w14:textId="24018B06" w:rsidR="00B26008" w:rsidRDefault="00B26008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26008" w:rsidRPr="00F33A2B" w14:paraId="6CCB833C" w14:textId="77777777" w:rsidTr="00476B4A">
        <w:tc>
          <w:tcPr>
            <w:tcW w:w="2114" w:type="dxa"/>
          </w:tcPr>
          <w:p w14:paraId="18141322" w14:textId="522998D6" w:rsidR="00B26008" w:rsidRDefault="00B26008" w:rsidP="00B260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-10 shp1 shp2</w:t>
            </w:r>
          </w:p>
        </w:tc>
        <w:tc>
          <w:tcPr>
            <w:tcW w:w="2428" w:type="dxa"/>
          </w:tcPr>
          <w:p w14:paraId="552EBC31" w14:textId="0E562943" w:rsidR="00B26008" w:rsidRDefault="00B26008" w:rsidP="00B260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AMA</w:t>
            </w:r>
          </w:p>
        </w:tc>
        <w:tc>
          <w:tcPr>
            <w:tcW w:w="2300" w:type="dxa"/>
          </w:tcPr>
          <w:p w14:paraId="7CF69085" w14:textId="6B438D75" w:rsidR="00B26008" w:rsidRDefault="006E10B2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0 </w:t>
            </w:r>
            <w:r w:rsidR="00B26008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  <w:r w:rsidR="00FD7C80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168" w:type="dxa"/>
          </w:tcPr>
          <w:p w14:paraId="1A132DAA" w14:textId="6A3F283D" w:rsidR="00B26008" w:rsidRDefault="00B26008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26008" w:rsidRPr="00F33A2B" w14:paraId="1D83B3AA" w14:textId="77777777" w:rsidTr="00FD7C80">
        <w:tc>
          <w:tcPr>
            <w:tcW w:w="2114" w:type="dxa"/>
            <w:shd w:val="clear" w:color="auto" w:fill="E7E6E6" w:themeFill="background2"/>
          </w:tcPr>
          <w:p w14:paraId="6E8DE6CD" w14:textId="43D6580A" w:rsidR="00B26008" w:rsidRDefault="00B26008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2428" w:type="dxa"/>
            <w:shd w:val="clear" w:color="auto" w:fill="E7E6E6" w:themeFill="background2"/>
          </w:tcPr>
          <w:p w14:paraId="54DC30CC" w14:textId="73A84CAE" w:rsidR="00B26008" w:rsidRDefault="00B26008" w:rsidP="00B260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CRM</w:t>
            </w:r>
          </w:p>
        </w:tc>
        <w:tc>
          <w:tcPr>
            <w:tcW w:w="2300" w:type="dxa"/>
            <w:shd w:val="clear" w:color="auto" w:fill="E7E6E6" w:themeFill="background2"/>
          </w:tcPr>
          <w:p w14:paraId="1E48D25C" w14:textId="7E58854F" w:rsidR="00B26008" w:rsidRDefault="006E10B2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51 </w:t>
            </w:r>
            <w:r w:rsidR="00B26008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3</w:t>
            </w:r>
            <w:r w:rsidR="00137CE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168" w:type="dxa"/>
            <w:shd w:val="clear" w:color="auto" w:fill="E7E6E6" w:themeFill="background2"/>
          </w:tcPr>
          <w:p w14:paraId="6ABADB80" w14:textId="4D278513" w:rsidR="00B26008" w:rsidRDefault="00B26008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26008" w:rsidRPr="00F33A2B" w14:paraId="78E4FFBF" w14:textId="77777777" w:rsidTr="00FD7C80">
        <w:tc>
          <w:tcPr>
            <w:tcW w:w="2114" w:type="dxa"/>
            <w:shd w:val="clear" w:color="auto" w:fill="E7E6E6" w:themeFill="background2"/>
          </w:tcPr>
          <w:p w14:paraId="0CC3CDDD" w14:textId="10FC5A8B" w:rsidR="00B26008" w:rsidRDefault="00B26008" w:rsidP="00B260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hp1 shp2</w:t>
            </w:r>
          </w:p>
        </w:tc>
        <w:tc>
          <w:tcPr>
            <w:tcW w:w="2428" w:type="dxa"/>
            <w:shd w:val="clear" w:color="auto" w:fill="E7E6E6" w:themeFill="background2"/>
          </w:tcPr>
          <w:p w14:paraId="4EBD5ED7" w14:textId="04FF0E43" w:rsidR="00B26008" w:rsidRDefault="00B26008" w:rsidP="00B260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CRM</w:t>
            </w:r>
          </w:p>
        </w:tc>
        <w:tc>
          <w:tcPr>
            <w:tcW w:w="2300" w:type="dxa"/>
            <w:shd w:val="clear" w:color="auto" w:fill="E7E6E6" w:themeFill="background2"/>
          </w:tcPr>
          <w:p w14:paraId="51EC49DA" w14:textId="24FF1D0A" w:rsidR="00B26008" w:rsidRDefault="006E10B2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62 </w:t>
            </w:r>
            <w:r w:rsidR="00B26008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5</w:t>
            </w:r>
            <w:r w:rsidR="00137CE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168" w:type="dxa"/>
            <w:shd w:val="clear" w:color="auto" w:fill="E7E6E6" w:themeFill="background2"/>
          </w:tcPr>
          <w:p w14:paraId="70DA11AD" w14:textId="002910C8" w:rsidR="00B26008" w:rsidRDefault="00B26008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26008" w:rsidRPr="00F33A2B" w14:paraId="0E5C9890" w14:textId="77777777" w:rsidTr="00FD7C80">
        <w:tc>
          <w:tcPr>
            <w:tcW w:w="2114" w:type="dxa"/>
            <w:shd w:val="clear" w:color="auto" w:fill="E7E6E6" w:themeFill="background2"/>
          </w:tcPr>
          <w:p w14:paraId="6B751726" w14:textId="3C2A30FB" w:rsidR="00B26008" w:rsidRDefault="00B26008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-10</w:t>
            </w:r>
          </w:p>
        </w:tc>
        <w:tc>
          <w:tcPr>
            <w:tcW w:w="2428" w:type="dxa"/>
            <w:shd w:val="clear" w:color="auto" w:fill="E7E6E6" w:themeFill="background2"/>
          </w:tcPr>
          <w:p w14:paraId="06060DC3" w14:textId="47D2C7C1" w:rsidR="00B26008" w:rsidRDefault="00B26008" w:rsidP="00B260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CRM</w:t>
            </w:r>
          </w:p>
        </w:tc>
        <w:tc>
          <w:tcPr>
            <w:tcW w:w="2300" w:type="dxa"/>
            <w:shd w:val="clear" w:color="auto" w:fill="E7E6E6" w:themeFill="background2"/>
          </w:tcPr>
          <w:p w14:paraId="314A962E" w14:textId="6A09CD7D" w:rsidR="00B26008" w:rsidRDefault="006E10B2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49 </w:t>
            </w:r>
            <w:r w:rsidR="00B26008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2</w:t>
            </w:r>
            <w:r w:rsidR="00137CE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168" w:type="dxa"/>
            <w:shd w:val="clear" w:color="auto" w:fill="E7E6E6" w:themeFill="background2"/>
          </w:tcPr>
          <w:p w14:paraId="15704039" w14:textId="42758B31" w:rsidR="00B26008" w:rsidRDefault="00B26008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26008" w:rsidRPr="00F33A2B" w14:paraId="618AA518" w14:textId="77777777" w:rsidTr="00FD7C80">
        <w:tc>
          <w:tcPr>
            <w:tcW w:w="2114" w:type="dxa"/>
            <w:shd w:val="clear" w:color="auto" w:fill="E7E6E6" w:themeFill="background2"/>
          </w:tcPr>
          <w:p w14:paraId="7750611D" w14:textId="39A5E6A6" w:rsidR="00B26008" w:rsidRDefault="00B26008" w:rsidP="00B260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-10 shp1 shp2</w:t>
            </w:r>
          </w:p>
        </w:tc>
        <w:tc>
          <w:tcPr>
            <w:tcW w:w="2428" w:type="dxa"/>
            <w:shd w:val="clear" w:color="auto" w:fill="E7E6E6" w:themeFill="background2"/>
          </w:tcPr>
          <w:p w14:paraId="61AA8DF1" w14:textId="7C45FF6A" w:rsidR="00B26008" w:rsidRDefault="00B26008" w:rsidP="00B260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CRM</w:t>
            </w:r>
          </w:p>
        </w:tc>
        <w:tc>
          <w:tcPr>
            <w:tcW w:w="2300" w:type="dxa"/>
            <w:shd w:val="clear" w:color="auto" w:fill="E7E6E6" w:themeFill="background2"/>
          </w:tcPr>
          <w:p w14:paraId="671452DB" w14:textId="151D31D8" w:rsidR="00B26008" w:rsidRDefault="006E10B2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92 </w:t>
            </w:r>
            <w:r w:rsidR="00B26008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48</w:t>
            </w:r>
            <w:r w:rsidR="00137CE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168" w:type="dxa"/>
            <w:shd w:val="clear" w:color="auto" w:fill="E7E6E6" w:themeFill="background2"/>
          </w:tcPr>
          <w:p w14:paraId="11BB8283" w14:textId="3269BC08" w:rsidR="00B26008" w:rsidRDefault="00B26008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26008" w:rsidRPr="00F33A2B" w14:paraId="1777124E" w14:textId="77777777" w:rsidTr="00476B4A">
        <w:tc>
          <w:tcPr>
            <w:tcW w:w="2114" w:type="dxa"/>
          </w:tcPr>
          <w:p w14:paraId="150D78EF" w14:textId="33AFEF07" w:rsidR="00B26008" w:rsidRDefault="00B26008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2428" w:type="dxa"/>
          </w:tcPr>
          <w:p w14:paraId="40E516D5" w14:textId="2B0BAECA" w:rsidR="00B26008" w:rsidRDefault="00B26008" w:rsidP="00B260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CRM2</w:t>
            </w:r>
          </w:p>
        </w:tc>
        <w:tc>
          <w:tcPr>
            <w:tcW w:w="2300" w:type="dxa"/>
          </w:tcPr>
          <w:p w14:paraId="2FA9B116" w14:textId="1C0DE17F" w:rsidR="00B26008" w:rsidRDefault="001A44BF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43 </w:t>
            </w:r>
            <w:r w:rsidR="00B26008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5</w:t>
            </w:r>
            <w:r w:rsidR="00137CE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168" w:type="dxa"/>
          </w:tcPr>
          <w:p w14:paraId="1BFB6C51" w14:textId="4FBE2D75" w:rsidR="00B26008" w:rsidRDefault="00B26008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26008" w:rsidRPr="00F33A2B" w14:paraId="5D7BC826" w14:textId="77777777" w:rsidTr="00476B4A">
        <w:tc>
          <w:tcPr>
            <w:tcW w:w="2114" w:type="dxa"/>
          </w:tcPr>
          <w:p w14:paraId="2A62F413" w14:textId="7F71B70E" w:rsidR="00B26008" w:rsidRDefault="00B26008" w:rsidP="00B260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hp1 shp2</w:t>
            </w:r>
          </w:p>
        </w:tc>
        <w:tc>
          <w:tcPr>
            <w:tcW w:w="2428" w:type="dxa"/>
          </w:tcPr>
          <w:p w14:paraId="313A3746" w14:textId="60534155" w:rsidR="00B26008" w:rsidRDefault="00B26008" w:rsidP="00B260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CRM2</w:t>
            </w:r>
          </w:p>
        </w:tc>
        <w:tc>
          <w:tcPr>
            <w:tcW w:w="2300" w:type="dxa"/>
          </w:tcPr>
          <w:p w14:paraId="21673F04" w14:textId="5B907730" w:rsidR="00B26008" w:rsidRDefault="001A44BF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64 </w:t>
            </w:r>
            <w:r w:rsidR="00B26008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2</w:t>
            </w:r>
            <w:r w:rsidR="00137CE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168" w:type="dxa"/>
          </w:tcPr>
          <w:p w14:paraId="10E933FA" w14:textId="4DE2CDED" w:rsidR="00B26008" w:rsidRDefault="00B26008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26008" w:rsidRPr="00F33A2B" w14:paraId="24E5FDFB" w14:textId="77777777" w:rsidTr="00476B4A">
        <w:tc>
          <w:tcPr>
            <w:tcW w:w="2114" w:type="dxa"/>
          </w:tcPr>
          <w:p w14:paraId="0456D2D6" w14:textId="48889A48" w:rsidR="00B26008" w:rsidRDefault="00B26008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-10</w:t>
            </w:r>
          </w:p>
        </w:tc>
        <w:tc>
          <w:tcPr>
            <w:tcW w:w="2428" w:type="dxa"/>
          </w:tcPr>
          <w:p w14:paraId="11E3118B" w14:textId="74FE544F" w:rsidR="00B26008" w:rsidRDefault="00B26008" w:rsidP="00B260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CRM2</w:t>
            </w:r>
          </w:p>
        </w:tc>
        <w:tc>
          <w:tcPr>
            <w:tcW w:w="2300" w:type="dxa"/>
          </w:tcPr>
          <w:p w14:paraId="4F24C502" w14:textId="5039532A" w:rsidR="00B26008" w:rsidRDefault="001A44BF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62 </w:t>
            </w:r>
            <w:r w:rsidR="00B26008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7</w:t>
            </w:r>
            <w:r w:rsidR="00137CE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168" w:type="dxa"/>
          </w:tcPr>
          <w:p w14:paraId="50A6AA74" w14:textId="1102D092" w:rsidR="00B26008" w:rsidRDefault="00B26008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26008" w:rsidRPr="00F33A2B" w14:paraId="4A219BD2" w14:textId="77777777" w:rsidTr="00476B4A">
        <w:tc>
          <w:tcPr>
            <w:tcW w:w="2114" w:type="dxa"/>
          </w:tcPr>
          <w:p w14:paraId="02E2E716" w14:textId="3B93A249" w:rsidR="00B26008" w:rsidRDefault="00B26008" w:rsidP="00B260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-10 shp1 shp2</w:t>
            </w:r>
          </w:p>
        </w:tc>
        <w:tc>
          <w:tcPr>
            <w:tcW w:w="2428" w:type="dxa"/>
          </w:tcPr>
          <w:p w14:paraId="55C7E5D2" w14:textId="5BF55342" w:rsidR="00B26008" w:rsidRDefault="00B26008" w:rsidP="00B260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CRM2</w:t>
            </w:r>
          </w:p>
        </w:tc>
        <w:tc>
          <w:tcPr>
            <w:tcW w:w="2300" w:type="dxa"/>
          </w:tcPr>
          <w:p w14:paraId="70C89749" w14:textId="42384D39" w:rsidR="00B26008" w:rsidRDefault="001A44BF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70 </w:t>
            </w:r>
            <w:r w:rsidR="00B26008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4</w:t>
            </w:r>
            <w:r w:rsidR="00137CE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168" w:type="dxa"/>
          </w:tcPr>
          <w:p w14:paraId="5A60AEE0" w14:textId="340831DA" w:rsidR="00B26008" w:rsidRDefault="00B26008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26008" w:rsidRPr="00F33A2B" w14:paraId="5C24B979" w14:textId="77777777" w:rsidTr="00C8631D">
        <w:tc>
          <w:tcPr>
            <w:tcW w:w="2114" w:type="dxa"/>
            <w:shd w:val="clear" w:color="auto" w:fill="E7E6E6" w:themeFill="background2"/>
          </w:tcPr>
          <w:p w14:paraId="580E324D" w14:textId="239A869D" w:rsidR="00B26008" w:rsidRDefault="00B26008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2428" w:type="dxa"/>
            <w:shd w:val="clear" w:color="auto" w:fill="E7E6E6" w:themeFill="background2"/>
          </w:tcPr>
          <w:p w14:paraId="33AC96F4" w14:textId="4DA22628" w:rsidR="00B26008" w:rsidRDefault="00B26008" w:rsidP="00B260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RL1</w:t>
            </w:r>
          </w:p>
        </w:tc>
        <w:tc>
          <w:tcPr>
            <w:tcW w:w="2300" w:type="dxa"/>
            <w:shd w:val="clear" w:color="auto" w:fill="E7E6E6" w:themeFill="background2"/>
          </w:tcPr>
          <w:p w14:paraId="7F27E674" w14:textId="32CDF322" w:rsidR="00B26008" w:rsidRDefault="001A44BF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85 </w:t>
            </w:r>
            <w:r w:rsidR="00B26008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7</w:t>
            </w:r>
            <w:r w:rsidR="00137CE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  <w:shd w:val="clear" w:color="auto" w:fill="E7E6E6" w:themeFill="background2"/>
          </w:tcPr>
          <w:p w14:paraId="38C0EBD9" w14:textId="3089388E" w:rsidR="00B26008" w:rsidRDefault="00B26008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26008" w:rsidRPr="00F33A2B" w14:paraId="347C4F8D" w14:textId="77777777" w:rsidTr="00C8631D">
        <w:tc>
          <w:tcPr>
            <w:tcW w:w="2114" w:type="dxa"/>
            <w:shd w:val="clear" w:color="auto" w:fill="E7E6E6" w:themeFill="background2"/>
          </w:tcPr>
          <w:p w14:paraId="725C0706" w14:textId="20049663" w:rsidR="00B26008" w:rsidRDefault="00B26008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hp1 shp2</w:t>
            </w:r>
          </w:p>
        </w:tc>
        <w:tc>
          <w:tcPr>
            <w:tcW w:w="2428" w:type="dxa"/>
            <w:shd w:val="clear" w:color="auto" w:fill="E7E6E6" w:themeFill="background2"/>
          </w:tcPr>
          <w:p w14:paraId="4F865895" w14:textId="432D477E" w:rsidR="00B26008" w:rsidRDefault="00B26008" w:rsidP="00B260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RL1</w:t>
            </w:r>
          </w:p>
        </w:tc>
        <w:tc>
          <w:tcPr>
            <w:tcW w:w="2300" w:type="dxa"/>
            <w:shd w:val="clear" w:color="auto" w:fill="E7E6E6" w:themeFill="background2"/>
          </w:tcPr>
          <w:p w14:paraId="70011914" w14:textId="7CCA2F1C" w:rsidR="00B26008" w:rsidRDefault="001A44BF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87 </w:t>
            </w:r>
            <w:r w:rsidR="00B26008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7</w:t>
            </w:r>
            <w:r w:rsidR="00137CE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  <w:shd w:val="clear" w:color="auto" w:fill="E7E6E6" w:themeFill="background2"/>
          </w:tcPr>
          <w:p w14:paraId="752C0302" w14:textId="1B4B74A2" w:rsidR="00B26008" w:rsidRDefault="00B26008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26008" w:rsidRPr="00F33A2B" w14:paraId="2E9B6F52" w14:textId="77777777" w:rsidTr="00C8631D">
        <w:tc>
          <w:tcPr>
            <w:tcW w:w="2114" w:type="dxa"/>
            <w:shd w:val="clear" w:color="auto" w:fill="E7E6E6" w:themeFill="background2"/>
          </w:tcPr>
          <w:p w14:paraId="60738D24" w14:textId="1C0A6E8A" w:rsidR="00B26008" w:rsidRDefault="00B26008" w:rsidP="00B260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-10</w:t>
            </w:r>
          </w:p>
        </w:tc>
        <w:tc>
          <w:tcPr>
            <w:tcW w:w="2428" w:type="dxa"/>
            <w:shd w:val="clear" w:color="auto" w:fill="E7E6E6" w:themeFill="background2"/>
          </w:tcPr>
          <w:p w14:paraId="4BFA9118" w14:textId="3B1C7EF8" w:rsidR="00B26008" w:rsidRDefault="00B26008" w:rsidP="00B260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RL1</w:t>
            </w:r>
          </w:p>
        </w:tc>
        <w:tc>
          <w:tcPr>
            <w:tcW w:w="2300" w:type="dxa"/>
            <w:shd w:val="clear" w:color="auto" w:fill="E7E6E6" w:themeFill="background2"/>
          </w:tcPr>
          <w:p w14:paraId="669D1896" w14:textId="331EC291" w:rsidR="00B26008" w:rsidRDefault="001A44BF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6 </w:t>
            </w:r>
            <w:r w:rsidR="00B26008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6</w:t>
            </w:r>
            <w:r w:rsidR="00137CE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  <w:shd w:val="clear" w:color="auto" w:fill="E7E6E6" w:themeFill="background2"/>
          </w:tcPr>
          <w:p w14:paraId="33C52EA6" w14:textId="38C6248C" w:rsidR="00B26008" w:rsidRDefault="00B26008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26008" w:rsidRPr="00F33A2B" w14:paraId="42C84118" w14:textId="77777777" w:rsidTr="00C8631D">
        <w:tc>
          <w:tcPr>
            <w:tcW w:w="2114" w:type="dxa"/>
            <w:shd w:val="clear" w:color="auto" w:fill="E7E6E6" w:themeFill="background2"/>
          </w:tcPr>
          <w:p w14:paraId="7973CA3B" w14:textId="17761C86" w:rsidR="00B26008" w:rsidRDefault="00B26008" w:rsidP="00B260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-10 shp1 shp2</w:t>
            </w:r>
          </w:p>
        </w:tc>
        <w:tc>
          <w:tcPr>
            <w:tcW w:w="2428" w:type="dxa"/>
            <w:shd w:val="clear" w:color="auto" w:fill="E7E6E6" w:themeFill="background2"/>
          </w:tcPr>
          <w:p w14:paraId="6A223D28" w14:textId="4F3FD3E6" w:rsidR="00B26008" w:rsidRDefault="00B26008" w:rsidP="00B260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RL1</w:t>
            </w:r>
          </w:p>
        </w:tc>
        <w:tc>
          <w:tcPr>
            <w:tcW w:w="2300" w:type="dxa"/>
            <w:shd w:val="clear" w:color="auto" w:fill="E7E6E6" w:themeFill="background2"/>
          </w:tcPr>
          <w:p w14:paraId="3E910DF5" w14:textId="366F32C8" w:rsidR="00B26008" w:rsidRDefault="001A44BF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3 </w:t>
            </w:r>
            <w:r w:rsidR="00B26008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3</w:t>
            </w:r>
            <w:r w:rsidR="00137CE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68" w:type="dxa"/>
            <w:shd w:val="clear" w:color="auto" w:fill="E7E6E6" w:themeFill="background2"/>
          </w:tcPr>
          <w:p w14:paraId="5DD15575" w14:textId="2474E375" w:rsidR="00B26008" w:rsidRDefault="00B26008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26008" w:rsidRPr="00F33A2B" w14:paraId="24EF03BF" w14:textId="77777777" w:rsidTr="00476B4A">
        <w:tc>
          <w:tcPr>
            <w:tcW w:w="2114" w:type="dxa"/>
          </w:tcPr>
          <w:p w14:paraId="18629735" w14:textId="3F617550" w:rsidR="00B26008" w:rsidRDefault="00B26008" w:rsidP="00B260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2428" w:type="dxa"/>
          </w:tcPr>
          <w:p w14:paraId="194F97EF" w14:textId="0C9737E6" w:rsidR="00B26008" w:rsidRDefault="00B26008" w:rsidP="00B260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RL2</w:t>
            </w:r>
          </w:p>
        </w:tc>
        <w:tc>
          <w:tcPr>
            <w:tcW w:w="2300" w:type="dxa"/>
          </w:tcPr>
          <w:p w14:paraId="1D8470D6" w14:textId="2C498D4E" w:rsidR="00B26008" w:rsidRDefault="00C85DC3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0 </w:t>
            </w:r>
            <w:r w:rsidR="00B26008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1</w:t>
            </w:r>
            <w:r w:rsidR="00137CE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</w:tcPr>
          <w:p w14:paraId="7CE98061" w14:textId="492E8B45" w:rsidR="00B26008" w:rsidRDefault="00B26008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26008" w:rsidRPr="00F33A2B" w14:paraId="15E524F8" w14:textId="77777777" w:rsidTr="00476B4A">
        <w:tc>
          <w:tcPr>
            <w:tcW w:w="2114" w:type="dxa"/>
          </w:tcPr>
          <w:p w14:paraId="5AC0A4D3" w14:textId="12C7FCE3" w:rsidR="00B26008" w:rsidRDefault="00B26008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hp1 shp2</w:t>
            </w:r>
          </w:p>
        </w:tc>
        <w:tc>
          <w:tcPr>
            <w:tcW w:w="2428" w:type="dxa"/>
          </w:tcPr>
          <w:p w14:paraId="2B8011D1" w14:textId="472155C9" w:rsidR="00B26008" w:rsidRDefault="00B26008" w:rsidP="00B260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RL2</w:t>
            </w:r>
          </w:p>
        </w:tc>
        <w:tc>
          <w:tcPr>
            <w:tcW w:w="2300" w:type="dxa"/>
          </w:tcPr>
          <w:p w14:paraId="6B383D44" w14:textId="58BC7EA6" w:rsidR="00B26008" w:rsidRDefault="00C85DC3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66 </w:t>
            </w:r>
            <w:r w:rsidR="00B26008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4</w:t>
            </w:r>
            <w:r w:rsidR="00137CE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68" w:type="dxa"/>
          </w:tcPr>
          <w:p w14:paraId="67933856" w14:textId="19A1A6EB" w:rsidR="00B26008" w:rsidRDefault="00B26008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26008" w:rsidRPr="00F33A2B" w14:paraId="4BE5E4F4" w14:textId="77777777" w:rsidTr="00476B4A">
        <w:tc>
          <w:tcPr>
            <w:tcW w:w="2114" w:type="dxa"/>
          </w:tcPr>
          <w:p w14:paraId="0D6B480B" w14:textId="4D8D4D04" w:rsidR="00B26008" w:rsidRDefault="00B26008" w:rsidP="00B260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-10</w:t>
            </w:r>
          </w:p>
        </w:tc>
        <w:tc>
          <w:tcPr>
            <w:tcW w:w="2428" w:type="dxa"/>
          </w:tcPr>
          <w:p w14:paraId="67B796E6" w14:textId="64E4CED8" w:rsidR="00B26008" w:rsidRDefault="00B26008" w:rsidP="00B260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RL2</w:t>
            </w:r>
          </w:p>
        </w:tc>
        <w:tc>
          <w:tcPr>
            <w:tcW w:w="2300" w:type="dxa"/>
          </w:tcPr>
          <w:p w14:paraId="0924EBA5" w14:textId="57A3C1DA" w:rsidR="00B26008" w:rsidRDefault="00C85DC3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30 </w:t>
            </w:r>
            <w:r w:rsidR="00B26008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5</w:t>
            </w:r>
            <w:r w:rsidR="00137CE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</w:tcPr>
          <w:p w14:paraId="6870D69B" w14:textId="698D3878" w:rsidR="00B26008" w:rsidRDefault="00B26008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26008" w:rsidRPr="00F33A2B" w14:paraId="0AE9AA56" w14:textId="77777777" w:rsidTr="00476B4A">
        <w:tc>
          <w:tcPr>
            <w:tcW w:w="2114" w:type="dxa"/>
          </w:tcPr>
          <w:p w14:paraId="7319D4CC" w14:textId="41386275" w:rsidR="00B26008" w:rsidRDefault="00B26008" w:rsidP="00B260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-10 shp1 shp2</w:t>
            </w:r>
          </w:p>
        </w:tc>
        <w:tc>
          <w:tcPr>
            <w:tcW w:w="2428" w:type="dxa"/>
          </w:tcPr>
          <w:p w14:paraId="41059018" w14:textId="38E0119B" w:rsidR="00B26008" w:rsidRDefault="00B26008" w:rsidP="00B260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RL2</w:t>
            </w:r>
          </w:p>
        </w:tc>
        <w:tc>
          <w:tcPr>
            <w:tcW w:w="2300" w:type="dxa"/>
          </w:tcPr>
          <w:p w14:paraId="0D75B779" w14:textId="3CC38216" w:rsidR="00B26008" w:rsidRDefault="00C85DC3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2 </w:t>
            </w:r>
            <w:r w:rsidR="00B26008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1</w:t>
            </w:r>
            <w:r w:rsidR="00137CEA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168" w:type="dxa"/>
          </w:tcPr>
          <w:p w14:paraId="780C4CC2" w14:textId="69BC4F26" w:rsidR="00B26008" w:rsidRDefault="00B26008" w:rsidP="00B26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E0B99" w:rsidRPr="00F33A2B" w14:paraId="338F375F" w14:textId="77777777" w:rsidTr="00C8631D">
        <w:tc>
          <w:tcPr>
            <w:tcW w:w="2114" w:type="dxa"/>
            <w:shd w:val="clear" w:color="auto" w:fill="E7E6E6" w:themeFill="background2"/>
          </w:tcPr>
          <w:p w14:paraId="17617FAA" w14:textId="4436FE2B" w:rsidR="004E0B99" w:rsidRDefault="004E0B99" w:rsidP="004E0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2428" w:type="dxa"/>
            <w:shd w:val="clear" w:color="auto" w:fill="E7E6E6" w:themeFill="background2"/>
          </w:tcPr>
          <w:p w14:paraId="126B65E4" w14:textId="1B178ABF" w:rsidR="004E0B99" w:rsidRDefault="004E0B99" w:rsidP="004E0B9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MM</w:t>
            </w:r>
          </w:p>
        </w:tc>
        <w:tc>
          <w:tcPr>
            <w:tcW w:w="2300" w:type="dxa"/>
            <w:shd w:val="clear" w:color="auto" w:fill="E7E6E6" w:themeFill="background2"/>
          </w:tcPr>
          <w:p w14:paraId="3D309A18" w14:textId="7CE1EED1" w:rsidR="004E0B99" w:rsidRDefault="004E0B99" w:rsidP="004E0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33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3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168" w:type="dxa"/>
            <w:shd w:val="clear" w:color="auto" w:fill="E7E6E6" w:themeFill="background2"/>
          </w:tcPr>
          <w:p w14:paraId="0C946263" w14:textId="774EAACD" w:rsidR="004E0B99" w:rsidRDefault="004E0B99" w:rsidP="004E0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E0B99" w:rsidRPr="00F33A2B" w14:paraId="41FB681F" w14:textId="77777777" w:rsidTr="00C8631D">
        <w:tc>
          <w:tcPr>
            <w:tcW w:w="2114" w:type="dxa"/>
            <w:shd w:val="clear" w:color="auto" w:fill="E7E6E6" w:themeFill="background2"/>
          </w:tcPr>
          <w:p w14:paraId="1EDDD13D" w14:textId="0CC19908" w:rsidR="004E0B99" w:rsidRDefault="004E0B99" w:rsidP="004E0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hp1 shp2</w:t>
            </w:r>
          </w:p>
        </w:tc>
        <w:tc>
          <w:tcPr>
            <w:tcW w:w="2428" w:type="dxa"/>
            <w:shd w:val="clear" w:color="auto" w:fill="E7E6E6" w:themeFill="background2"/>
          </w:tcPr>
          <w:p w14:paraId="3EB0E289" w14:textId="5ADDF75D" w:rsidR="004E0B99" w:rsidRDefault="004E0B99" w:rsidP="004E0B9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MM</w:t>
            </w:r>
          </w:p>
        </w:tc>
        <w:tc>
          <w:tcPr>
            <w:tcW w:w="2300" w:type="dxa"/>
            <w:shd w:val="clear" w:color="auto" w:fill="E7E6E6" w:themeFill="background2"/>
          </w:tcPr>
          <w:p w14:paraId="22EF764A" w14:textId="0A3BA5E7" w:rsidR="004E0B99" w:rsidRDefault="004E0B99" w:rsidP="004E0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65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6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168" w:type="dxa"/>
            <w:shd w:val="clear" w:color="auto" w:fill="E7E6E6" w:themeFill="background2"/>
          </w:tcPr>
          <w:p w14:paraId="5799CA86" w14:textId="1FFB6B8B" w:rsidR="004E0B99" w:rsidRDefault="004E0B99" w:rsidP="004E0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E0B99" w:rsidRPr="00F33A2B" w14:paraId="115DA3D0" w14:textId="77777777" w:rsidTr="00C8631D">
        <w:tc>
          <w:tcPr>
            <w:tcW w:w="2114" w:type="dxa"/>
            <w:shd w:val="clear" w:color="auto" w:fill="E7E6E6" w:themeFill="background2"/>
          </w:tcPr>
          <w:p w14:paraId="2F1D85B0" w14:textId="7A188079" w:rsidR="004E0B99" w:rsidRDefault="004E0B99" w:rsidP="004E0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-10</w:t>
            </w:r>
          </w:p>
        </w:tc>
        <w:tc>
          <w:tcPr>
            <w:tcW w:w="2428" w:type="dxa"/>
            <w:shd w:val="clear" w:color="auto" w:fill="E7E6E6" w:themeFill="background2"/>
          </w:tcPr>
          <w:p w14:paraId="1A9E88AE" w14:textId="1067A239" w:rsidR="004E0B99" w:rsidRDefault="004E0B99" w:rsidP="004E0B9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MM</w:t>
            </w:r>
          </w:p>
        </w:tc>
        <w:tc>
          <w:tcPr>
            <w:tcW w:w="2300" w:type="dxa"/>
            <w:shd w:val="clear" w:color="auto" w:fill="E7E6E6" w:themeFill="background2"/>
          </w:tcPr>
          <w:p w14:paraId="4EEE4996" w14:textId="2D583C8D" w:rsidR="004E0B99" w:rsidRDefault="004E0B99" w:rsidP="004E0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36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8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168" w:type="dxa"/>
            <w:shd w:val="clear" w:color="auto" w:fill="E7E6E6" w:themeFill="background2"/>
          </w:tcPr>
          <w:p w14:paraId="2689D92F" w14:textId="0B596AB9" w:rsidR="004E0B99" w:rsidRDefault="004E0B99" w:rsidP="004E0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E0B99" w:rsidRPr="00F33A2B" w14:paraId="10177CFC" w14:textId="77777777" w:rsidTr="00C8631D">
        <w:tc>
          <w:tcPr>
            <w:tcW w:w="2114" w:type="dxa"/>
            <w:shd w:val="clear" w:color="auto" w:fill="E7E6E6" w:themeFill="background2"/>
          </w:tcPr>
          <w:p w14:paraId="78A3D598" w14:textId="1905A77B" w:rsidR="004E0B99" w:rsidRDefault="004E0B99" w:rsidP="004E0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-10 shp1 shp2</w:t>
            </w:r>
          </w:p>
        </w:tc>
        <w:tc>
          <w:tcPr>
            <w:tcW w:w="2428" w:type="dxa"/>
            <w:shd w:val="clear" w:color="auto" w:fill="E7E6E6" w:themeFill="background2"/>
          </w:tcPr>
          <w:p w14:paraId="40462D5E" w14:textId="72C72CB6" w:rsidR="004E0B99" w:rsidRDefault="004E0B99" w:rsidP="004E0B9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MM</w:t>
            </w:r>
          </w:p>
        </w:tc>
        <w:tc>
          <w:tcPr>
            <w:tcW w:w="2300" w:type="dxa"/>
            <w:shd w:val="clear" w:color="auto" w:fill="E7E6E6" w:themeFill="background2"/>
          </w:tcPr>
          <w:p w14:paraId="5F474072" w14:textId="2D17B874" w:rsidR="004E0B99" w:rsidRDefault="004E0B99" w:rsidP="004E0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0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42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168" w:type="dxa"/>
            <w:shd w:val="clear" w:color="auto" w:fill="E7E6E6" w:themeFill="background2"/>
          </w:tcPr>
          <w:p w14:paraId="4B803253" w14:textId="005FE9AB" w:rsidR="004E0B99" w:rsidRDefault="004E0B99" w:rsidP="004E0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E0B99" w:rsidRPr="00F33A2B" w14:paraId="13A14224" w14:textId="77777777" w:rsidTr="00476B4A">
        <w:tc>
          <w:tcPr>
            <w:tcW w:w="2114" w:type="dxa"/>
          </w:tcPr>
          <w:p w14:paraId="68B0F0ED" w14:textId="76D6F39B" w:rsidR="004E0B99" w:rsidRDefault="004E0B99" w:rsidP="004E0B9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2428" w:type="dxa"/>
          </w:tcPr>
          <w:p w14:paraId="67179A13" w14:textId="04C35EC7" w:rsidR="004E0B99" w:rsidRDefault="004E0B99" w:rsidP="004E0B9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PF1</w:t>
            </w:r>
          </w:p>
        </w:tc>
        <w:tc>
          <w:tcPr>
            <w:tcW w:w="2300" w:type="dxa"/>
          </w:tcPr>
          <w:p w14:paraId="0F7EACE9" w14:textId="42712CAD" w:rsidR="004E0B99" w:rsidRDefault="004E0B99" w:rsidP="004E0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3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</w:tcPr>
          <w:p w14:paraId="09BC309A" w14:textId="34698E8E" w:rsidR="004E0B99" w:rsidRDefault="004E0B99" w:rsidP="004E0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E0B99" w:rsidRPr="00F33A2B" w14:paraId="0D208985" w14:textId="77777777" w:rsidTr="00476B4A">
        <w:tc>
          <w:tcPr>
            <w:tcW w:w="2114" w:type="dxa"/>
          </w:tcPr>
          <w:p w14:paraId="7D1A6994" w14:textId="34485928" w:rsidR="004E0B99" w:rsidRDefault="004E0B99" w:rsidP="004E0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hp1 shp2</w:t>
            </w:r>
          </w:p>
        </w:tc>
        <w:tc>
          <w:tcPr>
            <w:tcW w:w="2428" w:type="dxa"/>
          </w:tcPr>
          <w:p w14:paraId="795160C0" w14:textId="1A94D5C1" w:rsidR="004E0B99" w:rsidRDefault="004E0B99" w:rsidP="004E0B9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PF1</w:t>
            </w:r>
          </w:p>
        </w:tc>
        <w:tc>
          <w:tcPr>
            <w:tcW w:w="2300" w:type="dxa"/>
          </w:tcPr>
          <w:p w14:paraId="41F9AE0B" w14:textId="20BEDED6" w:rsidR="004E0B99" w:rsidRDefault="004E0B99" w:rsidP="004E0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2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3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</w:tcPr>
          <w:p w14:paraId="2296C56C" w14:textId="508EBDCB" w:rsidR="004E0B99" w:rsidRDefault="004E0B99" w:rsidP="004E0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E0B99" w:rsidRPr="00F33A2B" w14:paraId="524BF88B" w14:textId="77777777" w:rsidTr="00476B4A">
        <w:tc>
          <w:tcPr>
            <w:tcW w:w="2114" w:type="dxa"/>
          </w:tcPr>
          <w:p w14:paraId="6026A1F7" w14:textId="478ACD01" w:rsidR="004E0B99" w:rsidRDefault="004E0B99" w:rsidP="004E0B9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-10</w:t>
            </w:r>
          </w:p>
        </w:tc>
        <w:tc>
          <w:tcPr>
            <w:tcW w:w="2428" w:type="dxa"/>
          </w:tcPr>
          <w:p w14:paraId="452065F6" w14:textId="5AD8FF3D" w:rsidR="004E0B99" w:rsidRDefault="004E0B99" w:rsidP="004E0B9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PF1</w:t>
            </w:r>
          </w:p>
        </w:tc>
        <w:tc>
          <w:tcPr>
            <w:tcW w:w="2300" w:type="dxa"/>
          </w:tcPr>
          <w:p w14:paraId="06F45C85" w14:textId="640F6C9E" w:rsidR="004E0B99" w:rsidRDefault="004E0B99" w:rsidP="004E0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8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68" w:type="dxa"/>
          </w:tcPr>
          <w:p w14:paraId="678E1F19" w14:textId="0F13F748" w:rsidR="004E0B99" w:rsidRDefault="004E0B99" w:rsidP="004E0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E0B99" w:rsidRPr="00F33A2B" w14:paraId="2EA695E3" w14:textId="77777777" w:rsidTr="00476B4A">
        <w:tc>
          <w:tcPr>
            <w:tcW w:w="2114" w:type="dxa"/>
          </w:tcPr>
          <w:p w14:paraId="5280DD2A" w14:textId="47D0F7D0" w:rsidR="004E0B99" w:rsidRDefault="004E0B99" w:rsidP="004E0B9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-10 shp1 shp2</w:t>
            </w:r>
          </w:p>
        </w:tc>
        <w:tc>
          <w:tcPr>
            <w:tcW w:w="2428" w:type="dxa"/>
          </w:tcPr>
          <w:p w14:paraId="34B17E48" w14:textId="51C4B4DB" w:rsidR="004E0B99" w:rsidRDefault="004E0B99" w:rsidP="004E0B9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PF1</w:t>
            </w:r>
          </w:p>
        </w:tc>
        <w:tc>
          <w:tcPr>
            <w:tcW w:w="2300" w:type="dxa"/>
          </w:tcPr>
          <w:p w14:paraId="18466AD2" w14:textId="720301BF" w:rsidR="004E0B99" w:rsidRDefault="004E0B99" w:rsidP="004E0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1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168" w:type="dxa"/>
          </w:tcPr>
          <w:p w14:paraId="607CCBE2" w14:textId="0C02332A" w:rsidR="004E0B99" w:rsidRDefault="004E0B99" w:rsidP="004E0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E0B99" w:rsidRPr="00F33A2B" w14:paraId="25BF6E39" w14:textId="77777777" w:rsidTr="00C8631D">
        <w:tc>
          <w:tcPr>
            <w:tcW w:w="2114" w:type="dxa"/>
            <w:shd w:val="clear" w:color="auto" w:fill="E7E6E6" w:themeFill="background2"/>
          </w:tcPr>
          <w:p w14:paraId="62677592" w14:textId="6CA781F1" w:rsidR="004E0B99" w:rsidRDefault="004E0B99" w:rsidP="004E0B9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2428" w:type="dxa"/>
            <w:shd w:val="clear" w:color="auto" w:fill="E7E6E6" w:themeFill="background2"/>
          </w:tcPr>
          <w:p w14:paraId="3616476B" w14:textId="7B21C77B" w:rsidR="004E0B99" w:rsidRDefault="004E0B99" w:rsidP="004E0B9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TOM</w:t>
            </w:r>
          </w:p>
        </w:tc>
        <w:tc>
          <w:tcPr>
            <w:tcW w:w="2300" w:type="dxa"/>
            <w:shd w:val="clear" w:color="auto" w:fill="E7E6E6" w:themeFill="background2"/>
          </w:tcPr>
          <w:p w14:paraId="0FBEA47F" w14:textId="3F2901EE" w:rsidR="004E0B99" w:rsidRDefault="004E0B99" w:rsidP="004E0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3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2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  <w:shd w:val="clear" w:color="auto" w:fill="E7E6E6" w:themeFill="background2"/>
          </w:tcPr>
          <w:p w14:paraId="1FB960B3" w14:textId="17F446D0" w:rsidR="004E0B99" w:rsidRDefault="004E0B99" w:rsidP="004E0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E0B99" w:rsidRPr="00F33A2B" w14:paraId="305FE295" w14:textId="77777777" w:rsidTr="00C8631D">
        <w:tc>
          <w:tcPr>
            <w:tcW w:w="2114" w:type="dxa"/>
            <w:shd w:val="clear" w:color="auto" w:fill="E7E6E6" w:themeFill="background2"/>
          </w:tcPr>
          <w:p w14:paraId="6560085B" w14:textId="6984426C" w:rsidR="004E0B99" w:rsidRDefault="004E0B99" w:rsidP="004E0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hp1 shp2</w:t>
            </w:r>
          </w:p>
        </w:tc>
        <w:tc>
          <w:tcPr>
            <w:tcW w:w="2428" w:type="dxa"/>
            <w:shd w:val="clear" w:color="auto" w:fill="E7E6E6" w:themeFill="background2"/>
          </w:tcPr>
          <w:p w14:paraId="302D87D1" w14:textId="64845104" w:rsidR="004E0B99" w:rsidRDefault="004E0B99" w:rsidP="004E0B9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TOM</w:t>
            </w:r>
          </w:p>
        </w:tc>
        <w:tc>
          <w:tcPr>
            <w:tcW w:w="2300" w:type="dxa"/>
            <w:shd w:val="clear" w:color="auto" w:fill="E7E6E6" w:themeFill="background2"/>
          </w:tcPr>
          <w:p w14:paraId="5DC020F6" w14:textId="314022A0" w:rsidR="004E0B99" w:rsidRDefault="004E0B99" w:rsidP="004E0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8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5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  <w:shd w:val="clear" w:color="auto" w:fill="E7E6E6" w:themeFill="background2"/>
          </w:tcPr>
          <w:p w14:paraId="2EBD5483" w14:textId="114D64CB" w:rsidR="004E0B99" w:rsidRDefault="004E0B99" w:rsidP="004E0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E0B99" w:rsidRPr="00F33A2B" w14:paraId="20B0550C" w14:textId="77777777" w:rsidTr="00C8631D">
        <w:tc>
          <w:tcPr>
            <w:tcW w:w="2114" w:type="dxa"/>
            <w:shd w:val="clear" w:color="auto" w:fill="E7E6E6" w:themeFill="background2"/>
          </w:tcPr>
          <w:p w14:paraId="26AD69FD" w14:textId="27BB79CA" w:rsidR="004E0B99" w:rsidRDefault="004E0B99" w:rsidP="004E0B9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-10</w:t>
            </w:r>
          </w:p>
        </w:tc>
        <w:tc>
          <w:tcPr>
            <w:tcW w:w="2428" w:type="dxa"/>
            <w:shd w:val="clear" w:color="auto" w:fill="E7E6E6" w:themeFill="background2"/>
          </w:tcPr>
          <w:p w14:paraId="65C7D03F" w14:textId="4324FFE9" w:rsidR="004E0B99" w:rsidRDefault="004E0B99" w:rsidP="004E0B9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TOM</w:t>
            </w:r>
          </w:p>
        </w:tc>
        <w:tc>
          <w:tcPr>
            <w:tcW w:w="2300" w:type="dxa"/>
            <w:shd w:val="clear" w:color="auto" w:fill="E7E6E6" w:themeFill="background2"/>
          </w:tcPr>
          <w:p w14:paraId="3D8CE9B6" w14:textId="1AA1DE3F" w:rsidR="004E0B99" w:rsidRDefault="004E0B99" w:rsidP="004E0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0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3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  <w:shd w:val="clear" w:color="auto" w:fill="E7E6E6" w:themeFill="background2"/>
          </w:tcPr>
          <w:p w14:paraId="61EEC960" w14:textId="6120814F" w:rsidR="004E0B99" w:rsidRDefault="004E0B99" w:rsidP="004E0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E0B99" w:rsidRPr="00F33A2B" w14:paraId="6AB6A77A" w14:textId="77777777" w:rsidTr="00C8631D">
        <w:tc>
          <w:tcPr>
            <w:tcW w:w="2114" w:type="dxa"/>
            <w:shd w:val="clear" w:color="auto" w:fill="E7E6E6" w:themeFill="background2"/>
          </w:tcPr>
          <w:p w14:paraId="156ACAF8" w14:textId="7C43EBA7" w:rsidR="004E0B99" w:rsidRDefault="004E0B99" w:rsidP="004E0B9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-10 shp1 shp2</w:t>
            </w:r>
          </w:p>
        </w:tc>
        <w:tc>
          <w:tcPr>
            <w:tcW w:w="2428" w:type="dxa"/>
            <w:shd w:val="clear" w:color="auto" w:fill="E7E6E6" w:themeFill="background2"/>
          </w:tcPr>
          <w:p w14:paraId="3CF95094" w14:textId="7D7A7857" w:rsidR="004E0B99" w:rsidRDefault="004E0B99" w:rsidP="004E0B9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TOM</w:t>
            </w:r>
          </w:p>
        </w:tc>
        <w:tc>
          <w:tcPr>
            <w:tcW w:w="2300" w:type="dxa"/>
            <w:shd w:val="clear" w:color="auto" w:fill="E7E6E6" w:themeFill="background2"/>
          </w:tcPr>
          <w:p w14:paraId="4395185B" w14:textId="2CB92109" w:rsidR="004E0B99" w:rsidRDefault="004E0B99" w:rsidP="004E0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5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0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  <w:shd w:val="clear" w:color="auto" w:fill="E7E6E6" w:themeFill="background2"/>
          </w:tcPr>
          <w:p w14:paraId="49D425B0" w14:textId="370D8B11" w:rsidR="004E0B99" w:rsidRDefault="004E0B99" w:rsidP="004E0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</w:tbl>
    <w:p w14:paraId="5F715598" w14:textId="62EEE83E" w:rsidR="00E25847" w:rsidRDefault="00E25847" w:rsidP="00F5051E">
      <w:pPr>
        <w:rPr>
          <w:rFonts w:ascii="Times New Roman" w:hAnsi="Times New Roman" w:cs="Times New Roman"/>
          <w:b/>
          <w:bCs/>
        </w:rPr>
      </w:pPr>
    </w:p>
    <w:p w14:paraId="61B27865" w14:textId="7EA3DA69" w:rsidR="00AD2C48" w:rsidRDefault="00AD2C48" w:rsidP="00256F4C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eriment 4 – RT-qPCRs L-</w:t>
      </w:r>
      <w:r>
        <w:rPr>
          <w:rFonts w:ascii="Times New Roman" w:hAnsi="Times New Roman" w:cs="Times New Roman"/>
          <w:i/>
          <w:iCs/>
        </w:rPr>
        <w:t xml:space="preserve">er </w:t>
      </w:r>
      <w:r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  <w:i/>
          <w:iCs/>
        </w:rPr>
        <w:t>ag-10</w:t>
      </w:r>
      <w:r>
        <w:rPr>
          <w:rFonts w:ascii="Times New Roman" w:hAnsi="Times New Roman" w:cs="Times New Roman"/>
        </w:rPr>
        <w:t xml:space="preserve"> late stage 11/early stage 12, late stage 12, stage 13, and stage 15-16 gynoecia. Superscript letters indicate statistical grouping based on t-tests (paired, two-tailed,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0.05).</w:t>
      </w:r>
    </w:p>
    <w:tbl>
      <w:tblPr>
        <w:tblStyle w:val="TableGrid"/>
        <w:tblW w:w="9205" w:type="dxa"/>
        <w:tblLook w:val="04A0" w:firstRow="1" w:lastRow="0" w:firstColumn="1" w:lastColumn="0" w:noHBand="0" w:noVBand="1"/>
      </w:tblPr>
      <w:tblGrid>
        <w:gridCol w:w="1836"/>
        <w:gridCol w:w="1949"/>
        <w:gridCol w:w="1952"/>
        <w:gridCol w:w="1843"/>
        <w:gridCol w:w="1625"/>
      </w:tblGrid>
      <w:tr w:rsidR="00E80308" w:rsidRPr="00F33A2B" w14:paraId="4DFDB5C0" w14:textId="77777777" w:rsidTr="00D84E13">
        <w:tc>
          <w:tcPr>
            <w:tcW w:w="1836" w:type="dxa"/>
          </w:tcPr>
          <w:p w14:paraId="013C4DBC" w14:textId="41E3B19B" w:rsidR="00E80308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  <w:tc>
          <w:tcPr>
            <w:tcW w:w="1949" w:type="dxa"/>
          </w:tcPr>
          <w:p w14:paraId="017ED81A" w14:textId="57217108" w:rsidR="00E80308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age</w:t>
            </w:r>
          </w:p>
        </w:tc>
        <w:tc>
          <w:tcPr>
            <w:tcW w:w="1952" w:type="dxa"/>
          </w:tcPr>
          <w:p w14:paraId="7A3516C3" w14:textId="38FA250F" w:rsidR="00E80308" w:rsidRDefault="00E80308" w:rsidP="00E803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843" w:type="dxa"/>
          </w:tcPr>
          <w:p w14:paraId="61B740D1" w14:textId="6F6C9287" w:rsidR="00E80308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± SD</w:t>
            </w:r>
          </w:p>
        </w:tc>
        <w:tc>
          <w:tcPr>
            <w:tcW w:w="1625" w:type="dxa"/>
          </w:tcPr>
          <w:p w14:paraId="4E3E7AE6" w14:textId="333E3C54" w:rsidR="00E80308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</w:tr>
      <w:tr w:rsidR="00E80308" w:rsidRPr="00F33A2B" w14:paraId="1E016B4A" w14:textId="77777777" w:rsidTr="00D84E13">
        <w:tc>
          <w:tcPr>
            <w:tcW w:w="1836" w:type="dxa"/>
          </w:tcPr>
          <w:p w14:paraId="1CD764A0" w14:textId="77777777" w:rsidR="00E80308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1949" w:type="dxa"/>
          </w:tcPr>
          <w:p w14:paraId="0E3C0B1F" w14:textId="77777777" w:rsidR="00E80308" w:rsidRPr="00D84E13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 11/Early 12</w:t>
            </w:r>
          </w:p>
        </w:tc>
        <w:tc>
          <w:tcPr>
            <w:tcW w:w="1952" w:type="dxa"/>
          </w:tcPr>
          <w:p w14:paraId="30835232" w14:textId="26C7B139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PCH</w:t>
            </w:r>
          </w:p>
        </w:tc>
        <w:tc>
          <w:tcPr>
            <w:tcW w:w="1843" w:type="dxa"/>
          </w:tcPr>
          <w:p w14:paraId="38F508E7" w14:textId="79A7AA7E" w:rsidR="00E80308" w:rsidRPr="00081089" w:rsidRDefault="00E80308" w:rsidP="00E80308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0.60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4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25" w:type="dxa"/>
          </w:tcPr>
          <w:p w14:paraId="2B635D5C" w14:textId="77777777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80308" w:rsidRPr="00F33A2B" w14:paraId="12F4B2AD" w14:textId="77777777" w:rsidTr="00B94910">
        <w:tc>
          <w:tcPr>
            <w:tcW w:w="1836" w:type="dxa"/>
            <w:tcBorders>
              <w:bottom w:val="single" w:sz="4" w:space="0" w:color="auto"/>
            </w:tcBorders>
          </w:tcPr>
          <w:p w14:paraId="377DB9B2" w14:textId="3D4A3F19" w:rsidR="00E80308" w:rsidRPr="00AD2C48" w:rsidRDefault="00E80308" w:rsidP="00E803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</w:t>
            </w:r>
            <w:r w:rsidRPr="00B94910">
              <w:rPr>
                <w:rFonts w:ascii="Times New Roman" w:hAnsi="Times New Roman" w:cs="Times New Roman"/>
                <w:i/>
                <w:iCs/>
              </w:rPr>
              <w:t>g-10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6D49A3E6" w14:textId="48D2D978" w:rsidR="00E80308" w:rsidRPr="00D84E13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 11/Early 12</w:t>
            </w:r>
          </w:p>
        </w:tc>
        <w:tc>
          <w:tcPr>
            <w:tcW w:w="1952" w:type="dxa"/>
            <w:tcBorders>
              <w:bottom w:val="single" w:sz="4" w:space="0" w:color="auto"/>
            </w:tcBorders>
          </w:tcPr>
          <w:p w14:paraId="3D219E46" w14:textId="19FC2C40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PCH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DC1B6AD" w14:textId="2318D5A0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1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4</w:t>
            </w:r>
            <w:r w:rsidR="00707F8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1B89DD1F" w14:textId="77777777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80308" w:rsidRPr="00F33A2B" w14:paraId="14A3069D" w14:textId="77777777" w:rsidTr="00B94910">
        <w:tc>
          <w:tcPr>
            <w:tcW w:w="1836" w:type="dxa"/>
            <w:shd w:val="clear" w:color="auto" w:fill="E7E6E6" w:themeFill="background2"/>
          </w:tcPr>
          <w:p w14:paraId="5077441B" w14:textId="627F4336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1949" w:type="dxa"/>
            <w:shd w:val="clear" w:color="auto" w:fill="E7E6E6" w:themeFill="background2"/>
          </w:tcPr>
          <w:p w14:paraId="0A7C8E90" w14:textId="1697AF33" w:rsidR="00E80308" w:rsidRPr="00D84E13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 12</w:t>
            </w:r>
          </w:p>
        </w:tc>
        <w:tc>
          <w:tcPr>
            <w:tcW w:w="1952" w:type="dxa"/>
            <w:shd w:val="clear" w:color="auto" w:fill="E7E6E6" w:themeFill="background2"/>
          </w:tcPr>
          <w:p w14:paraId="6775DA1D" w14:textId="538BBEEB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PCH</w:t>
            </w:r>
          </w:p>
        </w:tc>
        <w:tc>
          <w:tcPr>
            <w:tcW w:w="1843" w:type="dxa"/>
            <w:shd w:val="clear" w:color="auto" w:fill="E7E6E6" w:themeFill="background2"/>
          </w:tcPr>
          <w:p w14:paraId="2F3D8665" w14:textId="6543ADC0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8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7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25" w:type="dxa"/>
            <w:shd w:val="clear" w:color="auto" w:fill="E7E6E6" w:themeFill="background2"/>
          </w:tcPr>
          <w:p w14:paraId="66598DD5" w14:textId="77777777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80308" w14:paraId="2A776D04" w14:textId="77777777" w:rsidTr="00B94910">
        <w:tc>
          <w:tcPr>
            <w:tcW w:w="1836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D416D88" w14:textId="5325D083" w:rsidR="00E80308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</w:t>
            </w:r>
            <w:r w:rsidRPr="00D84E13">
              <w:rPr>
                <w:rFonts w:ascii="Times New Roman" w:hAnsi="Times New Roman" w:cs="Times New Roman"/>
                <w:i/>
                <w:iCs/>
              </w:rPr>
              <w:t>g-10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213D298" w14:textId="26FFA5FC" w:rsidR="00E80308" w:rsidRPr="00D84E13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 12</w:t>
            </w:r>
          </w:p>
        </w:tc>
        <w:tc>
          <w:tcPr>
            <w:tcW w:w="1952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D830968" w14:textId="78298F91" w:rsidR="00E80308" w:rsidRDefault="00E80308" w:rsidP="00E803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PCH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70C9BBF" w14:textId="017CDE54" w:rsidR="00E80308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5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4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9BFB45E" w14:textId="77777777" w:rsidR="00E80308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80308" w:rsidRPr="00F33A2B" w14:paraId="34B6D9DC" w14:textId="77777777" w:rsidTr="00AD2C48">
        <w:tc>
          <w:tcPr>
            <w:tcW w:w="1836" w:type="dxa"/>
          </w:tcPr>
          <w:p w14:paraId="5A88F838" w14:textId="18F61ED5" w:rsidR="00E80308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1949" w:type="dxa"/>
          </w:tcPr>
          <w:p w14:paraId="53A763BE" w14:textId="4491582A" w:rsidR="00E80308" w:rsidRPr="00D84E13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52" w:type="dxa"/>
          </w:tcPr>
          <w:p w14:paraId="57AA6356" w14:textId="405F210F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PCH</w:t>
            </w:r>
          </w:p>
        </w:tc>
        <w:tc>
          <w:tcPr>
            <w:tcW w:w="1843" w:type="dxa"/>
          </w:tcPr>
          <w:p w14:paraId="3EB1C8FD" w14:textId="6E9744CC" w:rsidR="00E80308" w:rsidRPr="00081089" w:rsidRDefault="00E80308" w:rsidP="00E80308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0.57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6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25" w:type="dxa"/>
          </w:tcPr>
          <w:p w14:paraId="45785738" w14:textId="77777777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80308" w:rsidRPr="00F33A2B" w14:paraId="7F4A2F39" w14:textId="77777777" w:rsidTr="00B94910">
        <w:tc>
          <w:tcPr>
            <w:tcW w:w="1836" w:type="dxa"/>
            <w:tcBorders>
              <w:bottom w:val="single" w:sz="4" w:space="0" w:color="auto"/>
            </w:tcBorders>
          </w:tcPr>
          <w:p w14:paraId="65D09095" w14:textId="0B5AD527" w:rsidR="00E80308" w:rsidRPr="00F416F5" w:rsidRDefault="00E80308" w:rsidP="00E803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</w:t>
            </w:r>
            <w:r w:rsidRPr="00D84E13">
              <w:rPr>
                <w:rFonts w:ascii="Times New Roman" w:hAnsi="Times New Roman" w:cs="Times New Roman"/>
                <w:i/>
                <w:iCs/>
              </w:rPr>
              <w:t>g-10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0D477ECC" w14:textId="77DDD2AE" w:rsidR="00E80308" w:rsidRPr="00D84E13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52" w:type="dxa"/>
            <w:tcBorders>
              <w:bottom w:val="single" w:sz="4" w:space="0" w:color="auto"/>
            </w:tcBorders>
          </w:tcPr>
          <w:p w14:paraId="0AD80359" w14:textId="3E89F0AB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PCH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C051964" w14:textId="4126F084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4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3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0AABE3AE" w14:textId="77777777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80308" w:rsidRPr="00F33A2B" w14:paraId="74A0E7DC" w14:textId="77777777" w:rsidTr="00B94910">
        <w:tc>
          <w:tcPr>
            <w:tcW w:w="1836" w:type="dxa"/>
            <w:shd w:val="clear" w:color="auto" w:fill="E7E6E6" w:themeFill="background2"/>
          </w:tcPr>
          <w:p w14:paraId="5C029391" w14:textId="5900811C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1949" w:type="dxa"/>
            <w:shd w:val="clear" w:color="auto" w:fill="E7E6E6" w:themeFill="background2"/>
          </w:tcPr>
          <w:p w14:paraId="69E4173C" w14:textId="6E9A9B18" w:rsidR="00E80308" w:rsidRPr="00D84E13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-16</w:t>
            </w:r>
          </w:p>
        </w:tc>
        <w:tc>
          <w:tcPr>
            <w:tcW w:w="1952" w:type="dxa"/>
            <w:shd w:val="clear" w:color="auto" w:fill="E7E6E6" w:themeFill="background2"/>
          </w:tcPr>
          <w:p w14:paraId="6E5C58C6" w14:textId="3666ACE8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PCH</w:t>
            </w:r>
          </w:p>
        </w:tc>
        <w:tc>
          <w:tcPr>
            <w:tcW w:w="1843" w:type="dxa"/>
            <w:shd w:val="clear" w:color="auto" w:fill="E7E6E6" w:themeFill="background2"/>
          </w:tcPr>
          <w:p w14:paraId="67C6870F" w14:textId="009A8AAF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2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25" w:type="dxa"/>
            <w:shd w:val="clear" w:color="auto" w:fill="E7E6E6" w:themeFill="background2"/>
          </w:tcPr>
          <w:p w14:paraId="46383047" w14:textId="77777777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80308" w14:paraId="629D60D6" w14:textId="77777777" w:rsidTr="00B94910">
        <w:tc>
          <w:tcPr>
            <w:tcW w:w="1836" w:type="dxa"/>
            <w:shd w:val="clear" w:color="auto" w:fill="E7E6E6" w:themeFill="background2"/>
          </w:tcPr>
          <w:p w14:paraId="5BEBDB7B" w14:textId="646E968E" w:rsidR="00E80308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</w:t>
            </w:r>
            <w:r w:rsidRPr="00D84E13">
              <w:rPr>
                <w:rFonts w:ascii="Times New Roman" w:hAnsi="Times New Roman" w:cs="Times New Roman"/>
                <w:i/>
                <w:iCs/>
              </w:rPr>
              <w:t>g-10</w:t>
            </w:r>
          </w:p>
        </w:tc>
        <w:tc>
          <w:tcPr>
            <w:tcW w:w="1949" w:type="dxa"/>
            <w:shd w:val="clear" w:color="auto" w:fill="E7E6E6" w:themeFill="background2"/>
          </w:tcPr>
          <w:p w14:paraId="024FE191" w14:textId="77777777" w:rsidR="00E80308" w:rsidRPr="00D84E13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-16</w:t>
            </w:r>
          </w:p>
        </w:tc>
        <w:tc>
          <w:tcPr>
            <w:tcW w:w="1952" w:type="dxa"/>
            <w:shd w:val="clear" w:color="auto" w:fill="E7E6E6" w:themeFill="background2"/>
          </w:tcPr>
          <w:p w14:paraId="4D8D3005" w14:textId="0C77361B" w:rsidR="00E80308" w:rsidRDefault="00E80308" w:rsidP="00E803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PCH</w:t>
            </w:r>
          </w:p>
        </w:tc>
        <w:tc>
          <w:tcPr>
            <w:tcW w:w="1843" w:type="dxa"/>
            <w:shd w:val="clear" w:color="auto" w:fill="E7E6E6" w:themeFill="background2"/>
          </w:tcPr>
          <w:p w14:paraId="3C782070" w14:textId="41DE57AC" w:rsidR="00E80308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2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  <w:r w:rsidR="008640D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25" w:type="dxa"/>
            <w:shd w:val="clear" w:color="auto" w:fill="E7E6E6" w:themeFill="background2"/>
          </w:tcPr>
          <w:p w14:paraId="67813364" w14:textId="77777777" w:rsidR="00E80308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80308" w:rsidRPr="00F33A2B" w14:paraId="58A0C2F4" w14:textId="77777777" w:rsidTr="00EB2937">
        <w:tc>
          <w:tcPr>
            <w:tcW w:w="1836" w:type="dxa"/>
          </w:tcPr>
          <w:p w14:paraId="63D0F338" w14:textId="77777777" w:rsidR="00E80308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1949" w:type="dxa"/>
          </w:tcPr>
          <w:p w14:paraId="620F918B" w14:textId="77777777" w:rsidR="00E80308" w:rsidRPr="00D84E13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 11/Early 12</w:t>
            </w:r>
          </w:p>
        </w:tc>
        <w:tc>
          <w:tcPr>
            <w:tcW w:w="1952" w:type="dxa"/>
          </w:tcPr>
          <w:p w14:paraId="0A4F7869" w14:textId="516BAF12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UTE</w:t>
            </w:r>
          </w:p>
        </w:tc>
        <w:tc>
          <w:tcPr>
            <w:tcW w:w="1843" w:type="dxa"/>
          </w:tcPr>
          <w:p w14:paraId="25CB11BD" w14:textId="3DC34100" w:rsidR="00E80308" w:rsidRPr="00081089" w:rsidRDefault="00E80308" w:rsidP="00E80308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0.02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25" w:type="dxa"/>
          </w:tcPr>
          <w:p w14:paraId="7A743EF9" w14:textId="77777777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80308" w:rsidRPr="00F33A2B" w14:paraId="416CE621" w14:textId="77777777" w:rsidTr="00B94910">
        <w:tc>
          <w:tcPr>
            <w:tcW w:w="1836" w:type="dxa"/>
            <w:tcBorders>
              <w:bottom w:val="single" w:sz="4" w:space="0" w:color="auto"/>
            </w:tcBorders>
          </w:tcPr>
          <w:p w14:paraId="2A63E515" w14:textId="77777777" w:rsidR="00E80308" w:rsidRPr="00AD2C48" w:rsidRDefault="00E80308" w:rsidP="00E803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</w:t>
            </w:r>
            <w:r w:rsidRPr="00D84E13">
              <w:rPr>
                <w:rFonts w:ascii="Times New Roman" w:hAnsi="Times New Roman" w:cs="Times New Roman"/>
                <w:i/>
                <w:iCs/>
              </w:rPr>
              <w:t>g-10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55581352" w14:textId="77777777" w:rsidR="00E80308" w:rsidRPr="00D84E13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 11/Early 12</w:t>
            </w:r>
          </w:p>
        </w:tc>
        <w:tc>
          <w:tcPr>
            <w:tcW w:w="1952" w:type="dxa"/>
            <w:tcBorders>
              <w:bottom w:val="single" w:sz="4" w:space="0" w:color="auto"/>
            </w:tcBorders>
          </w:tcPr>
          <w:p w14:paraId="2EEA0F93" w14:textId="41446B9C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 w:rsidRPr="0033613D">
              <w:rPr>
                <w:rFonts w:ascii="Times New Roman" w:hAnsi="Times New Roman" w:cs="Times New Roman"/>
                <w:i/>
                <w:iCs/>
              </w:rPr>
              <w:t>MUT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4644B9F" w14:textId="4934D529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8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76B60F11" w14:textId="77777777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80308" w:rsidRPr="00F33A2B" w14:paraId="111DC45F" w14:textId="77777777" w:rsidTr="00B94910">
        <w:tc>
          <w:tcPr>
            <w:tcW w:w="1836" w:type="dxa"/>
            <w:shd w:val="clear" w:color="auto" w:fill="E7E6E6" w:themeFill="background2"/>
          </w:tcPr>
          <w:p w14:paraId="09C549A5" w14:textId="77777777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1949" w:type="dxa"/>
            <w:shd w:val="clear" w:color="auto" w:fill="E7E6E6" w:themeFill="background2"/>
          </w:tcPr>
          <w:p w14:paraId="70A7079F" w14:textId="77777777" w:rsidR="00E80308" w:rsidRPr="00D84E13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 12</w:t>
            </w:r>
          </w:p>
        </w:tc>
        <w:tc>
          <w:tcPr>
            <w:tcW w:w="1952" w:type="dxa"/>
            <w:shd w:val="clear" w:color="auto" w:fill="E7E6E6" w:themeFill="background2"/>
          </w:tcPr>
          <w:p w14:paraId="52DC3FF1" w14:textId="594DC85F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3613D">
              <w:rPr>
                <w:rFonts w:ascii="Times New Roman" w:hAnsi="Times New Roman" w:cs="Times New Roman"/>
                <w:i/>
                <w:iCs/>
              </w:rPr>
              <w:t>MUTE</w:t>
            </w:r>
          </w:p>
        </w:tc>
        <w:tc>
          <w:tcPr>
            <w:tcW w:w="1843" w:type="dxa"/>
            <w:shd w:val="clear" w:color="auto" w:fill="E7E6E6" w:themeFill="background2"/>
          </w:tcPr>
          <w:p w14:paraId="668DF104" w14:textId="2546F27D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6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  <w:r w:rsidR="008640D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25" w:type="dxa"/>
            <w:shd w:val="clear" w:color="auto" w:fill="E7E6E6" w:themeFill="background2"/>
          </w:tcPr>
          <w:p w14:paraId="6E6418F1" w14:textId="77777777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80308" w14:paraId="2C46D72B" w14:textId="77777777" w:rsidTr="00B94910">
        <w:tc>
          <w:tcPr>
            <w:tcW w:w="1836" w:type="dxa"/>
            <w:shd w:val="clear" w:color="auto" w:fill="E7E6E6" w:themeFill="background2"/>
          </w:tcPr>
          <w:p w14:paraId="3E033CDD" w14:textId="77777777" w:rsidR="00E80308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</w:t>
            </w:r>
            <w:r w:rsidRPr="00D84E13">
              <w:rPr>
                <w:rFonts w:ascii="Times New Roman" w:hAnsi="Times New Roman" w:cs="Times New Roman"/>
                <w:i/>
                <w:iCs/>
              </w:rPr>
              <w:t>g-10</w:t>
            </w:r>
          </w:p>
        </w:tc>
        <w:tc>
          <w:tcPr>
            <w:tcW w:w="1949" w:type="dxa"/>
            <w:shd w:val="clear" w:color="auto" w:fill="E7E6E6" w:themeFill="background2"/>
          </w:tcPr>
          <w:p w14:paraId="1D42C7A6" w14:textId="77777777" w:rsidR="00E80308" w:rsidRPr="00D84E13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 12</w:t>
            </w:r>
          </w:p>
        </w:tc>
        <w:tc>
          <w:tcPr>
            <w:tcW w:w="1952" w:type="dxa"/>
            <w:shd w:val="clear" w:color="auto" w:fill="E7E6E6" w:themeFill="background2"/>
          </w:tcPr>
          <w:p w14:paraId="25F1EB38" w14:textId="6707FF1C" w:rsidR="00E80308" w:rsidRDefault="00E80308" w:rsidP="00E803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3613D">
              <w:rPr>
                <w:rFonts w:ascii="Times New Roman" w:hAnsi="Times New Roman" w:cs="Times New Roman"/>
                <w:i/>
                <w:iCs/>
              </w:rPr>
              <w:t>MUTE</w:t>
            </w:r>
          </w:p>
        </w:tc>
        <w:tc>
          <w:tcPr>
            <w:tcW w:w="1843" w:type="dxa"/>
            <w:shd w:val="clear" w:color="auto" w:fill="E7E6E6" w:themeFill="background2"/>
          </w:tcPr>
          <w:p w14:paraId="4CD99ADC" w14:textId="1F20626D" w:rsidR="00E80308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2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2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25" w:type="dxa"/>
            <w:shd w:val="clear" w:color="auto" w:fill="E7E6E6" w:themeFill="background2"/>
          </w:tcPr>
          <w:p w14:paraId="5316C9C1" w14:textId="77777777" w:rsidR="00E80308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80308" w:rsidRPr="00F33A2B" w14:paraId="429D7340" w14:textId="77777777" w:rsidTr="00EB2937">
        <w:tc>
          <w:tcPr>
            <w:tcW w:w="1836" w:type="dxa"/>
          </w:tcPr>
          <w:p w14:paraId="34B94F3C" w14:textId="77777777" w:rsidR="00E80308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1949" w:type="dxa"/>
          </w:tcPr>
          <w:p w14:paraId="442176A1" w14:textId="77777777" w:rsidR="00E80308" w:rsidRPr="00D84E13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52" w:type="dxa"/>
          </w:tcPr>
          <w:p w14:paraId="52D0E36A" w14:textId="3FFA3A00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3613D">
              <w:rPr>
                <w:rFonts w:ascii="Times New Roman" w:hAnsi="Times New Roman" w:cs="Times New Roman"/>
                <w:i/>
                <w:iCs/>
              </w:rPr>
              <w:t>MUTE</w:t>
            </w:r>
          </w:p>
        </w:tc>
        <w:tc>
          <w:tcPr>
            <w:tcW w:w="1843" w:type="dxa"/>
          </w:tcPr>
          <w:p w14:paraId="32B14D0C" w14:textId="48888A7C" w:rsidR="00E80308" w:rsidRPr="00081089" w:rsidRDefault="00E80308" w:rsidP="00E80308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0.20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25" w:type="dxa"/>
          </w:tcPr>
          <w:p w14:paraId="56E5A2A5" w14:textId="77777777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80308" w:rsidRPr="00F33A2B" w14:paraId="18380C0E" w14:textId="77777777" w:rsidTr="00B94910">
        <w:tc>
          <w:tcPr>
            <w:tcW w:w="1836" w:type="dxa"/>
            <w:tcBorders>
              <w:bottom w:val="single" w:sz="4" w:space="0" w:color="auto"/>
            </w:tcBorders>
          </w:tcPr>
          <w:p w14:paraId="2D5B39E4" w14:textId="77777777" w:rsidR="00E80308" w:rsidRPr="00F416F5" w:rsidRDefault="00E80308" w:rsidP="00E803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</w:t>
            </w:r>
            <w:r w:rsidRPr="00D84E13">
              <w:rPr>
                <w:rFonts w:ascii="Times New Roman" w:hAnsi="Times New Roman" w:cs="Times New Roman"/>
                <w:i/>
                <w:iCs/>
              </w:rPr>
              <w:t>g-10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1FC898ED" w14:textId="77777777" w:rsidR="00E80308" w:rsidRPr="00D84E13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52" w:type="dxa"/>
            <w:tcBorders>
              <w:bottom w:val="single" w:sz="4" w:space="0" w:color="auto"/>
            </w:tcBorders>
          </w:tcPr>
          <w:p w14:paraId="6D9F7F4E" w14:textId="204DCE77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 w:rsidRPr="0033613D">
              <w:rPr>
                <w:rFonts w:ascii="Times New Roman" w:hAnsi="Times New Roman" w:cs="Times New Roman"/>
                <w:i/>
                <w:iCs/>
              </w:rPr>
              <w:t>MUT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AE3D0EB" w14:textId="07B3E706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2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  <w:r w:rsidR="00707F8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30D28B55" w14:textId="77777777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80308" w:rsidRPr="00F33A2B" w14:paraId="6C5F1D20" w14:textId="77777777" w:rsidTr="00B94910">
        <w:tc>
          <w:tcPr>
            <w:tcW w:w="1836" w:type="dxa"/>
            <w:shd w:val="clear" w:color="auto" w:fill="E7E6E6" w:themeFill="background2"/>
          </w:tcPr>
          <w:p w14:paraId="39333633" w14:textId="77777777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1949" w:type="dxa"/>
            <w:shd w:val="clear" w:color="auto" w:fill="E7E6E6" w:themeFill="background2"/>
          </w:tcPr>
          <w:p w14:paraId="7CB31672" w14:textId="77777777" w:rsidR="00E80308" w:rsidRPr="00D84E13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-16</w:t>
            </w:r>
          </w:p>
        </w:tc>
        <w:tc>
          <w:tcPr>
            <w:tcW w:w="1952" w:type="dxa"/>
            <w:shd w:val="clear" w:color="auto" w:fill="E7E6E6" w:themeFill="background2"/>
          </w:tcPr>
          <w:p w14:paraId="7D70FE09" w14:textId="2728FADA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3613D">
              <w:rPr>
                <w:rFonts w:ascii="Times New Roman" w:hAnsi="Times New Roman" w:cs="Times New Roman"/>
                <w:i/>
                <w:iCs/>
              </w:rPr>
              <w:t>MUTE</w:t>
            </w:r>
          </w:p>
        </w:tc>
        <w:tc>
          <w:tcPr>
            <w:tcW w:w="1843" w:type="dxa"/>
            <w:shd w:val="clear" w:color="auto" w:fill="E7E6E6" w:themeFill="background2"/>
          </w:tcPr>
          <w:p w14:paraId="72CE8B63" w14:textId="08754B9A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8640D1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</w:t>
            </w:r>
            <w:r w:rsidR="008640D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25" w:type="dxa"/>
            <w:shd w:val="clear" w:color="auto" w:fill="E7E6E6" w:themeFill="background2"/>
          </w:tcPr>
          <w:p w14:paraId="78C6595C" w14:textId="77777777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80308" w14:paraId="27F9956E" w14:textId="77777777" w:rsidTr="00B94910">
        <w:tc>
          <w:tcPr>
            <w:tcW w:w="1836" w:type="dxa"/>
            <w:shd w:val="clear" w:color="auto" w:fill="E7E6E6" w:themeFill="background2"/>
          </w:tcPr>
          <w:p w14:paraId="17ED3476" w14:textId="77777777" w:rsidR="00E80308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</w:t>
            </w:r>
            <w:r w:rsidRPr="00D84E13">
              <w:rPr>
                <w:rFonts w:ascii="Times New Roman" w:hAnsi="Times New Roman" w:cs="Times New Roman"/>
                <w:i/>
                <w:iCs/>
              </w:rPr>
              <w:t>g-10</w:t>
            </w:r>
          </w:p>
        </w:tc>
        <w:tc>
          <w:tcPr>
            <w:tcW w:w="1949" w:type="dxa"/>
            <w:shd w:val="clear" w:color="auto" w:fill="E7E6E6" w:themeFill="background2"/>
          </w:tcPr>
          <w:p w14:paraId="020252A3" w14:textId="77777777" w:rsidR="00E80308" w:rsidRPr="00D84E13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-16</w:t>
            </w:r>
          </w:p>
        </w:tc>
        <w:tc>
          <w:tcPr>
            <w:tcW w:w="1952" w:type="dxa"/>
            <w:shd w:val="clear" w:color="auto" w:fill="E7E6E6" w:themeFill="background2"/>
          </w:tcPr>
          <w:p w14:paraId="2E28DA6F" w14:textId="74CAD72C" w:rsidR="00E80308" w:rsidRDefault="00E80308" w:rsidP="00E803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3613D">
              <w:rPr>
                <w:rFonts w:ascii="Times New Roman" w:hAnsi="Times New Roman" w:cs="Times New Roman"/>
                <w:i/>
                <w:iCs/>
              </w:rPr>
              <w:t>MUTE</w:t>
            </w:r>
          </w:p>
        </w:tc>
        <w:tc>
          <w:tcPr>
            <w:tcW w:w="1843" w:type="dxa"/>
            <w:shd w:val="clear" w:color="auto" w:fill="E7E6E6" w:themeFill="background2"/>
          </w:tcPr>
          <w:p w14:paraId="70509609" w14:textId="302037B0" w:rsidR="00E80308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8640D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</w:t>
            </w:r>
            <w:r w:rsidR="008640D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25" w:type="dxa"/>
            <w:shd w:val="clear" w:color="auto" w:fill="E7E6E6" w:themeFill="background2"/>
          </w:tcPr>
          <w:p w14:paraId="5E98D393" w14:textId="77777777" w:rsidR="00E80308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80308" w:rsidRPr="00F33A2B" w14:paraId="1133D3AC" w14:textId="77777777" w:rsidTr="003C49BF">
        <w:tc>
          <w:tcPr>
            <w:tcW w:w="1836" w:type="dxa"/>
          </w:tcPr>
          <w:p w14:paraId="39F4EA8D" w14:textId="77777777" w:rsidR="00E80308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1949" w:type="dxa"/>
          </w:tcPr>
          <w:p w14:paraId="03D7090E" w14:textId="77777777" w:rsidR="00E80308" w:rsidRPr="00D84E13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 11/Early 12</w:t>
            </w:r>
          </w:p>
        </w:tc>
        <w:tc>
          <w:tcPr>
            <w:tcW w:w="1952" w:type="dxa"/>
          </w:tcPr>
          <w:p w14:paraId="6B830BCA" w14:textId="7B51AABD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AMA</w:t>
            </w:r>
          </w:p>
        </w:tc>
        <w:tc>
          <w:tcPr>
            <w:tcW w:w="1843" w:type="dxa"/>
          </w:tcPr>
          <w:p w14:paraId="1D683CF2" w14:textId="18029870" w:rsidR="00E80308" w:rsidRPr="00081089" w:rsidRDefault="00E80308" w:rsidP="00E80308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0.03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25" w:type="dxa"/>
          </w:tcPr>
          <w:p w14:paraId="42F6CD6E" w14:textId="77777777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80308" w:rsidRPr="00F33A2B" w14:paraId="7EAE944D" w14:textId="77777777" w:rsidTr="00B94910">
        <w:tc>
          <w:tcPr>
            <w:tcW w:w="1836" w:type="dxa"/>
            <w:tcBorders>
              <w:bottom w:val="single" w:sz="4" w:space="0" w:color="auto"/>
            </w:tcBorders>
          </w:tcPr>
          <w:p w14:paraId="0C4C37BE" w14:textId="77777777" w:rsidR="00E80308" w:rsidRPr="00AD2C48" w:rsidRDefault="00E80308" w:rsidP="00E803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</w:t>
            </w:r>
            <w:r w:rsidRPr="00D84E13">
              <w:rPr>
                <w:rFonts w:ascii="Times New Roman" w:hAnsi="Times New Roman" w:cs="Times New Roman"/>
                <w:i/>
                <w:iCs/>
              </w:rPr>
              <w:t>g-10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630327B9" w14:textId="77777777" w:rsidR="00E80308" w:rsidRPr="00D84E13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 11/Early 12</w:t>
            </w:r>
          </w:p>
        </w:tc>
        <w:tc>
          <w:tcPr>
            <w:tcW w:w="1952" w:type="dxa"/>
            <w:tcBorders>
              <w:bottom w:val="single" w:sz="4" w:space="0" w:color="auto"/>
            </w:tcBorders>
          </w:tcPr>
          <w:p w14:paraId="0B17CACA" w14:textId="1F86FDDA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 w:rsidRPr="00C74FF6">
              <w:rPr>
                <w:rFonts w:ascii="Times New Roman" w:hAnsi="Times New Roman" w:cs="Times New Roman"/>
                <w:i/>
                <w:iCs/>
              </w:rPr>
              <w:t>FAM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ACB4E0C" w14:textId="05353709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6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547DF1B5" w14:textId="77777777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80308" w:rsidRPr="00F33A2B" w14:paraId="67A7E0B9" w14:textId="77777777" w:rsidTr="00B94910">
        <w:tc>
          <w:tcPr>
            <w:tcW w:w="1836" w:type="dxa"/>
            <w:shd w:val="clear" w:color="auto" w:fill="E7E6E6" w:themeFill="background2"/>
          </w:tcPr>
          <w:p w14:paraId="0A7C4F3A" w14:textId="77777777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1949" w:type="dxa"/>
            <w:shd w:val="clear" w:color="auto" w:fill="E7E6E6" w:themeFill="background2"/>
          </w:tcPr>
          <w:p w14:paraId="5DF82448" w14:textId="77777777" w:rsidR="00E80308" w:rsidRPr="00D84E13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 12</w:t>
            </w:r>
          </w:p>
        </w:tc>
        <w:tc>
          <w:tcPr>
            <w:tcW w:w="1952" w:type="dxa"/>
            <w:shd w:val="clear" w:color="auto" w:fill="E7E6E6" w:themeFill="background2"/>
          </w:tcPr>
          <w:p w14:paraId="1394D18D" w14:textId="66E1FA8C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74FF6">
              <w:rPr>
                <w:rFonts w:ascii="Times New Roman" w:hAnsi="Times New Roman" w:cs="Times New Roman"/>
                <w:i/>
                <w:iCs/>
              </w:rPr>
              <w:t>FAMA</w:t>
            </w:r>
          </w:p>
        </w:tc>
        <w:tc>
          <w:tcPr>
            <w:tcW w:w="1843" w:type="dxa"/>
            <w:shd w:val="clear" w:color="auto" w:fill="E7E6E6" w:themeFill="background2"/>
          </w:tcPr>
          <w:p w14:paraId="4F37B735" w14:textId="2F5BFADF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9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25" w:type="dxa"/>
            <w:shd w:val="clear" w:color="auto" w:fill="E7E6E6" w:themeFill="background2"/>
          </w:tcPr>
          <w:p w14:paraId="277C53CE" w14:textId="77777777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80308" w14:paraId="5984C615" w14:textId="77777777" w:rsidTr="00B94910">
        <w:tc>
          <w:tcPr>
            <w:tcW w:w="1836" w:type="dxa"/>
            <w:shd w:val="clear" w:color="auto" w:fill="E7E6E6" w:themeFill="background2"/>
          </w:tcPr>
          <w:p w14:paraId="2E64FFB6" w14:textId="77777777" w:rsidR="00E80308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</w:t>
            </w:r>
            <w:r w:rsidRPr="00D84E13">
              <w:rPr>
                <w:rFonts w:ascii="Times New Roman" w:hAnsi="Times New Roman" w:cs="Times New Roman"/>
                <w:i/>
                <w:iCs/>
              </w:rPr>
              <w:t>g-10</w:t>
            </w:r>
          </w:p>
        </w:tc>
        <w:tc>
          <w:tcPr>
            <w:tcW w:w="1949" w:type="dxa"/>
            <w:shd w:val="clear" w:color="auto" w:fill="E7E6E6" w:themeFill="background2"/>
          </w:tcPr>
          <w:p w14:paraId="73B2AF2C" w14:textId="77777777" w:rsidR="00E80308" w:rsidRPr="00D84E13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 12</w:t>
            </w:r>
          </w:p>
        </w:tc>
        <w:tc>
          <w:tcPr>
            <w:tcW w:w="1952" w:type="dxa"/>
            <w:shd w:val="clear" w:color="auto" w:fill="E7E6E6" w:themeFill="background2"/>
          </w:tcPr>
          <w:p w14:paraId="28F724D2" w14:textId="206461A1" w:rsidR="00E80308" w:rsidRDefault="00E80308" w:rsidP="00E803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74FF6">
              <w:rPr>
                <w:rFonts w:ascii="Times New Roman" w:hAnsi="Times New Roman" w:cs="Times New Roman"/>
                <w:i/>
                <w:iCs/>
              </w:rPr>
              <w:t>FAMA</w:t>
            </w:r>
          </w:p>
        </w:tc>
        <w:tc>
          <w:tcPr>
            <w:tcW w:w="1843" w:type="dxa"/>
            <w:shd w:val="clear" w:color="auto" w:fill="E7E6E6" w:themeFill="background2"/>
          </w:tcPr>
          <w:p w14:paraId="2C4C4D41" w14:textId="1B45FE09" w:rsidR="00E80308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4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4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25" w:type="dxa"/>
            <w:shd w:val="clear" w:color="auto" w:fill="E7E6E6" w:themeFill="background2"/>
          </w:tcPr>
          <w:p w14:paraId="063C7C9A" w14:textId="77777777" w:rsidR="00E80308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80308" w:rsidRPr="00F33A2B" w14:paraId="2841D24D" w14:textId="77777777" w:rsidTr="003C49BF">
        <w:tc>
          <w:tcPr>
            <w:tcW w:w="1836" w:type="dxa"/>
          </w:tcPr>
          <w:p w14:paraId="55AFFEED" w14:textId="77777777" w:rsidR="00E80308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1949" w:type="dxa"/>
          </w:tcPr>
          <w:p w14:paraId="5BD3A822" w14:textId="77777777" w:rsidR="00E80308" w:rsidRPr="00D84E13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52" w:type="dxa"/>
          </w:tcPr>
          <w:p w14:paraId="61E5F89E" w14:textId="5CF7AFDC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74FF6">
              <w:rPr>
                <w:rFonts w:ascii="Times New Roman" w:hAnsi="Times New Roman" w:cs="Times New Roman"/>
                <w:i/>
                <w:iCs/>
              </w:rPr>
              <w:t>FAMA</w:t>
            </w:r>
          </w:p>
        </w:tc>
        <w:tc>
          <w:tcPr>
            <w:tcW w:w="1843" w:type="dxa"/>
          </w:tcPr>
          <w:p w14:paraId="4E7F9E30" w14:textId="1D7ADF30" w:rsidR="00E80308" w:rsidRPr="00081089" w:rsidRDefault="00E80308" w:rsidP="00E80308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0.09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25" w:type="dxa"/>
          </w:tcPr>
          <w:p w14:paraId="10E47AA5" w14:textId="77777777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80308" w:rsidRPr="00F33A2B" w14:paraId="19993BA1" w14:textId="77777777" w:rsidTr="00B94910">
        <w:tc>
          <w:tcPr>
            <w:tcW w:w="1836" w:type="dxa"/>
            <w:tcBorders>
              <w:bottom w:val="single" w:sz="4" w:space="0" w:color="auto"/>
            </w:tcBorders>
          </w:tcPr>
          <w:p w14:paraId="002D9CF5" w14:textId="77777777" w:rsidR="00E80308" w:rsidRPr="00F416F5" w:rsidRDefault="00E80308" w:rsidP="00E803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</w:t>
            </w:r>
            <w:r w:rsidRPr="00D84E13">
              <w:rPr>
                <w:rFonts w:ascii="Times New Roman" w:hAnsi="Times New Roman" w:cs="Times New Roman"/>
                <w:i/>
                <w:iCs/>
              </w:rPr>
              <w:t>g-10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70EB1354" w14:textId="77777777" w:rsidR="00E80308" w:rsidRPr="00D84E13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52" w:type="dxa"/>
            <w:tcBorders>
              <w:bottom w:val="single" w:sz="4" w:space="0" w:color="auto"/>
            </w:tcBorders>
          </w:tcPr>
          <w:p w14:paraId="055183CB" w14:textId="36773C5F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 w:rsidRPr="00C74FF6">
              <w:rPr>
                <w:rFonts w:ascii="Times New Roman" w:hAnsi="Times New Roman" w:cs="Times New Roman"/>
                <w:i/>
                <w:iCs/>
              </w:rPr>
              <w:t>FAM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339B16E" w14:textId="72083A43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6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2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775882A7" w14:textId="77777777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80308" w:rsidRPr="00F33A2B" w14:paraId="3914461E" w14:textId="77777777" w:rsidTr="00B94910">
        <w:tc>
          <w:tcPr>
            <w:tcW w:w="1836" w:type="dxa"/>
            <w:shd w:val="clear" w:color="auto" w:fill="E7E6E6" w:themeFill="background2"/>
          </w:tcPr>
          <w:p w14:paraId="269145D0" w14:textId="77777777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1949" w:type="dxa"/>
            <w:shd w:val="clear" w:color="auto" w:fill="E7E6E6" w:themeFill="background2"/>
          </w:tcPr>
          <w:p w14:paraId="2E300A7D" w14:textId="77777777" w:rsidR="00E80308" w:rsidRPr="00D84E13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-16</w:t>
            </w:r>
          </w:p>
        </w:tc>
        <w:tc>
          <w:tcPr>
            <w:tcW w:w="1952" w:type="dxa"/>
            <w:shd w:val="clear" w:color="auto" w:fill="E7E6E6" w:themeFill="background2"/>
          </w:tcPr>
          <w:p w14:paraId="040F33A8" w14:textId="05FD40F1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74FF6">
              <w:rPr>
                <w:rFonts w:ascii="Times New Roman" w:hAnsi="Times New Roman" w:cs="Times New Roman"/>
                <w:i/>
                <w:iCs/>
              </w:rPr>
              <w:t>FAMA</w:t>
            </w:r>
          </w:p>
        </w:tc>
        <w:tc>
          <w:tcPr>
            <w:tcW w:w="1843" w:type="dxa"/>
            <w:shd w:val="clear" w:color="auto" w:fill="E7E6E6" w:themeFill="background2"/>
          </w:tcPr>
          <w:p w14:paraId="563D6A21" w14:textId="11DCC4D1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1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2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25" w:type="dxa"/>
            <w:shd w:val="clear" w:color="auto" w:fill="E7E6E6" w:themeFill="background2"/>
          </w:tcPr>
          <w:p w14:paraId="0D1D5360" w14:textId="77777777" w:rsidR="00E80308" w:rsidRPr="00F33A2B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80308" w14:paraId="08E3F81C" w14:textId="77777777" w:rsidTr="00B94910">
        <w:tc>
          <w:tcPr>
            <w:tcW w:w="1836" w:type="dxa"/>
            <w:shd w:val="clear" w:color="auto" w:fill="E7E6E6" w:themeFill="background2"/>
          </w:tcPr>
          <w:p w14:paraId="59D2C83C" w14:textId="77777777" w:rsidR="00E80308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</w:t>
            </w:r>
            <w:r w:rsidRPr="00D84E13">
              <w:rPr>
                <w:rFonts w:ascii="Times New Roman" w:hAnsi="Times New Roman" w:cs="Times New Roman"/>
                <w:i/>
                <w:iCs/>
              </w:rPr>
              <w:t>g-10</w:t>
            </w:r>
          </w:p>
        </w:tc>
        <w:tc>
          <w:tcPr>
            <w:tcW w:w="1949" w:type="dxa"/>
            <w:shd w:val="clear" w:color="auto" w:fill="E7E6E6" w:themeFill="background2"/>
          </w:tcPr>
          <w:p w14:paraId="06588FC0" w14:textId="77777777" w:rsidR="00E80308" w:rsidRPr="00D84E13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-16</w:t>
            </w:r>
          </w:p>
        </w:tc>
        <w:tc>
          <w:tcPr>
            <w:tcW w:w="1952" w:type="dxa"/>
            <w:shd w:val="clear" w:color="auto" w:fill="E7E6E6" w:themeFill="background2"/>
          </w:tcPr>
          <w:p w14:paraId="0E8F6616" w14:textId="293170D6" w:rsidR="00E80308" w:rsidRDefault="00E80308" w:rsidP="00E803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74FF6">
              <w:rPr>
                <w:rFonts w:ascii="Times New Roman" w:hAnsi="Times New Roman" w:cs="Times New Roman"/>
                <w:i/>
                <w:iCs/>
              </w:rPr>
              <w:t>FAMA</w:t>
            </w:r>
          </w:p>
        </w:tc>
        <w:tc>
          <w:tcPr>
            <w:tcW w:w="1843" w:type="dxa"/>
            <w:shd w:val="clear" w:color="auto" w:fill="E7E6E6" w:themeFill="background2"/>
          </w:tcPr>
          <w:p w14:paraId="2E4C0959" w14:textId="2B80F783" w:rsidR="00E80308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7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2</w:t>
            </w:r>
            <w:r w:rsidR="00707F8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25" w:type="dxa"/>
            <w:shd w:val="clear" w:color="auto" w:fill="E7E6E6" w:themeFill="background2"/>
          </w:tcPr>
          <w:p w14:paraId="360F6D61" w14:textId="77777777" w:rsidR="00E80308" w:rsidRDefault="00E80308" w:rsidP="00E80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</w:tbl>
    <w:p w14:paraId="3CF91D57" w14:textId="77777777" w:rsidR="00AD2C48" w:rsidRPr="00AD2C48" w:rsidRDefault="00AD2C48" w:rsidP="00256F4C">
      <w:pPr>
        <w:spacing w:line="360" w:lineRule="auto"/>
        <w:jc w:val="both"/>
        <w:rPr>
          <w:rFonts w:ascii="Times New Roman" w:hAnsi="Times New Roman" w:cs="Times New Roman"/>
        </w:rPr>
      </w:pPr>
    </w:p>
    <w:p w14:paraId="02508099" w14:textId="5628A7F9" w:rsidR="00C8631D" w:rsidRDefault="0028175E" w:rsidP="00256F4C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xperiment </w:t>
      </w:r>
      <w:r w:rsidR="00AD2C48">
        <w:rPr>
          <w:rFonts w:ascii="Times New Roman" w:hAnsi="Times New Roman" w:cs="Times New Roman"/>
        </w:rPr>
        <w:t>5</w:t>
      </w:r>
      <w:r w:rsidR="00AD2C48" w:rsidRPr="00AF65B6">
        <w:rPr>
          <w:rFonts w:ascii="Times New Roman" w:hAnsi="Times New Roman" w:cs="Times New Roman"/>
        </w:rPr>
        <w:t xml:space="preserve"> </w:t>
      </w:r>
      <w:r w:rsidR="00AF65B6" w:rsidRPr="00AF65B6">
        <w:rPr>
          <w:rFonts w:ascii="Times New Roman" w:hAnsi="Times New Roman" w:cs="Times New Roman"/>
        </w:rPr>
        <w:t>–</w:t>
      </w:r>
      <w:r w:rsidR="00C8631D" w:rsidRPr="00AF65B6">
        <w:rPr>
          <w:rFonts w:ascii="Times New Roman" w:hAnsi="Times New Roman" w:cs="Times New Roman"/>
        </w:rPr>
        <w:t xml:space="preserve"> </w:t>
      </w:r>
      <w:r w:rsidR="00AF65B6" w:rsidRPr="00AF65B6">
        <w:rPr>
          <w:rFonts w:ascii="Times New Roman" w:hAnsi="Times New Roman" w:cs="Times New Roman"/>
        </w:rPr>
        <w:t>RT-qPCRs OPpro:AG-amiRNA/35Spro:GR-LhG4</w:t>
      </w:r>
      <w:r w:rsidR="00AF65B6">
        <w:rPr>
          <w:rFonts w:ascii="Times New Roman" w:hAnsi="Times New Roman" w:cs="Times New Roman"/>
          <w:b/>
          <w:bCs/>
        </w:rPr>
        <w:t xml:space="preserve"> </w:t>
      </w:r>
      <w:r w:rsidR="00AF65B6">
        <w:rPr>
          <w:rFonts w:ascii="Times New Roman" w:hAnsi="Times New Roman" w:cs="Times New Roman"/>
        </w:rPr>
        <w:t>stage 10-13 gynoecia</w:t>
      </w:r>
      <w:r>
        <w:rPr>
          <w:rFonts w:ascii="Times New Roman" w:hAnsi="Times New Roman" w:cs="Times New Roman"/>
        </w:rPr>
        <w:t xml:space="preserve">. Superscript letters indicate statistical grouping based on t-tests (paired, two-tailed,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0.0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4"/>
        <w:gridCol w:w="2428"/>
        <w:gridCol w:w="2300"/>
        <w:gridCol w:w="2168"/>
      </w:tblGrid>
      <w:tr w:rsidR="00AF65B6" w14:paraId="1DB20998" w14:textId="77777777" w:rsidTr="00476B4A">
        <w:tc>
          <w:tcPr>
            <w:tcW w:w="2114" w:type="dxa"/>
          </w:tcPr>
          <w:p w14:paraId="7C31FADD" w14:textId="4CDFF424" w:rsidR="00AF65B6" w:rsidRDefault="00462791" w:rsidP="00476B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2428" w:type="dxa"/>
          </w:tcPr>
          <w:p w14:paraId="2471DC69" w14:textId="77777777" w:rsidR="00AF65B6" w:rsidRDefault="00AF65B6" w:rsidP="00476B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2300" w:type="dxa"/>
          </w:tcPr>
          <w:p w14:paraId="3F215FD1" w14:textId="77777777" w:rsidR="00AF65B6" w:rsidRDefault="00AF65B6" w:rsidP="00476B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± SD</w:t>
            </w:r>
          </w:p>
        </w:tc>
        <w:tc>
          <w:tcPr>
            <w:tcW w:w="2168" w:type="dxa"/>
          </w:tcPr>
          <w:p w14:paraId="7E65AD30" w14:textId="77777777" w:rsidR="00AF65B6" w:rsidRDefault="00AF65B6" w:rsidP="00476B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</w:tr>
      <w:tr w:rsidR="00AF65B6" w:rsidRPr="00F33A2B" w14:paraId="0B816D84" w14:textId="77777777" w:rsidTr="00476B4A">
        <w:tc>
          <w:tcPr>
            <w:tcW w:w="2114" w:type="dxa"/>
          </w:tcPr>
          <w:p w14:paraId="5226C922" w14:textId="56CC59CD" w:rsidR="00AF65B6" w:rsidRDefault="00AF65B6" w:rsidP="00476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CK</w:t>
            </w:r>
          </w:p>
        </w:tc>
        <w:tc>
          <w:tcPr>
            <w:tcW w:w="2428" w:type="dxa"/>
          </w:tcPr>
          <w:p w14:paraId="34FF110B" w14:textId="77777777" w:rsidR="00AF65B6" w:rsidRPr="00F33A2B" w:rsidRDefault="00AF65B6" w:rsidP="00476B4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PCH</w:t>
            </w:r>
          </w:p>
        </w:tc>
        <w:tc>
          <w:tcPr>
            <w:tcW w:w="2300" w:type="dxa"/>
          </w:tcPr>
          <w:p w14:paraId="383D97DB" w14:textId="19502A13" w:rsidR="00AF65B6" w:rsidRPr="00F33A2B" w:rsidRDefault="00AF65B6" w:rsidP="00476B4A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0.47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4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</w:tcPr>
          <w:p w14:paraId="2DF783A0" w14:textId="32DEEB71" w:rsidR="00AF65B6" w:rsidRPr="00F33A2B" w:rsidRDefault="00AF65B6" w:rsidP="00476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F65B6" w:rsidRPr="00F33A2B" w14:paraId="0576AC63" w14:textId="77777777" w:rsidTr="00476B4A">
        <w:tc>
          <w:tcPr>
            <w:tcW w:w="2114" w:type="dxa"/>
          </w:tcPr>
          <w:p w14:paraId="7F531300" w14:textId="0778714F" w:rsidR="00AF65B6" w:rsidRPr="00AF65B6" w:rsidRDefault="00AF65B6" w:rsidP="00476B4A">
            <w:pPr>
              <w:jc w:val="center"/>
              <w:rPr>
                <w:rFonts w:ascii="Times New Roman" w:hAnsi="Times New Roman" w:cs="Times New Roman"/>
              </w:rPr>
            </w:pPr>
            <w:r w:rsidRPr="00AF65B6">
              <w:rPr>
                <w:rFonts w:ascii="Times New Roman" w:hAnsi="Times New Roman" w:cs="Times New Roman"/>
              </w:rPr>
              <w:t>DEX</w:t>
            </w:r>
          </w:p>
        </w:tc>
        <w:tc>
          <w:tcPr>
            <w:tcW w:w="2428" w:type="dxa"/>
          </w:tcPr>
          <w:p w14:paraId="310CF417" w14:textId="77777777" w:rsidR="00AF65B6" w:rsidRPr="00F33A2B" w:rsidRDefault="00AF65B6" w:rsidP="00476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PCH</w:t>
            </w:r>
          </w:p>
        </w:tc>
        <w:tc>
          <w:tcPr>
            <w:tcW w:w="2300" w:type="dxa"/>
          </w:tcPr>
          <w:p w14:paraId="58FCF164" w14:textId="79D68C6A" w:rsidR="00AF65B6" w:rsidRPr="00F33A2B" w:rsidRDefault="00AF65B6" w:rsidP="00476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3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4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</w:tcPr>
          <w:p w14:paraId="7AC57DC3" w14:textId="05A52175" w:rsidR="00AF65B6" w:rsidRPr="00F33A2B" w:rsidRDefault="00AF65B6" w:rsidP="00476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F65B6" w:rsidRPr="00F33A2B" w14:paraId="42B060E5" w14:textId="77777777" w:rsidTr="0028175E">
        <w:tc>
          <w:tcPr>
            <w:tcW w:w="2114" w:type="dxa"/>
            <w:shd w:val="clear" w:color="auto" w:fill="E7E6E6" w:themeFill="background2"/>
          </w:tcPr>
          <w:p w14:paraId="3B5D9C9A" w14:textId="1BAD387A" w:rsidR="00AF65B6" w:rsidRDefault="00AF65B6" w:rsidP="00AF65B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MOCK</w:t>
            </w:r>
          </w:p>
        </w:tc>
        <w:tc>
          <w:tcPr>
            <w:tcW w:w="2428" w:type="dxa"/>
            <w:shd w:val="clear" w:color="auto" w:fill="E7E6E6" w:themeFill="background2"/>
          </w:tcPr>
          <w:p w14:paraId="114D9E5C" w14:textId="54FEB8A9" w:rsidR="00AF65B6" w:rsidRDefault="00AF65B6" w:rsidP="00AF65B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UTE</w:t>
            </w:r>
          </w:p>
        </w:tc>
        <w:tc>
          <w:tcPr>
            <w:tcW w:w="2300" w:type="dxa"/>
            <w:shd w:val="clear" w:color="auto" w:fill="E7E6E6" w:themeFill="background2"/>
          </w:tcPr>
          <w:p w14:paraId="69C0DDCD" w14:textId="18F7DAE0" w:rsidR="00AF65B6" w:rsidRDefault="00AF65B6" w:rsidP="00AF65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4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3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  <w:shd w:val="clear" w:color="auto" w:fill="E7E6E6" w:themeFill="background2"/>
          </w:tcPr>
          <w:p w14:paraId="2709EC06" w14:textId="2B012D98" w:rsidR="00AF65B6" w:rsidRDefault="00AF65B6" w:rsidP="00AF65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F65B6" w:rsidRPr="00F33A2B" w14:paraId="77399C65" w14:textId="77777777" w:rsidTr="0028175E">
        <w:tc>
          <w:tcPr>
            <w:tcW w:w="2114" w:type="dxa"/>
            <w:shd w:val="clear" w:color="auto" w:fill="E7E6E6" w:themeFill="background2"/>
          </w:tcPr>
          <w:p w14:paraId="628149DE" w14:textId="5F5C7177" w:rsidR="00AF65B6" w:rsidRDefault="00AF65B6" w:rsidP="00AF65B6">
            <w:pPr>
              <w:jc w:val="center"/>
              <w:rPr>
                <w:rFonts w:ascii="Times New Roman" w:hAnsi="Times New Roman" w:cs="Times New Roman"/>
              </w:rPr>
            </w:pPr>
            <w:r w:rsidRPr="00AF65B6">
              <w:rPr>
                <w:rFonts w:ascii="Times New Roman" w:hAnsi="Times New Roman" w:cs="Times New Roman"/>
              </w:rPr>
              <w:t>DEX</w:t>
            </w:r>
          </w:p>
        </w:tc>
        <w:tc>
          <w:tcPr>
            <w:tcW w:w="2428" w:type="dxa"/>
            <w:shd w:val="clear" w:color="auto" w:fill="E7E6E6" w:themeFill="background2"/>
          </w:tcPr>
          <w:p w14:paraId="14FBB7F2" w14:textId="27657530" w:rsidR="00AF65B6" w:rsidRDefault="00AF65B6" w:rsidP="00AF65B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UTE</w:t>
            </w:r>
          </w:p>
        </w:tc>
        <w:tc>
          <w:tcPr>
            <w:tcW w:w="2300" w:type="dxa"/>
            <w:shd w:val="clear" w:color="auto" w:fill="E7E6E6" w:themeFill="background2"/>
          </w:tcPr>
          <w:p w14:paraId="17CC80C7" w14:textId="13D6458D" w:rsidR="00AF65B6" w:rsidRDefault="00AF65B6" w:rsidP="00AF65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6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  <w:shd w:val="clear" w:color="auto" w:fill="E7E6E6" w:themeFill="background2"/>
          </w:tcPr>
          <w:p w14:paraId="1B751F2C" w14:textId="673EDA83" w:rsidR="00AF65B6" w:rsidRDefault="00AF65B6" w:rsidP="00AF65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F65B6" w:rsidRPr="00F33A2B" w14:paraId="64BCCB08" w14:textId="77777777" w:rsidTr="00476B4A">
        <w:tc>
          <w:tcPr>
            <w:tcW w:w="2114" w:type="dxa"/>
          </w:tcPr>
          <w:p w14:paraId="6569F39C" w14:textId="20802194" w:rsidR="00AF65B6" w:rsidRDefault="00AF65B6" w:rsidP="00AF65B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MOCK</w:t>
            </w:r>
          </w:p>
        </w:tc>
        <w:tc>
          <w:tcPr>
            <w:tcW w:w="2428" w:type="dxa"/>
          </w:tcPr>
          <w:p w14:paraId="2CB3991D" w14:textId="743D2F05" w:rsidR="00AF65B6" w:rsidRDefault="00AF65B6" w:rsidP="00AF65B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AMA</w:t>
            </w:r>
          </w:p>
        </w:tc>
        <w:tc>
          <w:tcPr>
            <w:tcW w:w="2300" w:type="dxa"/>
          </w:tcPr>
          <w:p w14:paraId="0105C787" w14:textId="6F72AEE8" w:rsidR="00AF65B6" w:rsidRDefault="00AF65B6" w:rsidP="00AF65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8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</w:tcPr>
          <w:p w14:paraId="55C43F4A" w14:textId="7151B991" w:rsidR="00AF65B6" w:rsidRDefault="00AF65B6" w:rsidP="00AF65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F65B6" w:rsidRPr="00F33A2B" w14:paraId="13EE7D58" w14:textId="77777777" w:rsidTr="00476B4A">
        <w:tc>
          <w:tcPr>
            <w:tcW w:w="2114" w:type="dxa"/>
          </w:tcPr>
          <w:p w14:paraId="290D80E9" w14:textId="6E94EE6C" w:rsidR="00AF65B6" w:rsidRDefault="00AF65B6" w:rsidP="00AF65B6">
            <w:pPr>
              <w:jc w:val="center"/>
              <w:rPr>
                <w:rFonts w:ascii="Times New Roman" w:hAnsi="Times New Roman" w:cs="Times New Roman"/>
              </w:rPr>
            </w:pPr>
            <w:r w:rsidRPr="00AF65B6">
              <w:rPr>
                <w:rFonts w:ascii="Times New Roman" w:hAnsi="Times New Roman" w:cs="Times New Roman"/>
              </w:rPr>
              <w:t>DEX</w:t>
            </w:r>
          </w:p>
        </w:tc>
        <w:tc>
          <w:tcPr>
            <w:tcW w:w="2428" w:type="dxa"/>
          </w:tcPr>
          <w:p w14:paraId="06173CD8" w14:textId="46BAC358" w:rsidR="00AF65B6" w:rsidRDefault="00AF65B6" w:rsidP="00AF65B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AMA</w:t>
            </w:r>
          </w:p>
        </w:tc>
        <w:tc>
          <w:tcPr>
            <w:tcW w:w="2300" w:type="dxa"/>
          </w:tcPr>
          <w:p w14:paraId="4485E7E9" w14:textId="3DC340C0" w:rsidR="00AF65B6" w:rsidRDefault="00AF65B6" w:rsidP="00AF65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7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3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</w:tcPr>
          <w:p w14:paraId="601EAD62" w14:textId="6748D1AE" w:rsidR="00AF65B6" w:rsidRDefault="00AF65B6" w:rsidP="00AF65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F65B6" w:rsidRPr="00F33A2B" w14:paraId="2A94CB8C" w14:textId="77777777" w:rsidTr="0028175E">
        <w:tc>
          <w:tcPr>
            <w:tcW w:w="2114" w:type="dxa"/>
            <w:shd w:val="clear" w:color="auto" w:fill="E7E6E6" w:themeFill="background2"/>
          </w:tcPr>
          <w:p w14:paraId="7940B4D1" w14:textId="79685099" w:rsidR="00AF65B6" w:rsidRDefault="00AF65B6" w:rsidP="00AF65B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MOCK</w:t>
            </w:r>
          </w:p>
        </w:tc>
        <w:tc>
          <w:tcPr>
            <w:tcW w:w="2428" w:type="dxa"/>
            <w:shd w:val="clear" w:color="auto" w:fill="E7E6E6" w:themeFill="background2"/>
          </w:tcPr>
          <w:p w14:paraId="4265BBD3" w14:textId="37B081D1" w:rsidR="00AF65B6" w:rsidRDefault="00AF65B6" w:rsidP="00AF65B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CRM</w:t>
            </w:r>
          </w:p>
        </w:tc>
        <w:tc>
          <w:tcPr>
            <w:tcW w:w="2300" w:type="dxa"/>
            <w:shd w:val="clear" w:color="auto" w:fill="E7E6E6" w:themeFill="background2"/>
          </w:tcPr>
          <w:p w14:paraId="53E357E8" w14:textId="48C7559B" w:rsidR="00AF65B6" w:rsidRDefault="00AF65B6" w:rsidP="00AF65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39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43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  <w:shd w:val="clear" w:color="auto" w:fill="E7E6E6" w:themeFill="background2"/>
          </w:tcPr>
          <w:p w14:paraId="53B03958" w14:textId="6FA0F087" w:rsidR="00AF65B6" w:rsidRDefault="00AF65B6" w:rsidP="00AF65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F65B6" w:rsidRPr="00F33A2B" w14:paraId="0B0C5B08" w14:textId="77777777" w:rsidTr="0028175E">
        <w:tc>
          <w:tcPr>
            <w:tcW w:w="2114" w:type="dxa"/>
            <w:shd w:val="clear" w:color="auto" w:fill="E7E6E6" w:themeFill="background2"/>
          </w:tcPr>
          <w:p w14:paraId="7F253C11" w14:textId="31E8EC67" w:rsidR="00AF65B6" w:rsidRDefault="00AF65B6" w:rsidP="00AF65B6">
            <w:pPr>
              <w:jc w:val="center"/>
              <w:rPr>
                <w:rFonts w:ascii="Times New Roman" w:hAnsi="Times New Roman" w:cs="Times New Roman"/>
              </w:rPr>
            </w:pPr>
            <w:r w:rsidRPr="00AF65B6">
              <w:rPr>
                <w:rFonts w:ascii="Times New Roman" w:hAnsi="Times New Roman" w:cs="Times New Roman"/>
              </w:rPr>
              <w:t>DEX</w:t>
            </w:r>
          </w:p>
        </w:tc>
        <w:tc>
          <w:tcPr>
            <w:tcW w:w="2428" w:type="dxa"/>
            <w:shd w:val="clear" w:color="auto" w:fill="E7E6E6" w:themeFill="background2"/>
          </w:tcPr>
          <w:p w14:paraId="527E61E5" w14:textId="3028C289" w:rsidR="00AF65B6" w:rsidRDefault="00AF65B6" w:rsidP="00AF65B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CRM</w:t>
            </w:r>
          </w:p>
        </w:tc>
        <w:tc>
          <w:tcPr>
            <w:tcW w:w="2300" w:type="dxa"/>
            <w:shd w:val="clear" w:color="auto" w:fill="E7E6E6" w:themeFill="background2"/>
          </w:tcPr>
          <w:p w14:paraId="557E62A2" w14:textId="3CAB46B7" w:rsidR="00AF65B6" w:rsidRDefault="00AF65B6" w:rsidP="00AF65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04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9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  <w:shd w:val="clear" w:color="auto" w:fill="E7E6E6" w:themeFill="background2"/>
          </w:tcPr>
          <w:p w14:paraId="6C9AD5E3" w14:textId="0C384F9A" w:rsidR="00AF65B6" w:rsidRDefault="00AF65B6" w:rsidP="00AF65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F65B6" w:rsidRPr="00F33A2B" w14:paraId="4855DA39" w14:textId="77777777" w:rsidTr="00476B4A">
        <w:tc>
          <w:tcPr>
            <w:tcW w:w="2114" w:type="dxa"/>
          </w:tcPr>
          <w:p w14:paraId="5596DB55" w14:textId="1E00B92A" w:rsidR="00AF65B6" w:rsidRDefault="00AF65B6" w:rsidP="00AF65B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MOCK</w:t>
            </w:r>
          </w:p>
        </w:tc>
        <w:tc>
          <w:tcPr>
            <w:tcW w:w="2428" w:type="dxa"/>
          </w:tcPr>
          <w:p w14:paraId="17692678" w14:textId="70759D69" w:rsidR="00AF65B6" w:rsidRDefault="00AF65B6" w:rsidP="00AF65B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CRM2</w:t>
            </w:r>
          </w:p>
        </w:tc>
        <w:tc>
          <w:tcPr>
            <w:tcW w:w="2300" w:type="dxa"/>
          </w:tcPr>
          <w:p w14:paraId="37F59439" w14:textId="3C3064B6" w:rsidR="00AF65B6" w:rsidRDefault="00AF65B6" w:rsidP="00AF65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38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57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</w:tcPr>
          <w:p w14:paraId="6344253F" w14:textId="6752716D" w:rsidR="00AF65B6" w:rsidRDefault="00AF65B6" w:rsidP="00AF65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F65B6" w:rsidRPr="00F33A2B" w14:paraId="52EF05AC" w14:textId="77777777" w:rsidTr="00476B4A">
        <w:tc>
          <w:tcPr>
            <w:tcW w:w="2114" w:type="dxa"/>
          </w:tcPr>
          <w:p w14:paraId="02B4EE78" w14:textId="1CCC3FF3" w:rsidR="00AF65B6" w:rsidRDefault="00AF65B6" w:rsidP="00AF65B6">
            <w:pPr>
              <w:jc w:val="center"/>
              <w:rPr>
                <w:rFonts w:ascii="Times New Roman" w:hAnsi="Times New Roman" w:cs="Times New Roman"/>
              </w:rPr>
            </w:pPr>
            <w:r w:rsidRPr="00AF65B6">
              <w:rPr>
                <w:rFonts w:ascii="Times New Roman" w:hAnsi="Times New Roman" w:cs="Times New Roman"/>
              </w:rPr>
              <w:t>DEX</w:t>
            </w:r>
          </w:p>
        </w:tc>
        <w:tc>
          <w:tcPr>
            <w:tcW w:w="2428" w:type="dxa"/>
          </w:tcPr>
          <w:p w14:paraId="722D340D" w14:textId="0451426A" w:rsidR="00AF65B6" w:rsidRDefault="00AF65B6" w:rsidP="00AF65B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CRM2</w:t>
            </w:r>
          </w:p>
        </w:tc>
        <w:tc>
          <w:tcPr>
            <w:tcW w:w="2300" w:type="dxa"/>
          </w:tcPr>
          <w:p w14:paraId="4B32DB59" w14:textId="4488BD35" w:rsidR="00AF65B6" w:rsidRDefault="00AF65B6" w:rsidP="00AF65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65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1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</w:tcPr>
          <w:p w14:paraId="7915C337" w14:textId="60D6626C" w:rsidR="00AF65B6" w:rsidRDefault="00AF65B6" w:rsidP="00AF65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F65B6" w:rsidRPr="00F33A2B" w14:paraId="2E361275" w14:textId="77777777" w:rsidTr="0028175E">
        <w:tc>
          <w:tcPr>
            <w:tcW w:w="2114" w:type="dxa"/>
            <w:shd w:val="clear" w:color="auto" w:fill="E7E6E6" w:themeFill="background2"/>
          </w:tcPr>
          <w:p w14:paraId="696CB683" w14:textId="7B4A83F3" w:rsidR="00AF65B6" w:rsidRDefault="00AF65B6" w:rsidP="00AF65B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MOCK</w:t>
            </w:r>
          </w:p>
        </w:tc>
        <w:tc>
          <w:tcPr>
            <w:tcW w:w="2428" w:type="dxa"/>
            <w:shd w:val="clear" w:color="auto" w:fill="E7E6E6" w:themeFill="background2"/>
          </w:tcPr>
          <w:p w14:paraId="0AA29C48" w14:textId="1482B64A" w:rsidR="00AF65B6" w:rsidRDefault="00AF65B6" w:rsidP="00AF65B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RL1</w:t>
            </w:r>
          </w:p>
        </w:tc>
        <w:tc>
          <w:tcPr>
            <w:tcW w:w="2300" w:type="dxa"/>
            <w:shd w:val="clear" w:color="auto" w:fill="E7E6E6" w:themeFill="background2"/>
          </w:tcPr>
          <w:p w14:paraId="1B521DB9" w14:textId="23DA4265" w:rsidR="00AF65B6" w:rsidRDefault="00AF65B6" w:rsidP="00AF65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68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74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  <w:shd w:val="clear" w:color="auto" w:fill="E7E6E6" w:themeFill="background2"/>
          </w:tcPr>
          <w:p w14:paraId="384AF216" w14:textId="1B8AC4CB" w:rsidR="00AF65B6" w:rsidRDefault="00AF65B6" w:rsidP="00AF65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F65B6" w:rsidRPr="00F33A2B" w14:paraId="44DDAC4A" w14:textId="77777777" w:rsidTr="0028175E">
        <w:tc>
          <w:tcPr>
            <w:tcW w:w="2114" w:type="dxa"/>
            <w:shd w:val="clear" w:color="auto" w:fill="E7E6E6" w:themeFill="background2"/>
          </w:tcPr>
          <w:p w14:paraId="47202B0F" w14:textId="74B4EE98" w:rsidR="00AF65B6" w:rsidRDefault="00AF65B6" w:rsidP="00AF65B6">
            <w:pPr>
              <w:jc w:val="center"/>
              <w:rPr>
                <w:rFonts w:ascii="Times New Roman" w:hAnsi="Times New Roman" w:cs="Times New Roman"/>
              </w:rPr>
            </w:pPr>
            <w:r w:rsidRPr="00AF65B6">
              <w:rPr>
                <w:rFonts w:ascii="Times New Roman" w:hAnsi="Times New Roman" w:cs="Times New Roman"/>
              </w:rPr>
              <w:t>DEX</w:t>
            </w:r>
          </w:p>
        </w:tc>
        <w:tc>
          <w:tcPr>
            <w:tcW w:w="2428" w:type="dxa"/>
            <w:shd w:val="clear" w:color="auto" w:fill="E7E6E6" w:themeFill="background2"/>
          </w:tcPr>
          <w:p w14:paraId="3820A93A" w14:textId="0F014131" w:rsidR="00AF65B6" w:rsidRDefault="00AF65B6" w:rsidP="00AF65B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RL1</w:t>
            </w:r>
          </w:p>
        </w:tc>
        <w:tc>
          <w:tcPr>
            <w:tcW w:w="2300" w:type="dxa"/>
            <w:shd w:val="clear" w:color="auto" w:fill="E7E6E6" w:themeFill="background2"/>
          </w:tcPr>
          <w:p w14:paraId="5808FA8C" w14:textId="7DA7F49F" w:rsidR="00AF65B6" w:rsidRDefault="00AF65B6" w:rsidP="00AF65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13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57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  <w:shd w:val="clear" w:color="auto" w:fill="E7E6E6" w:themeFill="background2"/>
          </w:tcPr>
          <w:p w14:paraId="6B80BCF3" w14:textId="35AC6761" w:rsidR="00AF65B6" w:rsidRDefault="00AF65B6" w:rsidP="00AF65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F65B6" w:rsidRPr="00F33A2B" w14:paraId="5AD69BFB" w14:textId="77777777" w:rsidTr="00476B4A">
        <w:tc>
          <w:tcPr>
            <w:tcW w:w="2114" w:type="dxa"/>
          </w:tcPr>
          <w:p w14:paraId="14DABBE1" w14:textId="57E1F306" w:rsidR="00AF65B6" w:rsidRDefault="00AF65B6" w:rsidP="00AF65B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MOCK</w:t>
            </w:r>
          </w:p>
        </w:tc>
        <w:tc>
          <w:tcPr>
            <w:tcW w:w="2428" w:type="dxa"/>
          </w:tcPr>
          <w:p w14:paraId="26666801" w14:textId="663FF4B5" w:rsidR="00AF65B6" w:rsidRDefault="00AF65B6" w:rsidP="00AF65B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RL2</w:t>
            </w:r>
          </w:p>
        </w:tc>
        <w:tc>
          <w:tcPr>
            <w:tcW w:w="2300" w:type="dxa"/>
          </w:tcPr>
          <w:p w14:paraId="41B0A9DB" w14:textId="24726DB4" w:rsidR="00AF65B6" w:rsidRDefault="00AF65B6" w:rsidP="00AF65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6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57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</w:tcPr>
          <w:p w14:paraId="317118F1" w14:textId="3206C097" w:rsidR="00AF65B6" w:rsidRDefault="00AF65B6" w:rsidP="00AF65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F65B6" w:rsidRPr="00F33A2B" w14:paraId="40047BB8" w14:textId="77777777" w:rsidTr="00476B4A">
        <w:tc>
          <w:tcPr>
            <w:tcW w:w="2114" w:type="dxa"/>
          </w:tcPr>
          <w:p w14:paraId="0B7749E3" w14:textId="1235109D" w:rsidR="00AF65B6" w:rsidRDefault="00AF65B6" w:rsidP="00AF65B6">
            <w:pPr>
              <w:jc w:val="center"/>
              <w:rPr>
                <w:rFonts w:ascii="Times New Roman" w:hAnsi="Times New Roman" w:cs="Times New Roman"/>
              </w:rPr>
            </w:pPr>
            <w:r w:rsidRPr="00AF65B6">
              <w:rPr>
                <w:rFonts w:ascii="Times New Roman" w:hAnsi="Times New Roman" w:cs="Times New Roman"/>
              </w:rPr>
              <w:t>DEX</w:t>
            </w:r>
          </w:p>
        </w:tc>
        <w:tc>
          <w:tcPr>
            <w:tcW w:w="2428" w:type="dxa"/>
          </w:tcPr>
          <w:p w14:paraId="7A5A4B79" w14:textId="503A79DB" w:rsidR="00AF65B6" w:rsidRDefault="00AF65B6" w:rsidP="00AF65B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RL2</w:t>
            </w:r>
          </w:p>
        </w:tc>
        <w:tc>
          <w:tcPr>
            <w:tcW w:w="2300" w:type="dxa"/>
          </w:tcPr>
          <w:p w14:paraId="750E6221" w14:textId="4B717159" w:rsidR="00AF65B6" w:rsidRDefault="00AF65B6" w:rsidP="00AF65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2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3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</w:tcPr>
          <w:p w14:paraId="43D791E3" w14:textId="48173E37" w:rsidR="00AF65B6" w:rsidRDefault="00AF65B6" w:rsidP="00AF65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F65B6" w:rsidRPr="00F33A2B" w14:paraId="44415B91" w14:textId="77777777" w:rsidTr="0028175E">
        <w:tc>
          <w:tcPr>
            <w:tcW w:w="2114" w:type="dxa"/>
            <w:shd w:val="clear" w:color="auto" w:fill="E7E6E6" w:themeFill="background2"/>
          </w:tcPr>
          <w:p w14:paraId="5BF15E3E" w14:textId="672294A8" w:rsidR="00AF65B6" w:rsidRDefault="00AF65B6" w:rsidP="00AF65B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MOCK</w:t>
            </w:r>
          </w:p>
        </w:tc>
        <w:tc>
          <w:tcPr>
            <w:tcW w:w="2428" w:type="dxa"/>
            <w:shd w:val="clear" w:color="auto" w:fill="E7E6E6" w:themeFill="background2"/>
          </w:tcPr>
          <w:p w14:paraId="55B96975" w14:textId="527E9ABD" w:rsidR="00AF65B6" w:rsidRDefault="00AF65B6" w:rsidP="00AF65B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MM</w:t>
            </w:r>
          </w:p>
        </w:tc>
        <w:tc>
          <w:tcPr>
            <w:tcW w:w="2300" w:type="dxa"/>
            <w:shd w:val="clear" w:color="auto" w:fill="E7E6E6" w:themeFill="background2"/>
          </w:tcPr>
          <w:p w14:paraId="450F8DC9" w14:textId="164D8CB2" w:rsidR="00AF65B6" w:rsidRDefault="00462791" w:rsidP="00AF65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42 </w:t>
            </w:r>
            <w:r w:rsidR="00AF65B6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6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  <w:shd w:val="clear" w:color="auto" w:fill="E7E6E6" w:themeFill="background2"/>
          </w:tcPr>
          <w:p w14:paraId="00BF4186" w14:textId="3EBAAA42" w:rsidR="00AF65B6" w:rsidRDefault="00AF65B6" w:rsidP="00AF65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F65B6" w:rsidRPr="00F33A2B" w14:paraId="2FA3084A" w14:textId="77777777" w:rsidTr="0028175E">
        <w:tc>
          <w:tcPr>
            <w:tcW w:w="2114" w:type="dxa"/>
            <w:shd w:val="clear" w:color="auto" w:fill="E7E6E6" w:themeFill="background2"/>
          </w:tcPr>
          <w:p w14:paraId="634C9596" w14:textId="34ADDBA8" w:rsidR="00AF65B6" w:rsidRDefault="00AF65B6" w:rsidP="00AF65B6">
            <w:pPr>
              <w:jc w:val="center"/>
              <w:rPr>
                <w:rFonts w:ascii="Times New Roman" w:hAnsi="Times New Roman" w:cs="Times New Roman"/>
              </w:rPr>
            </w:pPr>
            <w:r w:rsidRPr="00AF65B6">
              <w:rPr>
                <w:rFonts w:ascii="Times New Roman" w:hAnsi="Times New Roman" w:cs="Times New Roman"/>
              </w:rPr>
              <w:t>DEX</w:t>
            </w:r>
          </w:p>
        </w:tc>
        <w:tc>
          <w:tcPr>
            <w:tcW w:w="2428" w:type="dxa"/>
            <w:shd w:val="clear" w:color="auto" w:fill="E7E6E6" w:themeFill="background2"/>
          </w:tcPr>
          <w:p w14:paraId="0C13969A" w14:textId="3BAC0B28" w:rsidR="00AF65B6" w:rsidRDefault="00AF65B6" w:rsidP="00AF65B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MM</w:t>
            </w:r>
          </w:p>
        </w:tc>
        <w:tc>
          <w:tcPr>
            <w:tcW w:w="2300" w:type="dxa"/>
            <w:shd w:val="clear" w:color="auto" w:fill="E7E6E6" w:themeFill="background2"/>
          </w:tcPr>
          <w:p w14:paraId="66855621" w14:textId="5B0A18AD" w:rsidR="00AF65B6" w:rsidRDefault="00462791" w:rsidP="00AF65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46 </w:t>
            </w:r>
            <w:r w:rsidR="00AF65B6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9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  <w:shd w:val="clear" w:color="auto" w:fill="E7E6E6" w:themeFill="background2"/>
          </w:tcPr>
          <w:p w14:paraId="24461512" w14:textId="1A227D7F" w:rsidR="00AF65B6" w:rsidRDefault="00AF65B6" w:rsidP="00AF65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F65B6" w:rsidRPr="00F33A2B" w14:paraId="5168C7A6" w14:textId="77777777" w:rsidTr="00476B4A">
        <w:tc>
          <w:tcPr>
            <w:tcW w:w="2114" w:type="dxa"/>
          </w:tcPr>
          <w:p w14:paraId="12A7B5B7" w14:textId="1F491480" w:rsidR="00AF65B6" w:rsidRDefault="00AF65B6" w:rsidP="00AF65B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MOCK</w:t>
            </w:r>
          </w:p>
        </w:tc>
        <w:tc>
          <w:tcPr>
            <w:tcW w:w="2428" w:type="dxa"/>
          </w:tcPr>
          <w:p w14:paraId="46F2E0A8" w14:textId="519D8216" w:rsidR="00AF65B6" w:rsidRDefault="00AF65B6" w:rsidP="00AF65B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PF1</w:t>
            </w:r>
          </w:p>
        </w:tc>
        <w:tc>
          <w:tcPr>
            <w:tcW w:w="2300" w:type="dxa"/>
          </w:tcPr>
          <w:p w14:paraId="6EA16931" w14:textId="592A172E" w:rsidR="00AF65B6" w:rsidRDefault="00462791" w:rsidP="00AF65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3 </w:t>
            </w:r>
            <w:r w:rsidR="00AF65B6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</w:tcPr>
          <w:p w14:paraId="414D66AD" w14:textId="38352A9C" w:rsidR="00AF65B6" w:rsidRDefault="00AF65B6" w:rsidP="00AF65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F65B6" w:rsidRPr="00F33A2B" w14:paraId="64BA6F31" w14:textId="77777777" w:rsidTr="00476B4A">
        <w:tc>
          <w:tcPr>
            <w:tcW w:w="2114" w:type="dxa"/>
          </w:tcPr>
          <w:p w14:paraId="24C1B3E5" w14:textId="51A42A9F" w:rsidR="00AF65B6" w:rsidRDefault="00AF65B6" w:rsidP="00AF65B6">
            <w:pPr>
              <w:jc w:val="center"/>
              <w:rPr>
                <w:rFonts w:ascii="Times New Roman" w:hAnsi="Times New Roman" w:cs="Times New Roman"/>
              </w:rPr>
            </w:pPr>
            <w:r w:rsidRPr="00AF65B6">
              <w:rPr>
                <w:rFonts w:ascii="Times New Roman" w:hAnsi="Times New Roman" w:cs="Times New Roman"/>
              </w:rPr>
              <w:t>DEX</w:t>
            </w:r>
          </w:p>
        </w:tc>
        <w:tc>
          <w:tcPr>
            <w:tcW w:w="2428" w:type="dxa"/>
          </w:tcPr>
          <w:p w14:paraId="361F17F5" w14:textId="7F6832F7" w:rsidR="00AF65B6" w:rsidRDefault="00AF65B6" w:rsidP="00AF65B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PF1</w:t>
            </w:r>
          </w:p>
        </w:tc>
        <w:tc>
          <w:tcPr>
            <w:tcW w:w="2300" w:type="dxa"/>
          </w:tcPr>
          <w:p w14:paraId="61E6DB95" w14:textId="51C83AB5" w:rsidR="00AF65B6" w:rsidRDefault="00462791" w:rsidP="00AF65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5 </w:t>
            </w:r>
            <w:r w:rsidR="00AF65B6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</w:tcPr>
          <w:p w14:paraId="7082CB34" w14:textId="6AB0625C" w:rsidR="00AF65B6" w:rsidRDefault="00AF65B6" w:rsidP="00AF65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F65B6" w:rsidRPr="00F33A2B" w14:paraId="273A47D5" w14:textId="77777777" w:rsidTr="0028175E">
        <w:tc>
          <w:tcPr>
            <w:tcW w:w="2114" w:type="dxa"/>
            <w:shd w:val="clear" w:color="auto" w:fill="E7E6E6" w:themeFill="background2"/>
          </w:tcPr>
          <w:p w14:paraId="776486A0" w14:textId="50E6E9B9" w:rsidR="00AF65B6" w:rsidRDefault="00AF65B6" w:rsidP="00AF65B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MOCK</w:t>
            </w:r>
          </w:p>
        </w:tc>
        <w:tc>
          <w:tcPr>
            <w:tcW w:w="2428" w:type="dxa"/>
            <w:shd w:val="clear" w:color="auto" w:fill="E7E6E6" w:themeFill="background2"/>
          </w:tcPr>
          <w:p w14:paraId="668DA5A1" w14:textId="6B75E981" w:rsidR="00AF65B6" w:rsidRDefault="00AF65B6" w:rsidP="00AF65B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TOM</w:t>
            </w:r>
          </w:p>
        </w:tc>
        <w:tc>
          <w:tcPr>
            <w:tcW w:w="2300" w:type="dxa"/>
            <w:shd w:val="clear" w:color="auto" w:fill="E7E6E6" w:themeFill="background2"/>
          </w:tcPr>
          <w:p w14:paraId="6317F4EB" w14:textId="00735D94" w:rsidR="00AF65B6" w:rsidRDefault="00462791" w:rsidP="00AF65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7 </w:t>
            </w:r>
            <w:r w:rsidR="00AF65B6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0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  <w:shd w:val="clear" w:color="auto" w:fill="E7E6E6" w:themeFill="background2"/>
          </w:tcPr>
          <w:p w14:paraId="291BB6A3" w14:textId="0BBA4C66" w:rsidR="00AF65B6" w:rsidRDefault="00AF65B6" w:rsidP="00AF65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F65B6" w:rsidRPr="00F33A2B" w14:paraId="33270768" w14:textId="77777777" w:rsidTr="0028175E">
        <w:tc>
          <w:tcPr>
            <w:tcW w:w="2114" w:type="dxa"/>
            <w:shd w:val="clear" w:color="auto" w:fill="E7E6E6" w:themeFill="background2"/>
          </w:tcPr>
          <w:p w14:paraId="3BEAFA5C" w14:textId="45A1471B" w:rsidR="00AF65B6" w:rsidRDefault="00AF65B6" w:rsidP="00AF65B6">
            <w:pPr>
              <w:jc w:val="center"/>
              <w:rPr>
                <w:rFonts w:ascii="Times New Roman" w:hAnsi="Times New Roman" w:cs="Times New Roman"/>
              </w:rPr>
            </w:pPr>
            <w:r w:rsidRPr="00AF65B6">
              <w:rPr>
                <w:rFonts w:ascii="Times New Roman" w:hAnsi="Times New Roman" w:cs="Times New Roman"/>
              </w:rPr>
              <w:t>DEX</w:t>
            </w:r>
          </w:p>
        </w:tc>
        <w:tc>
          <w:tcPr>
            <w:tcW w:w="2428" w:type="dxa"/>
            <w:shd w:val="clear" w:color="auto" w:fill="E7E6E6" w:themeFill="background2"/>
          </w:tcPr>
          <w:p w14:paraId="40937EA1" w14:textId="5D02371E" w:rsidR="00AF65B6" w:rsidRDefault="00AF65B6" w:rsidP="00AF65B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TOM</w:t>
            </w:r>
          </w:p>
        </w:tc>
        <w:tc>
          <w:tcPr>
            <w:tcW w:w="2300" w:type="dxa"/>
            <w:shd w:val="clear" w:color="auto" w:fill="E7E6E6" w:themeFill="background2"/>
          </w:tcPr>
          <w:p w14:paraId="756DACD8" w14:textId="50F46B80" w:rsidR="00AF65B6" w:rsidRDefault="00462791" w:rsidP="00AF65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6 </w:t>
            </w:r>
            <w:r w:rsidR="00AF65B6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9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  <w:shd w:val="clear" w:color="auto" w:fill="E7E6E6" w:themeFill="background2"/>
          </w:tcPr>
          <w:p w14:paraId="0B8CC9D1" w14:textId="0511AAE4" w:rsidR="00AF65B6" w:rsidRDefault="00AF65B6" w:rsidP="00AF65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</w:tbl>
    <w:p w14:paraId="7B260245" w14:textId="4BCCFB45" w:rsidR="00AF65B6" w:rsidRDefault="00AF65B6" w:rsidP="00F5051E">
      <w:pPr>
        <w:rPr>
          <w:rFonts w:ascii="Times New Roman" w:hAnsi="Times New Roman" w:cs="Times New Roman"/>
          <w:b/>
          <w:bCs/>
        </w:rPr>
      </w:pPr>
    </w:p>
    <w:p w14:paraId="1255A0AB" w14:textId="1E29EA76" w:rsidR="00462791" w:rsidRDefault="00462791" w:rsidP="00256F4C">
      <w:pPr>
        <w:spacing w:line="360" w:lineRule="auto"/>
        <w:jc w:val="both"/>
        <w:rPr>
          <w:rFonts w:ascii="Times New Roman" w:hAnsi="Times New Roman" w:cs="Times New Roman"/>
        </w:rPr>
      </w:pPr>
      <w:r w:rsidRPr="00AF65B6">
        <w:rPr>
          <w:rFonts w:ascii="Times New Roman" w:hAnsi="Times New Roman" w:cs="Times New Roman"/>
        </w:rPr>
        <w:t xml:space="preserve">Experiment </w:t>
      </w:r>
      <w:r w:rsidR="003C49BF">
        <w:rPr>
          <w:rFonts w:ascii="Times New Roman" w:hAnsi="Times New Roman" w:cs="Times New Roman"/>
        </w:rPr>
        <w:t>6</w:t>
      </w:r>
      <w:r w:rsidRPr="00AF65B6">
        <w:rPr>
          <w:rFonts w:ascii="Times New Roman" w:hAnsi="Times New Roman" w:cs="Times New Roman"/>
        </w:rPr>
        <w:t xml:space="preserve"> – RT-qPCRs OPpro:AG-amiRNA/35Spro:GR-LhG4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13 gynoecia</w:t>
      </w:r>
      <w:r w:rsidR="002F7BEE">
        <w:rPr>
          <w:rFonts w:ascii="Times New Roman" w:hAnsi="Times New Roman" w:cs="Times New Roman"/>
        </w:rPr>
        <w:t xml:space="preserve"> (relative to 0 d)</w:t>
      </w:r>
      <w:r w:rsidR="0028175E">
        <w:rPr>
          <w:rFonts w:ascii="Times New Roman" w:hAnsi="Times New Roman" w:cs="Times New Roman"/>
        </w:rPr>
        <w:t>. Superscript letters indicate statistical grouping in comparison to 0 d, based on pairwise</w:t>
      </w:r>
      <w:r w:rsidR="00737F85">
        <w:rPr>
          <w:rFonts w:ascii="Times New Roman" w:hAnsi="Times New Roman" w:cs="Times New Roman"/>
        </w:rPr>
        <w:t xml:space="preserve"> two-tailed</w:t>
      </w:r>
      <w:r w:rsidR="0028175E">
        <w:rPr>
          <w:rFonts w:ascii="Times New Roman" w:hAnsi="Times New Roman" w:cs="Times New Roman"/>
        </w:rPr>
        <w:t xml:space="preserve"> t-tests followed by Benjamini-Hochberg correction for multiple testing (</w:t>
      </w:r>
      <w:r w:rsidR="0028175E">
        <w:rPr>
          <w:rFonts w:ascii="Times New Roman" w:hAnsi="Times New Roman" w:cs="Times New Roman"/>
          <w:i/>
          <w:iCs/>
        </w:rPr>
        <w:t xml:space="preserve">p </w:t>
      </w:r>
      <w:r w:rsidR="0028175E">
        <w:rPr>
          <w:rFonts w:ascii="Times New Roman" w:hAnsi="Times New Roman" w:cs="Times New Roman"/>
        </w:rPr>
        <w:t>&lt; 0.0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4"/>
        <w:gridCol w:w="2428"/>
        <w:gridCol w:w="2300"/>
        <w:gridCol w:w="2168"/>
      </w:tblGrid>
      <w:tr w:rsidR="00462791" w14:paraId="4E76A6E8" w14:textId="77777777" w:rsidTr="00476B4A">
        <w:tc>
          <w:tcPr>
            <w:tcW w:w="2114" w:type="dxa"/>
          </w:tcPr>
          <w:p w14:paraId="5B7EEF8A" w14:textId="5EAA01D4" w:rsidR="00462791" w:rsidRDefault="00462791" w:rsidP="00476B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ime-point (d)</w:t>
            </w:r>
          </w:p>
        </w:tc>
        <w:tc>
          <w:tcPr>
            <w:tcW w:w="2428" w:type="dxa"/>
          </w:tcPr>
          <w:p w14:paraId="2FB87739" w14:textId="77777777" w:rsidR="00462791" w:rsidRDefault="00462791" w:rsidP="00476B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2300" w:type="dxa"/>
          </w:tcPr>
          <w:p w14:paraId="52C2835F" w14:textId="77777777" w:rsidR="00462791" w:rsidRDefault="00462791" w:rsidP="00476B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± SD</w:t>
            </w:r>
          </w:p>
        </w:tc>
        <w:tc>
          <w:tcPr>
            <w:tcW w:w="2168" w:type="dxa"/>
          </w:tcPr>
          <w:p w14:paraId="0B36C029" w14:textId="77777777" w:rsidR="00462791" w:rsidRDefault="00462791" w:rsidP="00476B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</w:tr>
      <w:tr w:rsidR="00462791" w:rsidRPr="00F33A2B" w14:paraId="261D7CCE" w14:textId="77777777" w:rsidTr="00476B4A">
        <w:tc>
          <w:tcPr>
            <w:tcW w:w="2114" w:type="dxa"/>
          </w:tcPr>
          <w:p w14:paraId="38EDED18" w14:textId="2EC9D556" w:rsidR="00462791" w:rsidRDefault="00462791" w:rsidP="00476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28" w:type="dxa"/>
          </w:tcPr>
          <w:p w14:paraId="1AAD9141" w14:textId="32329F7C" w:rsidR="00462791" w:rsidRPr="00F33A2B" w:rsidRDefault="00462791" w:rsidP="00476B4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</w:t>
            </w:r>
          </w:p>
        </w:tc>
        <w:tc>
          <w:tcPr>
            <w:tcW w:w="2300" w:type="dxa"/>
          </w:tcPr>
          <w:p w14:paraId="0FAA34CC" w14:textId="37BA713C" w:rsidR="00462791" w:rsidRPr="00F33A2B" w:rsidRDefault="00462791" w:rsidP="00476B4A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1.84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4</w:t>
            </w:r>
            <w:r w:rsidR="00FA026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</w:tcPr>
          <w:p w14:paraId="0FB822D8" w14:textId="3B036DBF" w:rsidR="00462791" w:rsidRPr="00F33A2B" w:rsidRDefault="00462791" w:rsidP="00476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62791" w:rsidRPr="00F33A2B" w14:paraId="343B69FE" w14:textId="77777777" w:rsidTr="00476B4A">
        <w:tc>
          <w:tcPr>
            <w:tcW w:w="2114" w:type="dxa"/>
          </w:tcPr>
          <w:p w14:paraId="5449B77D" w14:textId="6CB2BA02" w:rsidR="00462791" w:rsidRPr="00AF65B6" w:rsidRDefault="00462791" w:rsidP="00476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28" w:type="dxa"/>
          </w:tcPr>
          <w:p w14:paraId="2B110948" w14:textId="318A1545" w:rsidR="00462791" w:rsidRPr="00F33A2B" w:rsidRDefault="00462791" w:rsidP="00476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</w:t>
            </w:r>
          </w:p>
        </w:tc>
        <w:tc>
          <w:tcPr>
            <w:tcW w:w="2300" w:type="dxa"/>
          </w:tcPr>
          <w:p w14:paraId="479DE4F3" w14:textId="1694BC1A" w:rsidR="00462791" w:rsidRPr="00F33A2B" w:rsidRDefault="005B103B" w:rsidP="00476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3 </w:t>
            </w:r>
            <w:r w:rsidR="00462791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4</w:t>
            </w:r>
            <w:r w:rsidR="00FA026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68" w:type="dxa"/>
          </w:tcPr>
          <w:p w14:paraId="0F65174C" w14:textId="77777777" w:rsidR="00462791" w:rsidRPr="00F33A2B" w:rsidRDefault="00462791" w:rsidP="00476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62791" w14:paraId="75FC818C" w14:textId="77777777" w:rsidTr="00476B4A">
        <w:tc>
          <w:tcPr>
            <w:tcW w:w="2114" w:type="dxa"/>
          </w:tcPr>
          <w:p w14:paraId="665E15A1" w14:textId="7901AD11" w:rsidR="00462791" w:rsidRDefault="00462791" w:rsidP="00476B4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28" w:type="dxa"/>
          </w:tcPr>
          <w:p w14:paraId="4270B1F5" w14:textId="195ECDDD" w:rsidR="00462791" w:rsidRDefault="00462791" w:rsidP="00476B4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</w:t>
            </w:r>
          </w:p>
        </w:tc>
        <w:tc>
          <w:tcPr>
            <w:tcW w:w="2300" w:type="dxa"/>
          </w:tcPr>
          <w:p w14:paraId="7867D021" w14:textId="694ABEE9" w:rsidR="00462791" w:rsidRDefault="005B103B" w:rsidP="00476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4 </w:t>
            </w:r>
            <w:r w:rsidR="00462791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  <w:r w:rsidR="00FA026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68" w:type="dxa"/>
          </w:tcPr>
          <w:p w14:paraId="41A870CF" w14:textId="77777777" w:rsidR="00462791" w:rsidRDefault="00462791" w:rsidP="00476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62791" w14:paraId="60FBB88C" w14:textId="77777777" w:rsidTr="00476B4A">
        <w:tc>
          <w:tcPr>
            <w:tcW w:w="2114" w:type="dxa"/>
          </w:tcPr>
          <w:p w14:paraId="7302DB95" w14:textId="11AF9F43" w:rsidR="00462791" w:rsidRDefault="00462791" w:rsidP="00476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28" w:type="dxa"/>
          </w:tcPr>
          <w:p w14:paraId="4FAEC98E" w14:textId="650C49EF" w:rsidR="00462791" w:rsidRDefault="00462791" w:rsidP="00476B4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</w:t>
            </w:r>
          </w:p>
        </w:tc>
        <w:tc>
          <w:tcPr>
            <w:tcW w:w="2300" w:type="dxa"/>
          </w:tcPr>
          <w:p w14:paraId="7F77321C" w14:textId="3609ACD8" w:rsidR="00462791" w:rsidRDefault="005B103B" w:rsidP="00476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8 </w:t>
            </w:r>
            <w:r w:rsidR="00462791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3</w:t>
            </w:r>
            <w:r w:rsidR="00FA026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68" w:type="dxa"/>
          </w:tcPr>
          <w:p w14:paraId="1ACA6119" w14:textId="77777777" w:rsidR="00462791" w:rsidRDefault="00462791" w:rsidP="00476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62791" w14:paraId="0D6BDD2B" w14:textId="77777777" w:rsidTr="00476B4A">
        <w:tc>
          <w:tcPr>
            <w:tcW w:w="2114" w:type="dxa"/>
          </w:tcPr>
          <w:p w14:paraId="33E3C31A" w14:textId="7D22D659" w:rsidR="00462791" w:rsidRDefault="00462791" w:rsidP="00476B4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28" w:type="dxa"/>
          </w:tcPr>
          <w:p w14:paraId="43C09A08" w14:textId="237D4DF0" w:rsidR="00462791" w:rsidRDefault="00462791" w:rsidP="00476B4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</w:t>
            </w:r>
          </w:p>
        </w:tc>
        <w:tc>
          <w:tcPr>
            <w:tcW w:w="2300" w:type="dxa"/>
          </w:tcPr>
          <w:p w14:paraId="4EE1F9B9" w14:textId="7FEBE77F" w:rsidR="00462791" w:rsidRDefault="005B103B" w:rsidP="00476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5 </w:t>
            </w:r>
            <w:r w:rsidR="00462791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8</w:t>
            </w:r>
            <w:r w:rsidR="00FA026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68" w:type="dxa"/>
          </w:tcPr>
          <w:p w14:paraId="4E361FB9" w14:textId="77777777" w:rsidR="00462791" w:rsidRDefault="00462791" w:rsidP="00476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62791" w14:paraId="617CC239" w14:textId="77777777" w:rsidTr="00476B4A">
        <w:tc>
          <w:tcPr>
            <w:tcW w:w="2114" w:type="dxa"/>
          </w:tcPr>
          <w:p w14:paraId="7E106FBE" w14:textId="7C4D9A47" w:rsidR="00462791" w:rsidRDefault="00462791" w:rsidP="00476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28" w:type="dxa"/>
          </w:tcPr>
          <w:p w14:paraId="579BC3E8" w14:textId="1923AA2F" w:rsidR="00462791" w:rsidRDefault="00462791" w:rsidP="00476B4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</w:t>
            </w:r>
          </w:p>
        </w:tc>
        <w:tc>
          <w:tcPr>
            <w:tcW w:w="2300" w:type="dxa"/>
          </w:tcPr>
          <w:p w14:paraId="0DB78D1A" w14:textId="53883E0D" w:rsidR="00462791" w:rsidRDefault="005B103B" w:rsidP="00476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6 </w:t>
            </w:r>
            <w:r w:rsidR="00462791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9</w:t>
            </w:r>
            <w:r w:rsidR="00FA026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68" w:type="dxa"/>
          </w:tcPr>
          <w:p w14:paraId="55ACCE8C" w14:textId="77777777" w:rsidR="00462791" w:rsidRDefault="00462791" w:rsidP="00476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62791" w14:paraId="71398157" w14:textId="77777777" w:rsidTr="00476B4A">
        <w:tc>
          <w:tcPr>
            <w:tcW w:w="2114" w:type="dxa"/>
          </w:tcPr>
          <w:p w14:paraId="0A33FE18" w14:textId="3E47CD36" w:rsidR="00462791" w:rsidRDefault="00462791" w:rsidP="00476B4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28" w:type="dxa"/>
          </w:tcPr>
          <w:p w14:paraId="07A79C17" w14:textId="0844972F" w:rsidR="00462791" w:rsidRDefault="00462791" w:rsidP="00476B4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</w:t>
            </w:r>
          </w:p>
        </w:tc>
        <w:tc>
          <w:tcPr>
            <w:tcW w:w="2300" w:type="dxa"/>
          </w:tcPr>
          <w:p w14:paraId="441BC8C4" w14:textId="5C0F3DE7" w:rsidR="00462791" w:rsidRDefault="005B103B" w:rsidP="00476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6 </w:t>
            </w:r>
            <w:r w:rsidR="00462791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1</w:t>
            </w:r>
            <w:r w:rsidR="00FA026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68" w:type="dxa"/>
          </w:tcPr>
          <w:p w14:paraId="78F1D9B2" w14:textId="77777777" w:rsidR="00462791" w:rsidRDefault="00462791" w:rsidP="00476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62791" w14:paraId="165CB363" w14:textId="77777777" w:rsidTr="00476B4A">
        <w:tc>
          <w:tcPr>
            <w:tcW w:w="2114" w:type="dxa"/>
          </w:tcPr>
          <w:p w14:paraId="4623D43A" w14:textId="66281F7B" w:rsidR="00462791" w:rsidRDefault="00462791" w:rsidP="00476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28" w:type="dxa"/>
          </w:tcPr>
          <w:p w14:paraId="67918504" w14:textId="4A688BD6" w:rsidR="00462791" w:rsidRDefault="00462791" w:rsidP="00476B4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</w:t>
            </w:r>
          </w:p>
        </w:tc>
        <w:tc>
          <w:tcPr>
            <w:tcW w:w="2300" w:type="dxa"/>
          </w:tcPr>
          <w:p w14:paraId="54A8E363" w14:textId="5BA67000" w:rsidR="00462791" w:rsidRDefault="005B103B" w:rsidP="00476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 </w:t>
            </w:r>
            <w:r w:rsidR="00462791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8</w:t>
            </w:r>
            <w:r w:rsidR="00FA026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68" w:type="dxa"/>
          </w:tcPr>
          <w:p w14:paraId="6E282D3F" w14:textId="77777777" w:rsidR="00462791" w:rsidRDefault="00462791" w:rsidP="00476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5B103B" w14:paraId="13D1936E" w14:textId="77777777" w:rsidTr="009D39E9">
        <w:tc>
          <w:tcPr>
            <w:tcW w:w="2114" w:type="dxa"/>
            <w:shd w:val="clear" w:color="auto" w:fill="E7E6E6" w:themeFill="background2"/>
          </w:tcPr>
          <w:p w14:paraId="7D5AAD36" w14:textId="75C40649" w:rsidR="005B103B" w:rsidRDefault="005B103B" w:rsidP="005B103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28" w:type="dxa"/>
            <w:shd w:val="clear" w:color="auto" w:fill="E7E6E6" w:themeFill="background2"/>
          </w:tcPr>
          <w:p w14:paraId="1AB3DF10" w14:textId="7430FB66" w:rsidR="005B103B" w:rsidRDefault="005B103B" w:rsidP="005B103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PCH</w:t>
            </w:r>
          </w:p>
        </w:tc>
        <w:tc>
          <w:tcPr>
            <w:tcW w:w="2300" w:type="dxa"/>
            <w:shd w:val="clear" w:color="auto" w:fill="E7E6E6" w:themeFill="background2"/>
          </w:tcPr>
          <w:p w14:paraId="018138C4" w14:textId="53B8DF25" w:rsidR="005B103B" w:rsidRDefault="005B103B" w:rsidP="005B10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7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6</w:t>
            </w:r>
            <w:r w:rsidR="002F7BE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  <w:shd w:val="clear" w:color="auto" w:fill="E7E6E6" w:themeFill="background2"/>
          </w:tcPr>
          <w:p w14:paraId="556B6369" w14:textId="62C840D1" w:rsidR="005B103B" w:rsidRDefault="005B103B" w:rsidP="005B10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5B103B" w14:paraId="31A7BBDD" w14:textId="77777777" w:rsidTr="009D39E9">
        <w:tc>
          <w:tcPr>
            <w:tcW w:w="2114" w:type="dxa"/>
            <w:shd w:val="clear" w:color="auto" w:fill="E7E6E6" w:themeFill="background2"/>
          </w:tcPr>
          <w:p w14:paraId="6A11B18F" w14:textId="376B7728" w:rsidR="005B103B" w:rsidRDefault="005B103B" w:rsidP="005B10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28" w:type="dxa"/>
            <w:shd w:val="clear" w:color="auto" w:fill="E7E6E6" w:themeFill="background2"/>
          </w:tcPr>
          <w:p w14:paraId="43D5A98B" w14:textId="5089E734" w:rsidR="005B103B" w:rsidRDefault="005B103B" w:rsidP="005B103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PCH</w:t>
            </w:r>
          </w:p>
        </w:tc>
        <w:tc>
          <w:tcPr>
            <w:tcW w:w="2300" w:type="dxa"/>
            <w:shd w:val="clear" w:color="auto" w:fill="E7E6E6" w:themeFill="background2"/>
          </w:tcPr>
          <w:p w14:paraId="76D6173A" w14:textId="302FBDD1" w:rsidR="005B103B" w:rsidRDefault="005B103B" w:rsidP="005B10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5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0</w:t>
            </w:r>
            <w:r w:rsidR="002F7BE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  <w:shd w:val="clear" w:color="auto" w:fill="E7E6E6" w:themeFill="background2"/>
          </w:tcPr>
          <w:p w14:paraId="0E461531" w14:textId="416305CD" w:rsidR="005B103B" w:rsidRDefault="005B103B" w:rsidP="005B10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5B103B" w14:paraId="6A72F346" w14:textId="77777777" w:rsidTr="009D39E9">
        <w:tc>
          <w:tcPr>
            <w:tcW w:w="2114" w:type="dxa"/>
            <w:shd w:val="clear" w:color="auto" w:fill="E7E6E6" w:themeFill="background2"/>
          </w:tcPr>
          <w:p w14:paraId="0ADED692" w14:textId="0EE2633D" w:rsidR="005B103B" w:rsidRDefault="005B103B" w:rsidP="005B103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28" w:type="dxa"/>
            <w:shd w:val="clear" w:color="auto" w:fill="E7E6E6" w:themeFill="background2"/>
          </w:tcPr>
          <w:p w14:paraId="21DA44E1" w14:textId="55778ADC" w:rsidR="005B103B" w:rsidRDefault="005B103B" w:rsidP="005B103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PCH</w:t>
            </w:r>
          </w:p>
        </w:tc>
        <w:tc>
          <w:tcPr>
            <w:tcW w:w="2300" w:type="dxa"/>
            <w:shd w:val="clear" w:color="auto" w:fill="E7E6E6" w:themeFill="background2"/>
          </w:tcPr>
          <w:p w14:paraId="4D913B29" w14:textId="4CE2A98D" w:rsidR="005B103B" w:rsidRDefault="005B103B" w:rsidP="005B10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5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0</w:t>
            </w:r>
            <w:r w:rsidR="002F7BE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68" w:type="dxa"/>
            <w:shd w:val="clear" w:color="auto" w:fill="E7E6E6" w:themeFill="background2"/>
          </w:tcPr>
          <w:p w14:paraId="5797826A" w14:textId="687BBBA4" w:rsidR="005B103B" w:rsidRDefault="005B103B" w:rsidP="005B10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5B103B" w14:paraId="47D0AA63" w14:textId="77777777" w:rsidTr="009D39E9">
        <w:tc>
          <w:tcPr>
            <w:tcW w:w="2114" w:type="dxa"/>
            <w:shd w:val="clear" w:color="auto" w:fill="E7E6E6" w:themeFill="background2"/>
          </w:tcPr>
          <w:p w14:paraId="56EBAB4E" w14:textId="6DDA6329" w:rsidR="005B103B" w:rsidRDefault="005B103B" w:rsidP="005B10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28" w:type="dxa"/>
            <w:shd w:val="clear" w:color="auto" w:fill="E7E6E6" w:themeFill="background2"/>
          </w:tcPr>
          <w:p w14:paraId="2A17B83D" w14:textId="6616F302" w:rsidR="005B103B" w:rsidRDefault="005B103B" w:rsidP="005B103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PCH</w:t>
            </w:r>
          </w:p>
        </w:tc>
        <w:tc>
          <w:tcPr>
            <w:tcW w:w="2300" w:type="dxa"/>
            <w:shd w:val="clear" w:color="auto" w:fill="E7E6E6" w:themeFill="background2"/>
          </w:tcPr>
          <w:p w14:paraId="6B03BB06" w14:textId="2032F46F" w:rsidR="005B103B" w:rsidRDefault="005B103B" w:rsidP="005B10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4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8</w:t>
            </w:r>
            <w:r w:rsidR="002F7BE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68" w:type="dxa"/>
            <w:shd w:val="clear" w:color="auto" w:fill="E7E6E6" w:themeFill="background2"/>
          </w:tcPr>
          <w:p w14:paraId="092ABE3C" w14:textId="4A376622" w:rsidR="005B103B" w:rsidRDefault="005B103B" w:rsidP="005B10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5B103B" w14:paraId="530C14FA" w14:textId="77777777" w:rsidTr="009D39E9">
        <w:tc>
          <w:tcPr>
            <w:tcW w:w="2114" w:type="dxa"/>
            <w:shd w:val="clear" w:color="auto" w:fill="E7E6E6" w:themeFill="background2"/>
          </w:tcPr>
          <w:p w14:paraId="2B256059" w14:textId="4A5607AF" w:rsidR="005B103B" w:rsidRDefault="005B103B" w:rsidP="005B103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28" w:type="dxa"/>
            <w:shd w:val="clear" w:color="auto" w:fill="E7E6E6" w:themeFill="background2"/>
          </w:tcPr>
          <w:p w14:paraId="53EDFBA4" w14:textId="197592CF" w:rsidR="005B103B" w:rsidRDefault="005B103B" w:rsidP="005B103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PCH</w:t>
            </w:r>
          </w:p>
        </w:tc>
        <w:tc>
          <w:tcPr>
            <w:tcW w:w="2300" w:type="dxa"/>
            <w:shd w:val="clear" w:color="auto" w:fill="E7E6E6" w:themeFill="background2"/>
          </w:tcPr>
          <w:p w14:paraId="6BDB9D17" w14:textId="782E31B4" w:rsidR="005B103B" w:rsidRDefault="005B103B" w:rsidP="005B10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4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4</w:t>
            </w:r>
            <w:r w:rsidR="002F7BE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68" w:type="dxa"/>
            <w:shd w:val="clear" w:color="auto" w:fill="E7E6E6" w:themeFill="background2"/>
          </w:tcPr>
          <w:p w14:paraId="63266561" w14:textId="38124E9A" w:rsidR="005B103B" w:rsidRDefault="005B103B" w:rsidP="005B10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5B103B" w14:paraId="3CAC5E66" w14:textId="77777777" w:rsidTr="009D39E9">
        <w:tc>
          <w:tcPr>
            <w:tcW w:w="2114" w:type="dxa"/>
            <w:shd w:val="clear" w:color="auto" w:fill="E7E6E6" w:themeFill="background2"/>
          </w:tcPr>
          <w:p w14:paraId="118D9364" w14:textId="315E4103" w:rsidR="005B103B" w:rsidRDefault="005B103B" w:rsidP="005B10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28" w:type="dxa"/>
            <w:shd w:val="clear" w:color="auto" w:fill="E7E6E6" w:themeFill="background2"/>
          </w:tcPr>
          <w:p w14:paraId="7F5C0B43" w14:textId="4E8DC512" w:rsidR="005B103B" w:rsidRDefault="005B103B" w:rsidP="005B103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PCH</w:t>
            </w:r>
          </w:p>
        </w:tc>
        <w:tc>
          <w:tcPr>
            <w:tcW w:w="2300" w:type="dxa"/>
            <w:shd w:val="clear" w:color="auto" w:fill="E7E6E6" w:themeFill="background2"/>
          </w:tcPr>
          <w:p w14:paraId="0929026D" w14:textId="0675668E" w:rsidR="005B103B" w:rsidRDefault="005B103B" w:rsidP="005B10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0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5</w:t>
            </w:r>
            <w:r w:rsidR="002F7BE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68" w:type="dxa"/>
            <w:shd w:val="clear" w:color="auto" w:fill="E7E6E6" w:themeFill="background2"/>
          </w:tcPr>
          <w:p w14:paraId="054ED775" w14:textId="1BF06425" w:rsidR="005B103B" w:rsidRDefault="005B103B" w:rsidP="005B10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5B103B" w14:paraId="71EEAF1C" w14:textId="77777777" w:rsidTr="009D39E9">
        <w:tc>
          <w:tcPr>
            <w:tcW w:w="2114" w:type="dxa"/>
            <w:shd w:val="clear" w:color="auto" w:fill="E7E6E6" w:themeFill="background2"/>
          </w:tcPr>
          <w:p w14:paraId="3BAE400E" w14:textId="703EA68C" w:rsidR="005B103B" w:rsidRDefault="005B103B" w:rsidP="005B103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28" w:type="dxa"/>
            <w:shd w:val="clear" w:color="auto" w:fill="E7E6E6" w:themeFill="background2"/>
          </w:tcPr>
          <w:p w14:paraId="26DC1A20" w14:textId="2FCE3462" w:rsidR="005B103B" w:rsidRDefault="005B103B" w:rsidP="005B103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PCH</w:t>
            </w:r>
          </w:p>
        </w:tc>
        <w:tc>
          <w:tcPr>
            <w:tcW w:w="2300" w:type="dxa"/>
            <w:shd w:val="clear" w:color="auto" w:fill="E7E6E6" w:themeFill="background2"/>
          </w:tcPr>
          <w:p w14:paraId="64E30A93" w14:textId="09C7EED0" w:rsidR="005B103B" w:rsidRDefault="005B103B" w:rsidP="005B10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4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4</w:t>
            </w:r>
            <w:r w:rsidR="002F7BE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68" w:type="dxa"/>
            <w:shd w:val="clear" w:color="auto" w:fill="E7E6E6" w:themeFill="background2"/>
          </w:tcPr>
          <w:p w14:paraId="75199825" w14:textId="1403383C" w:rsidR="005B103B" w:rsidRDefault="005B103B" w:rsidP="005B10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5B103B" w14:paraId="08FA35DC" w14:textId="77777777" w:rsidTr="009D39E9">
        <w:tc>
          <w:tcPr>
            <w:tcW w:w="2114" w:type="dxa"/>
            <w:shd w:val="clear" w:color="auto" w:fill="E7E6E6" w:themeFill="background2"/>
          </w:tcPr>
          <w:p w14:paraId="6CC0C61F" w14:textId="5A91060D" w:rsidR="005B103B" w:rsidRDefault="005B103B" w:rsidP="005B10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28" w:type="dxa"/>
            <w:shd w:val="clear" w:color="auto" w:fill="E7E6E6" w:themeFill="background2"/>
          </w:tcPr>
          <w:p w14:paraId="3A7D8454" w14:textId="14BC5C36" w:rsidR="005B103B" w:rsidRDefault="005B103B" w:rsidP="005B103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PCH</w:t>
            </w:r>
          </w:p>
        </w:tc>
        <w:tc>
          <w:tcPr>
            <w:tcW w:w="2300" w:type="dxa"/>
            <w:shd w:val="clear" w:color="auto" w:fill="E7E6E6" w:themeFill="background2"/>
          </w:tcPr>
          <w:p w14:paraId="7C4A6819" w14:textId="576DA48F" w:rsidR="005B103B" w:rsidRDefault="005B103B" w:rsidP="005B10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9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  <w:r w:rsidR="002F7BE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68" w:type="dxa"/>
            <w:shd w:val="clear" w:color="auto" w:fill="E7E6E6" w:themeFill="background2"/>
          </w:tcPr>
          <w:p w14:paraId="4D888243" w14:textId="2A33DDFB" w:rsidR="005B103B" w:rsidRDefault="005B103B" w:rsidP="005B10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642CB2" w14:paraId="6E04BC52" w14:textId="77777777" w:rsidTr="00476B4A">
        <w:tc>
          <w:tcPr>
            <w:tcW w:w="2114" w:type="dxa"/>
          </w:tcPr>
          <w:p w14:paraId="01F0F385" w14:textId="199759FD" w:rsidR="00642CB2" w:rsidRDefault="00642CB2" w:rsidP="00642CB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28" w:type="dxa"/>
          </w:tcPr>
          <w:p w14:paraId="13BAEA72" w14:textId="4DF53706" w:rsidR="00642CB2" w:rsidRDefault="00642CB2" w:rsidP="00642CB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UTE</w:t>
            </w:r>
          </w:p>
        </w:tc>
        <w:tc>
          <w:tcPr>
            <w:tcW w:w="2300" w:type="dxa"/>
          </w:tcPr>
          <w:p w14:paraId="04C0C294" w14:textId="15B27A79" w:rsidR="00642CB2" w:rsidRDefault="00FA0268" w:rsidP="00642C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3 </w:t>
            </w:r>
            <w:r w:rsidR="00642CB2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6</w:t>
            </w:r>
            <w:r w:rsidR="002F7BE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</w:tcPr>
          <w:p w14:paraId="71F563DB" w14:textId="760F52D9" w:rsidR="00642CB2" w:rsidRDefault="00642CB2" w:rsidP="00642C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42CB2" w14:paraId="4A60CAA2" w14:textId="77777777" w:rsidTr="00476B4A">
        <w:tc>
          <w:tcPr>
            <w:tcW w:w="2114" w:type="dxa"/>
          </w:tcPr>
          <w:p w14:paraId="46B9880E" w14:textId="44EA5507" w:rsidR="00642CB2" w:rsidRDefault="00642CB2" w:rsidP="00642C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28" w:type="dxa"/>
          </w:tcPr>
          <w:p w14:paraId="56A55B13" w14:textId="402E51D1" w:rsidR="00642CB2" w:rsidRDefault="00642CB2" w:rsidP="00642CB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UTE</w:t>
            </w:r>
          </w:p>
        </w:tc>
        <w:tc>
          <w:tcPr>
            <w:tcW w:w="2300" w:type="dxa"/>
          </w:tcPr>
          <w:p w14:paraId="20A3C783" w14:textId="29769747" w:rsidR="00642CB2" w:rsidRDefault="00FA0268" w:rsidP="00642C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5 </w:t>
            </w:r>
            <w:r w:rsidR="00642CB2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3</w:t>
            </w:r>
            <w:r w:rsidR="002F7BE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</w:tcPr>
          <w:p w14:paraId="4629BDBD" w14:textId="7CA0D182" w:rsidR="00642CB2" w:rsidRDefault="00642CB2" w:rsidP="00642C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642CB2" w14:paraId="70DFB711" w14:textId="77777777" w:rsidTr="00476B4A">
        <w:tc>
          <w:tcPr>
            <w:tcW w:w="2114" w:type="dxa"/>
          </w:tcPr>
          <w:p w14:paraId="7E4A93EC" w14:textId="40925001" w:rsidR="00642CB2" w:rsidRDefault="00642CB2" w:rsidP="00642CB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28" w:type="dxa"/>
          </w:tcPr>
          <w:p w14:paraId="0E19B43B" w14:textId="4C05A773" w:rsidR="00642CB2" w:rsidRDefault="00642CB2" w:rsidP="00642CB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UTE</w:t>
            </w:r>
          </w:p>
        </w:tc>
        <w:tc>
          <w:tcPr>
            <w:tcW w:w="2300" w:type="dxa"/>
          </w:tcPr>
          <w:p w14:paraId="0B23F9B4" w14:textId="3D79F5E9" w:rsidR="00642CB2" w:rsidRDefault="00FA0268" w:rsidP="00642C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3 </w:t>
            </w:r>
            <w:r w:rsidR="00642CB2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3</w:t>
            </w:r>
            <w:r w:rsidR="002F7BE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68" w:type="dxa"/>
          </w:tcPr>
          <w:p w14:paraId="7E2F1FB1" w14:textId="6719E069" w:rsidR="00642CB2" w:rsidRDefault="00642CB2" w:rsidP="00642C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642CB2" w14:paraId="62DB1A04" w14:textId="77777777" w:rsidTr="00476B4A">
        <w:tc>
          <w:tcPr>
            <w:tcW w:w="2114" w:type="dxa"/>
          </w:tcPr>
          <w:p w14:paraId="517F0B6C" w14:textId="66C30EDC" w:rsidR="00642CB2" w:rsidRDefault="00642CB2" w:rsidP="00642C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28" w:type="dxa"/>
          </w:tcPr>
          <w:p w14:paraId="11E61F01" w14:textId="0FF5CF88" w:rsidR="00642CB2" w:rsidRDefault="00642CB2" w:rsidP="00642CB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UTE</w:t>
            </w:r>
          </w:p>
        </w:tc>
        <w:tc>
          <w:tcPr>
            <w:tcW w:w="2300" w:type="dxa"/>
          </w:tcPr>
          <w:p w14:paraId="44402B00" w14:textId="266826E6" w:rsidR="00642CB2" w:rsidRDefault="00FA0268" w:rsidP="00642C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3 </w:t>
            </w:r>
            <w:r w:rsidR="00642CB2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2</w:t>
            </w:r>
            <w:r w:rsidR="002F7BE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68" w:type="dxa"/>
          </w:tcPr>
          <w:p w14:paraId="6CBE7D55" w14:textId="6C8ED3F0" w:rsidR="00642CB2" w:rsidRDefault="00642CB2" w:rsidP="00642C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642CB2" w14:paraId="43230C98" w14:textId="77777777" w:rsidTr="00476B4A">
        <w:tc>
          <w:tcPr>
            <w:tcW w:w="2114" w:type="dxa"/>
          </w:tcPr>
          <w:p w14:paraId="532C6621" w14:textId="32A6FBDC" w:rsidR="00642CB2" w:rsidRDefault="00642CB2" w:rsidP="00642C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28" w:type="dxa"/>
          </w:tcPr>
          <w:p w14:paraId="6956EB82" w14:textId="64274555" w:rsidR="00642CB2" w:rsidRDefault="00642CB2" w:rsidP="00642CB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UTE</w:t>
            </w:r>
          </w:p>
        </w:tc>
        <w:tc>
          <w:tcPr>
            <w:tcW w:w="2300" w:type="dxa"/>
          </w:tcPr>
          <w:p w14:paraId="4695CD2B" w14:textId="1EF7D358" w:rsidR="00642CB2" w:rsidRDefault="00FA0268" w:rsidP="00642C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 </w:t>
            </w:r>
            <w:r w:rsidR="00642CB2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2</w:t>
            </w:r>
            <w:r w:rsidR="002F7BE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68" w:type="dxa"/>
          </w:tcPr>
          <w:p w14:paraId="7BECB685" w14:textId="5BBBE1A6" w:rsidR="00642CB2" w:rsidRDefault="00642CB2" w:rsidP="00642C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642CB2" w14:paraId="1A716BF7" w14:textId="77777777" w:rsidTr="00476B4A">
        <w:tc>
          <w:tcPr>
            <w:tcW w:w="2114" w:type="dxa"/>
          </w:tcPr>
          <w:p w14:paraId="73FD3617" w14:textId="0C47A2DF" w:rsidR="00642CB2" w:rsidRDefault="00642CB2" w:rsidP="00642C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28" w:type="dxa"/>
          </w:tcPr>
          <w:p w14:paraId="54110564" w14:textId="519BBF2B" w:rsidR="00642CB2" w:rsidRDefault="00642CB2" w:rsidP="00642CB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UTE</w:t>
            </w:r>
          </w:p>
        </w:tc>
        <w:tc>
          <w:tcPr>
            <w:tcW w:w="2300" w:type="dxa"/>
          </w:tcPr>
          <w:p w14:paraId="2C08C30B" w14:textId="75EB2932" w:rsidR="00642CB2" w:rsidRDefault="00FA0268" w:rsidP="00642C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8 </w:t>
            </w:r>
            <w:r w:rsidR="00642CB2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3</w:t>
            </w:r>
            <w:r w:rsidR="002F7BE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68" w:type="dxa"/>
          </w:tcPr>
          <w:p w14:paraId="672F3E2F" w14:textId="77FC84E6" w:rsidR="00642CB2" w:rsidRDefault="00642CB2" w:rsidP="00642C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642CB2" w14:paraId="3331FB1A" w14:textId="77777777" w:rsidTr="00476B4A">
        <w:tc>
          <w:tcPr>
            <w:tcW w:w="2114" w:type="dxa"/>
          </w:tcPr>
          <w:p w14:paraId="468DA797" w14:textId="1F7ADB68" w:rsidR="00642CB2" w:rsidRDefault="00642CB2" w:rsidP="00642C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28" w:type="dxa"/>
          </w:tcPr>
          <w:p w14:paraId="436320E6" w14:textId="5F01C709" w:rsidR="00642CB2" w:rsidRDefault="00642CB2" w:rsidP="00642CB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UTE</w:t>
            </w:r>
          </w:p>
        </w:tc>
        <w:tc>
          <w:tcPr>
            <w:tcW w:w="2300" w:type="dxa"/>
          </w:tcPr>
          <w:p w14:paraId="4CF1F79D" w14:textId="44C378C5" w:rsidR="00642CB2" w:rsidRDefault="00FA0268" w:rsidP="00642C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7 </w:t>
            </w:r>
            <w:r w:rsidR="00642CB2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3</w:t>
            </w:r>
            <w:r w:rsidR="002F7BE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68" w:type="dxa"/>
          </w:tcPr>
          <w:p w14:paraId="79B516A0" w14:textId="10C8F7EF" w:rsidR="00642CB2" w:rsidRDefault="00642CB2" w:rsidP="00642C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642CB2" w14:paraId="38B6D1A2" w14:textId="77777777" w:rsidTr="00476B4A">
        <w:tc>
          <w:tcPr>
            <w:tcW w:w="2114" w:type="dxa"/>
          </w:tcPr>
          <w:p w14:paraId="26571A5D" w14:textId="5895054C" w:rsidR="00642CB2" w:rsidRDefault="00642CB2" w:rsidP="00642C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28" w:type="dxa"/>
          </w:tcPr>
          <w:p w14:paraId="769B16AE" w14:textId="623D8C1E" w:rsidR="00642CB2" w:rsidRDefault="00642CB2" w:rsidP="00642CB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UTE</w:t>
            </w:r>
          </w:p>
        </w:tc>
        <w:tc>
          <w:tcPr>
            <w:tcW w:w="2300" w:type="dxa"/>
          </w:tcPr>
          <w:p w14:paraId="36C21A8E" w14:textId="4263FBF6" w:rsidR="00642CB2" w:rsidRDefault="00FA0268" w:rsidP="00642C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4 </w:t>
            </w:r>
            <w:r w:rsidR="00642CB2"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3</w:t>
            </w:r>
            <w:r w:rsidR="002F7BEE">
              <w:rPr>
                <w:rFonts w:ascii="Times New Roman" w:hAnsi="Times New Roman" w:cs="Times New Roman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68" w:type="dxa"/>
          </w:tcPr>
          <w:p w14:paraId="4F81917A" w14:textId="2748B159" w:rsidR="00642CB2" w:rsidRDefault="00642CB2" w:rsidP="00642C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3230E0" w14:paraId="19A5EF17" w14:textId="77777777" w:rsidTr="009D39E9">
        <w:tc>
          <w:tcPr>
            <w:tcW w:w="2114" w:type="dxa"/>
            <w:shd w:val="clear" w:color="auto" w:fill="E7E6E6" w:themeFill="background2"/>
          </w:tcPr>
          <w:p w14:paraId="703A2F62" w14:textId="3453022D" w:rsidR="003230E0" w:rsidRDefault="003230E0" w:rsidP="0032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28" w:type="dxa"/>
            <w:shd w:val="clear" w:color="auto" w:fill="E7E6E6" w:themeFill="background2"/>
          </w:tcPr>
          <w:p w14:paraId="0338A6EF" w14:textId="37E190E5" w:rsidR="003230E0" w:rsidRDefault="003230E0" w:rsidP="003230E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AMA</w:t>
            </w:r>
          </w:p>
        </w:tc>
        <w:tc>
          <w:tcPr>
            <w:tcW w:w="2300" w:type="dxa"/>
            <w:shd w:val="clear" w:color="auto" w:fill="E7E6E6" w:themeFill="background2"/>
          </w:tcPr>
          <w:p w14:paraId="2F68DAB1" w14:textId="7F8A1877" w:rsidR="003230E0" w:rsidRDefault="003230E0" w:rsidP="0032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2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5</w:t>
            </w:r>
            <w:r w:rsidR="004C69E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  <w:shd w:val="clear" w:color="auto" w:fill="E7E6E6" w:themeFill="background2"/>
          </w:tcPr>
          <w:p w14:paraId="649A9729" w14:textId="4EA76750" w:rsidR="003230E0" w:rsidRDefault="003230E0" w:rsidP="0032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3230E0" w14:paraId="1F2123B3" w14:textId="77777777" w:rsidTr="009D39E9">
        <w:tc>
          <w:tcPr>
            <w:tcW w:w="2114" w:type="dxa"/>
            <w:shd w:val="clear" w:color="auto" w:fill="E7E6E6" w:themeFill="background2"/>
          </w:tcPr>
          <w:p w14:paraId="62B3F7A0" w14:textId="073336AB" w:rsidR="003230E0" w:rsidRDefault="003230E0" w:rsidP="0032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28" w:type="dxa"/>
            <w:shd w:val="clear" w:color="auto" w:fill="E7E6E6" w:themeFill="background2"/>
          </w:tcPr>
          <w:p w14:paraId="2D2F90EA" w14:textId="44BD93F2" w:rsidR="003230E0" w:rsidRDefault="003230E0" w:rsidP="003230E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AMA</w:t>
            </w:r>
          </w:p>
        </w:tc>
        <w:tc>
          <w:tcPr>
            <w:tcW w:w="2300" w:type="dxa"/>
            <w:shd w:val="clear" w:color="auto" w:fill="E7E6E6" w:themeFill="background2"/>
          </w:tcPr>
          <w:p w14:paraId="14D7280B" w14:textId="0C467BB9" w:rsidR="003230E0" w:rsidRDefault="003230E0" w:rsidP="0032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2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2</w:t>
            </w:r>
            <w:r w:rsidR="004C69E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  <w:shd w:val="clear" w:color="auto" w:fill="E7E6E6" w:themeFill="background2"/>
          </w:tcPr>
          <w:p w14:paraId="1D27E8F8" w14:textId="16D2DBF1" w:rsidR="003230E0" w:rsidRDefault="003230E0" w:rsidP="0032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3230E0" w14:paraId="5EDAE253" w14:textId="77777777" w:rsidTr="009D39E9">
        <w:tc>
          <w:tcPr>
            <w:tcW w:w="2114" w:type="dxa"/>
            <w:shd w:val="clear" w:color="auto" w:fill="E7E6E6" w:themeFill="background2"/>
          </w:tcPr>
          <w:p w14:paraId="7C698FA3" w14:textId="324C67E5" w:rsidR="003230E0" w:rsidRDefault="003230E0" w:rsidP="0032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28" w:type="dxa"/>
            <w:shd w:val="clear" w:color="auto" w:fill="E7E6E6" w:themeFill="background2"/>
          </w:tcPr>
          <w:p w14:paraId="78B86D4D" w14:textId="02EC77D3" w:rsidR="003230E0" w:rsidRDefault="003230E0" w:rsidP="003230E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AMA</w:t>
            </w:r>
          </w:p>
        </w:tc>
        <w:tc>
          <w:tcPr>
            <w:tcW w:w="2300" w:type="dxa"/>
            <w:shd w:val="clear" w:color="auto" w:fill="E7E6E6" w:themeFill="background2"/>
          </w:tcPr>
          <w:p w14:paraId="5646245F" w14:textId="11715267" w:rsidR="003230E0" w:rsidRDefault="003230E0" w:rsidP="0032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4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8</w:t>
            </w:r>
            <w:r w:rsidR="004C69E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68" w:type="dxa"/>
            <w:shd w:val="clear" w:color="auto" w:fill="E7E6E6" w:themeFill="background2"/>
          </w:tcPr>
          <w:p w14:paraId="5BEE4506" w14:textId="4FA9DB28" w:rsidR="003230E0" w:rsidRDefault="003230E0" w:rsidP="0032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3230E0" w14:paraId="06181563" w14:textId="77777777" w:rsidTr="009D39E9">
        <w:tc>
          <w:tcPr>
            <w:tcW w:w="2114" w:type="dxa"/>
            <w:shd w:val="clear" w:color="auto" w:fill="E7E6E6" w:themeFill="background2"/>
          </w:tcPr>
          <w:p w14:paraId="5C57E569" w14:textId="424970A9" w:rsidR="003230E0" w:rsidRDefault="003230E0" w:rsidP="0032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28" w:type="dxa"/>
            <w:shd w:val="clear" w:color="auto" w:fill="E7E6E6" w:themeFill="background2"/>
          </w:tcPr>
          <w:p w14:paraId="3308E70E" w14:textId="27C31AEB" w:rsidR="003230E0" w:rsidRDefault="003230E0" w:rsidP="003230E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AMA</w:t>
            </w:r>
          </w:p>
        </w:tc>
        <w:tc>
          <w:tcPr>
            <w:tcW w:w="2300" w:type="dxa"/>
            <w:shd w:val="clear" w:color="auto" w:fill="E7E6E6" w:themeFill="background2"/>
          </w:tcPr>
          <w:p w14:paraId="7794CBDD" w14:textId="73F8A011" w:rsidR="003230E0" w:rsidRDefault="003230E0" w:rsidP="0032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5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5</w:t>
            </w:r>
            <w:r w:rsidR="004C69E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68" w:type="dxa"/>
            <w:shd w:val="clear" w:color="auto" w:fill="E7E6E6" w:themeFill="background2"/>
          </w:tcPr>
          <w:p w14:paraId="225DDDF0" w14:textId="00213E04" w:rsidR="003230E0" w:rsidRDefault="003230E0" w:rsidP="0032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3230E0" w14:paraId="03E6A88E" w14:textId="77777777" w:rsidTr="009D39E9">
        <w:tc>
          <w:tcPr>
            <w:tcW w:w="2114" w:type="dxa"/>
            <w:shd w:val="clear" w:color="auto" w:fill="E7E6E6" w:themeFill="background2"/>
          </w:tcPr>
          <w:p w14:paraId="3860C984" w14:textId="42DD0FBA" w:rsidR="003230E0" w:rsidRDefault="003230E0" w:rsidP="0032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28" w:type="dxa"/>
            <w:shd w:val="clear" w:color="auto" w:fill="E7E6E6" w:themeFill="background2"/>
          </w:tcPr>
          <w:p w14:paraId="741FA7EA" w14:textId="47231400" w:rsidR="003230E0" w:rsidRDefault="003230E0" w:rsidP="003230E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AMA</w:t>
            </w:r>
          </w:p>
        </w:tc>
        <w:tc>
          <w:tcPr>
            <w:tcW w:w="2300" w:type="dxa"/>
            <w:shd w:val="clear" w:color="auto" w:fill="E7E6E6" w:themeFill="background2"/>
          </w:tcPr>
          <w:p w14:paraId="7D79A97A" w14:textId="0CB22A25" w:rsidR="003230E0" w:rsidRDefault="003230E0" w:rsidP="0032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6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3</w:t>
            </w:r>
            <w:r w:rsidR="004C69E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68" w:type="dxa"/>
            <w:shd w:val="clear" w:color="auto" w:fill="E7E6E6" w:themeFill="background2"/>
          </w:tcPr>
          <w:p w14:paraId="3F6795B2" w14:textId="4273BD2E" w:rsidR="003230E0" w:rsidRDefault="003230E0" w:rsidP="0032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3230E0" w14:paraId="245D0E3F" w14:textId="77777777" w:rsidTr="009D39E9">
        <w:tc>
          <w:tcPr>
            <w:tcW w:w="2114" w:type="dxa"/>
            <w:shd w:val="clear" w:color="auto" w:fill="E7E6E6" w:themeFill="background2"/>
          </w:tcPr>
          <w:p w14:paraId="79C96636" w14:textId="20F84EAC" w:rsidR="003230E0" w:rsidRDefault="003230E0" w:rsidP="0032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28" w:type="dxa"/>
            <w:shd w:val="clear" w:color="auto" w:fill="E7E6E6" w:themeFill="background2"/>
          </w:tcPr>
          <w:p w14:paraId="3E631855" w14:textId="67FBEF95" w:rsidR="003230E0" w:rsidRDefault="003230E0" w:rsidP="003230E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AMA</w:t>
            </w:r>
          </w:p>
        </w:tc>
        <w:tc>
          <w:tcPr>
            <w:tcW w:w="2300" w:type="dxa"/>
            <w:shd w:val="clear" w:color="auto" w:fill="E7E6E6" w:themeFill="background2"/>
          </w:tcPr>
          <w:p w14:paraId="7AA95250" w14:textId="49AE709B" w:rsidR="003230E0" w:rsidRDefault="003230E0" w:rsidP="0032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5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2</w:t>
            </w:r>
            <w:r w:rsidR="004C69E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68" w:type="dxa"/>
            <w:shd w:val="clear" w:color="auto" w:fill="E7E6E6" w:themeFill="background2"/>
          </w:tcPr>
          <w:p w14:paraId="4CC7B44F" w14:textId="5D0EEE5D" w:rsidR="003230E0" w:rsidRDefault="003230E0" w:rsidP="0032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3230E0" w14:paraId="56F295B3" w14:textId="77777777" w:rsidTr="009D39E9">
        <w:tc>
          <w:tcPr>
            <w:tcW w:w="2114" w:type="dxa"/>
            <w:shd w:val="clear" w:color="auto" w:fill="E7E6E6" w:themeFill="background2"/>
          </w:tcPr>
          <w:p w14:paraId="7312341F" w14:textId="3365D1FD" w:rsidR="003230E0" w:rsidRDefault="003230E0" w:rsidP="0032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28" w:type="dxa"/>
            <w:shd w:val="clear" w:color="auto" w:fill="E7E6E6" w:themeFill="background2"/>
          </w:tcPr>
          <w:p w14:paraId="1C6680ED" w14:textId="190B77B4" w:rsidR="003230E0" w:rsidRDefault="003230E0" w:rsidP="003230E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AMA</w:t>
            </w:r>
          </w:p>
        </w:tc>
        <w:tc>
          <w:tcPr>
            <w:tcW w:w="2300" w:type="dxa"/>
            <w:shd w:val="clear" w:color="auto" w:fill="E7E6E6" w:themeFill="background2"/>
          </w:tcPr>
          <w:p w14:paraId="236CBAB9" w14:textId="712EC6A3" w:rsidR="003230E0" w:rsidRDefault="003230E0" w:rsidP="0032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2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  <w:r w:rsidR="004C69E6">
              <w:rPr>
                <w:rFonts w:ascii="Times New Roman" w:hAnsi="Times New Roman" w:cs="Times New Roman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68" w:type="dxa"/>
            <w:shd w:val="clear" w:color="auto" w:fill="E7E6E6" w:themeFill="background2"/>
          </w:tcPr>
          <w:p w14:paraId="1D440EA5" w14:textId="2B5EEC17" w:rsidR="003230E0" w:rsidRDefault="003230E0" w:rsidP="0032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3230E0" w14:paraId="35AB4F31" w14:textId="77777777" w:rsidTr="009D39E9">
        <w:tc>
          <w:tcPr>
            <w:tcW w:w="2114" w:type="dxa"/>
            <w:shd w:val="clear" w:color="auto" w:fill="E7E6E6" w:themeFill="background2"/>
          </w:tcPr>
          <w:p w14:paraId="3A159713" w14:textId="0809C9E5" w:rsidR="003230E0" w:rsidRDefault="003230E0" w:rsidP="0032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28" w:type="dxa"/>
            <w:shd w:val="clear" w:color="auto" w:fill="E7E6E6" w:themeFill="background2"/>
          </w:tcPr>
          <w:p w14:paraId="69517B88" w14:textId="1601A560" w:rsidR="003230E0" w:rsidRDefault="003230E0" w:rsidP="003230E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AMA</w:t>
            </w:r>
          </w:p>
        </w:tc>
        <w:tc>
          <w:tcPr>
            <w:tcW w:w="2300" w:type="dxa"/>
            <w:shd w:val="clear" w:color="auto" w:fill="E7E6E6" w:themeFill="background2"/>
          </w:tcPr>
          <w:p w14:paraId="75FD031E" w14:textId="135DEFB3" w:rsidR="003230E0" w:rsidRDefault="003230E0" w:rsidP="0032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4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6</w:t>
            </w:r>
            <w:r w:rsidR="004C69E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68" w:type="dxa"/>
            <w:shd w:val="clear" w:color="auto" w:fill="E7E6E6" w:themeFill="background2"/>
          </w:tcPr>
          <w:p w14:paraId="066D99A0" w14:textId="42BEFA6A" w:rsidR="003230E0" w:rsidRDefault="003230E0" w:rsidP="0032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</w:tbl>
    <w:p w14:paraId="2D3D443E" w14:textId="5918E794" w:rsidR="00017672" w:rsidRDefault="00017672" w:rsidP="00F5051E">
      <w:pPr>
        <w:rPr>
          <w:rFonts w:ascii="Times New Roman" w:hAnsi="Times New Roman" w:cs="Times New Roman"/>
          <w:b/>
          <w:bCs/>
        </w:rPr>
      </w:pPr>
    </w:p>
    <w:p w14:paraId="37F5E66B" w14:textId="622B8853" w:rsidR="00477417" w:rsidRDefault="003C49BF" w:rsidP="003C49BF">
      <w:pPr>
        <w:spacing w:line="360" w:lineRule="auto"/>
        <w:jc w:val="both"/>
        <w:rPr>
          <w:rFonts w:ascii="Times New Roman" w:hAnsi="Times New Roman" w:cs="Times New Roman"/>
        </w:rPr>
      </w:pPr>
      <w:r w:rsidRPr="00B94910">
        <w:rPr>
          <w:rFonts w:ascii="Times New Roman" w:hAnsi="Times New Roman" w:cs="Times New Roman"/>
        </w:rPr>
        <w:t xml:space="preserve">Experiment 7 </w:t>
      </w:r>
      <w:r>
        <w:rPr>
          <w:rFonts w:ascii="Times New Roman" w:hAnsi="Times New Roman" w:cs="Times New Roman"/>
        </w:rPr>
        <w:t>– RT-qPCR L-</w:t>
      </w:r>
      <w:r>
        <w:rPr>
          <w:rFonts w:ascii="Times New Roman" w:hAnsi="Times New Roman" w:cs="Times New Roman"/>
          <w:i/>
          <w:iCs/>
        </w:rPr>
        <w:t>er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ag-10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ful-1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ag-10 ful-1</w:t>
      </w:r>
      <w:r>
        <w:rPr>
          <w:rFonts w:ascii="Times New Roman" w:hAnsi="Times New Roman" w:cs="Times New Roman"/>
        </w:rPr>
        <w:t xml:space="preserve"> stage 12-13 gynoecia. Superscript letters indicate statistical grouping based on pairwise t-tests followed by Benjamini-Hochberg correction for multiple testing (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0.05). Superscript asterisks indicate that no difference in the means was detected by the one-way ANOVA (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gt; 0.0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4"/>
        <w:gridCol w:w="2428"/>
        <w:gridCol w:w="2300"/>
        <w:gridCol w:w="2168"/>
      </w:tblGrid>
      <w:tr w:rsidR="00E80308" w14:paraId="19EDAF1D" w14:textId="77777777" w:rsidTr="00D84E13">
        <w:tc>
          <w:tcPr>
            <w:tcW w:w="2114" w:type="dxa"/>
          </w:tcPr>
          <w:p w14:paraId="68DD1052" w14:textId="77777777" w:rsidR="00E80308" w:rsidRDefault="00E80308" w:rsidP="00D84E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  <w:tc>
          <w:tcPr>
            <w:tcW w:w="2428" w:type="dxa"/>
          </w:tcPr>
          <w:p w14:paraId="03C802EB" w14:textId="77777777" w:rsidR="00E80308" w:rsidRDefault="00E80308" w:rsidP="00D84E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2300" w:type="dxa"/>
          </w:tcPr>
          <w:p w14:paraId="2B249EC7" w14:textId="77777777" w:rsidR="00E80308" w:rsidRDefault="00E80308" w:rsidP="00D84E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± SD</w:t>
            </w:r>
          </w:p>
        </w:tc>
        <w:tc>
          <w:tcPr>
            <w:tcW w:w="2168" w:type="dxa"/>
          </w:tcPr>
          <w:p w14:paraId="36EC14FB" w14:textId="77777777" w:rsidR="00E80308" w:rsidRDefault="00E80308" w:rsidP="00D84E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</w:tr>
      <w:tr w:rsidR="00E80308" w:rsidRPr="00F33A2B" w14:paraId="205AF370" w14:textId="77777777" w:rsidTr="00D84E13">
        <w:tc>
          <w:tcPr>
            <w:tcW w:w="2114" w:type="dxa"/>
          </w:tcPr>
          <w:p w14:paraId="4E639B6A" w14:textId="77777777" w:rsidR="00E80308" w:rsidRPr="00E25847" w:rsidRDefault="00E80308" w:rsidP="00D84E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2428" w:type="dxa"/>
          </w:tcPr>
          <w:p w14:paraId="5E4E0DF8" w14:textId="77777777" w:rsidR="00E80308" w:rsidRPr="00F33A2B" w:rsidRDefault="00E80308" w:rsidP="00D84E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PCH</w:t>
            </w:r>
          </w:p>
        </w:tc>
        <w:tc>
          <w:tcPr>
            <w:tcW w:w="2300" w:type="dxa"/>
          </w:tcPr>
          <w:p w14:paraId="737AC27A" w14:textId="5DB53A31" w:rsidR="00E80308" w:rsidRPr="00154092" w:rsidRDefault="00E80308" w:rsidP="00D84E13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51A73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</w:t>
            </w:r>
            <w:r w:rsidR="00C51A73">
              <w:rPr>
                <w:rFonts w:ascii="Times New Roman" w:hAnsi="Times New Roman" w:cs="Times New Roman"/>
              </w:rPr>
              <w:t>2</w:t>
            </w:r>
            <w:r w:rsidR="00C51A7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</w:tcPr>
          <w:p w14:paraId="4783A4ED" w14:textId="77777777" w:rsidR="00E80308" w:rsidRPr="00F33A2B" w:rsidRDefault="00E80308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E80308" w14:paraId="24576A66" w14:textId="77777777" w:rsidTr="00D84E13">
        <w:tc>
          <w:tcPr>
            <w:tcW w:w="2114" w:type="dxa"/>
          </w:tcPr>
          <w:p w14:paraId="5C39D345" w14:textId="64446A08" w:rsidR="00E80308" w:rsidRPr="00E25847" w:rsidRDefault="00C51A73" w:rsidP="00D84E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 w:rsidR="00E80308">
              <w:rPr>
                <w:rFonts w:ascii="Times New Roman" w:hAnsi="Times New Roman" w:cs="Times New Roman"/>
                <w:i/>
                <w:iCs/>
              </w:rPr>
              <w:t>ul-1</w:t>
            </w:r>
          </w:p>
        </w:tc>
        <w:tc>
          <w:tcPr>
            <w:tcW w:w="2428" w:type="dxa"/>
          </w:tcPr>
          <w:p w14:paraId="316AF820" w14:textId="77777777" w:rsidR="00E80308" w:rsidRDefault="00E80308" w:rsidP="00D84E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PCH</w:t>
            </w:r>
          </w:p>
        </w:tc>
        <w:tc>
          <w:tcPr>
            <w:tcW w:w="2300" w:type="dxa"/>
          </w:tcPr>
          <w:p w14:paraId="6FBDB957" w14:textId="16C01E3D" w:rsidR="00E80308" w:rsidRDefault="00E80308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51A73">
              <w:rPr>
                <w:rFonts w:ascii="Times New Roman" w:hAnsi="Times New Roman" w:cs="Times New Roman"/>
              </w:rPr>
              <w:t>0</w:t>
            </w:r>
            <w:r w:rsidR="00931C3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</w:t>
            </w:r>
            <w:r w:rsidR="00C51A73">
              <w:rPr>
                <w:rFonts w:ascii="Times New Roman" w:hAnsi="Times New Roman" w:cs="Times New Roman"/>
              </w:rPr>
              <w:t>0</w:t>
            </w:r>
            <w:r w:rsidR="00931C3A">
              <w:rPr>
                <w:rFonts w:ascii="Times New Roman" w:hAnsi="Times New Roman" w:cs="Times New Roman"/>
              </w:rPr>
              <w:t>1</w:t>
            </w:r>
            <w:r w:rsidR="00C51A73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68" w:type="dxa"/>
          </w:tcPr>
          <w:p w14:paraId="5C7C3704" w14:textId="77777777" w:rsidR="00E80308" w:rsidRDefault="00E80308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E80308" w14:paraId="04808D4F" w14:textId="77777777" w:rsidTr="00D84E13">
        <w:tc>
          <w:tcPr>
            <w:tcW w:w="2114" w:type="dxa"/>
          </w:tcPr>
          <w:p w14:paraId="48998BA5" w14:textId="77777777" w:rsidR="00E80308" w:rsidRPr="00E25847" w:rsidRDefault="00E80308" w:rsidP="00D84E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-10</w:t>
            </w:r>
          </w:p>
        </w:tc>
        <w:tc>
          <w:tcPr>
            <w:tcW w:w="2428" w:type="dxa"/>
          </w:tcPr>
          <w:p w14:paraId="458F0272" w14:textId="77777777" w:rsidR="00E80308" w:rsidRDefault="00E80308" w:rsidP="00D84E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PCH</w:t>
            </w:r>
          </w:p>
        </w:tc>
        <w:tc>
          <w:tcPr>
            <w:tcW w:w="2300" w:type="dxa"/>
          </w:tcPr>
          <w:p w14:paraId="1A5DB086" w14:textId="69E7D33C" w:rsidR="00E80308" w:rsidRDefault="00E80308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51A73">
              <w:rPr>
                <w:rFonts w:ascii="Times New Roman" w:hAnsi="Times New Roman" w:cs="Times New Roman"/>
              </w:rPr>
              <w:t>0</w:t>
            </w:r>
            <w:r w:rsidR="00931C3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</w:t>
            </w:r>
            <w:r w:rsidR="00C51A73">
              <w:rPr>
                <w:rFonts w:ascii="Times New Roman" w:hAnsi="Times New Roman" w:cs="Times New Roman"/>
              </w:rPr>
              <w:t>0</w:t>
            </w:r>
            <w:r w:rsidR="00931C3A">
              <w:rPr>
                <w:rFonts w:ascii="Times New Roman" w:hAnsi="Times New Roman" w:cs="Times New Roman"/>
              </w:rPr>
              <w:t>4</w:t>
            </w:r>
            <w:r w:rsidR="00C51A73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68" w:type="dxa"/>
          </w:tcPr>
          <w:p w14:paraId="1749C7BE" w14:textId="77777777" w:rsidR="00E80308" w:rsidRDefault="00E80308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E80308" w14:paraId="654AA447" w14:textId="77777777" w:rsidTr="00B94910">
        <w:tc>
          <w:tcPr>
            <w:tcW w:w="2114" w:type="dxa"/>
            <w:tcBorders>
              <w:bottom w:val="single" w:sz="4" w:space="0" w:color="auto"/>
            </w:tcBorders>
          </w:tcPr>
          <w:p w14:paraId="52B9B58A" w14:textId="351462B4" w:rsidR="00E80308" w:rsidRDefault="00E80308" w:rsidP="00D84E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ul-1 ag-10</w:t>
            </w:r>
          </w:p>
        </w:tc>
        <w:tc>
          <w:tcPr>
            <w:tcW w:w="2428" w:type="dxa"/>
            <w:tcBorders>
              <w:bottom w:val="single" w:sz="4" w:space="0" w:color="auto"/>
            </w:tcBorders>
          </w:tcPr>
          <w:p w14:paraId="39763E8F" w14:textId="77777777" w:rsidR="00E80308" w:rsidRDefault="00E80308" w:rsidP="00D84E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PCH</w:t>
            </w:r>
          </w:p>
        </w:tc>
        <w:tc>
          <w:tcPr>
            <w:tcW w:w="2300" w:type="dxa"/>
            <w:tcBorders>
              <w:bottom w:val="single" w:sz="4" w:space="0" w:color="auto"/>
            </w:tcBorders>
          </w:tcPr>
          <w:p w14:paraId="084ABC1C" w14:textId="5A60DFAB" w:rsidR="00E80308" w:rsidRDefault="00E80308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51A73">
              <w:rPr>
                <w:rFonts w:ascii="Times New Roman" w:hAnsi="Times New Roman" w:cs="Times New Roman"/>
              </w:rPr>
              <w:t>0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</w:t>
            </w:r>
            <w:r w:rsidR="00C51A73">
              <w:rPr>
                <w:rFonts w:ascii="Times New Roman" w:hAnsi="Times New Roman" w:cs="Times New Roman"/>
              </w:rPr>
              <w:t>01</w:t>
            </w:r>
            <w:r w:rsidR="00C51A73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14:paraId="361F2E94" w14:textId="77777777" w:rsidR="00E80308" w:rsidRDefault="00E80308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931C3A" w:rsidRPr="00F33A2B" w14:paraId="0E7A033B" w14:textId="77777777" w:rsidTr="00B94910">
        <w:tc>
          <w:tcPr>
            <w:tcW w:w="2114" w:type="dxa"/>
            <w:shd w:val="clear" w:color="auto" w:fill="E7E6E6" w:themeFill="background2"/>
          </w:tcPr>
          <w:p w14:paraId="2235DDB8" w14:textId="77777777" w:rsidR="00931C3A" w:rsidRPr="00E25847" w:rsidRDefault="00931C3A" w:rsidP="00D84E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2428" w:type="dxa"/>
            <w:shd w:val="clear" w:color="auto" w:fill="E7E6E6" w:themeFill="background2"/>
          </w:tcPr>
          <w:p w14:paraId="0787935F" w14:textId="4DF10742" w:rsidR="00931C3A" w:rsidRPr="00F33A2B" w:rsidRDefault="00931C3A" w:rsidP="00D84E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UTE</w:t>
            </w:r>
          </w:p>
        </w:tc>
        <w:tc>
          <w:tcPr>
            <w:tcW w:w="2300" w:type="dxa"/>
            <w:shd w:val="clear" w:color="auto" w:fill="E7E6E6" w:themeFill="background2"/>
          </w:tcPr>
          <w:p w14:paraId="772D4779" w14:textId="602EA574" w:rsidR="00931C3A" w:rsidRPr="00154092" w:rsidRDefault="00931C3A" w:rsidP="00D84E13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0.04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2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  <w:shd w:val="clear" w:color="auto" w:fill="E7E6E6" w:themeFill="background2"/>
          </w:tcPr>
          <w:p w14:paraId="1F1BF45B" w14:textId="77777777" w:rsidR="00931C3A" w:rsidRPr="00F33A2B" w:rsidRDefault="00931C3A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931C3A" w14:paraId="27003CE0" w14:textId="77777777" w:rsidTr="00B94910">
        <w:tc>
          <w:tcPr>
            <w:tcW w:w="2114" w:type="dxa"/>
            <w:shd w:val="clear" w:color="auto" w:fill="E7E6E6" w:themeFill="background2"/>
          </w:tcPr>
          <w:p w14:paraId="79DA9C70" w14:textId="77777777" w:rsidR="00931C3A" w:rsidRPr="00E25847" w:rsidRDefault="00931C3A" w:rsidP="00931C3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ul-1</w:t>
            </w:r>
          </w:p>
        </w:tc>
        <w:tc>
          <w:tcPr>
            <w:tcW w:w="2428" w:type="dxa"/>
            <w:shd w:val="clear" w:color="auto" w:fill="E7E6E6" w:themeFill="background2"/>
          </w:tcPr>
          <w:p w14:paraId="52B062C2" w14:textId="5F15B7A2" w:rsidR="00931C3A" w:rsidRDefault="00931C3A" w:rsidP="00931C3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14B71">
              <w:rPr>
                <w:rFonts w:ascii="Times New Roman" w:hAnsi="Times New Roman" w:cs="Times New Roman"/>
                <w:i/>
                <w:iCs/>
              </w:rPr>
              <w:t>MUTE</w:t>
            </w:r>
          </w:p>
        </w:tc>
        <w:tc>
          <w:tcPr>
            <w:tcW w:w="2300" w:type="dxa"/>
            <w:shd w:val="clear" w:color="auto" w:fill="E7E6E6" w:themeFill="background2"/>
          </w:tcPr>
          <w:p w14:paraId="53C97FDF" w14:textId="6FAA44B0" w:rsidR="00931C3A" w:rsidRDefault="00931C3A" w:rsidP="00931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737F8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  <w:r w:rsidR="00737F85">
              <w:rPr>
                <w:rFonts w:ascii="Times New Roman" w:hAnsi="Times New Roman" w:cs="Times New Roman"/>
              </w:rPr>
              <w:t>2</w:t>
            </w:r>
            <w:r w:rsidR="00675E9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8" w:type="dxa"/>
            <w:shd w:val="clear" w:color="auto" w:fill="E7E6E6" w:themeFill="background2"/>
          </w:tcPr>
          <w:p w14:paraId="743B6E37" w14:textId="77777777" w:rsidR="00931C3A" w:rsidRDefault="00931C3A" w:rsidP="00931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931C3A" w14:paraId="5ACAD0E7" w14:textId="77777777" w:rsidTr="00B94910">
        <w:tc>
          <w:tcPr>
            <w:tcW w:w="2114" w:type="dxa"/>
            <w:shd w:val="clear" w:color="auto" w:fill="E7E6E6" w:themeFill="background2"/>
          </w:tcPr>
          <w:p w14:paraId="4F2C31D2" w14:textId="77777777" w:rsidR="00931C3A" w:rsidRPr="00E25847" w:rsidRDefault="00931C3A" w:rsidP="00931C3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-10</w:t>
            </w:r>
          </w:p>
        </w:tc>
        <w:tc>
          <w:tcPr>
            <w:tcW w:w="2428" w:type="dxa"/>
            <w:shd w:val="clear" w:color="auto" w:fill="E7E6E6" w:themeFill="background2"/>
          </w:tcPr>
          <w:p w14:paraId="6D8013F6" w14:textId="37123E5D" w:rsidR="00931C3A" w:rsidRDefault="00931C3A" w:rsidP="00931C3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14B71">
              <w:rPr>
                <w:rFonts w:ascii="Times New Roman" w:hAnsi="Times New Roman" w:cs="Times New Roman"/>
                <w:i/>
                <w:iCs/>
              </w:rPr>
              <w:t>MUTE</w:t>
            </w:r>
          </w:p>
        </w:tc>
        <w:tc>
          <w:tcPr>
            <w:tcW w:w="2300" w:type="dxa"/>
            <w:shd w:val="clear" w:color="auto" w:fill="E7E6E6" w:themeFill="background2"/>
          </w:tcPr>
          <w:p w14:paraId="658AB9ED" w14:textId="156CD8F7" w:rsidR="00931C3A" w:rsidRDefault="00931C3A" w:rsidP="00931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0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2</w:t>
            </w:r>
            <w:r w:rsidR="00675E94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2168" w:type="dxa"/>
            <w:shd w:val="clear" w:color="auto" w:fill="E7E6E6" w:themeFill="background2"/>
          </w:tcPr>
          <w:p w14:paraId="160BB927" w14:textId="77777777" w:rsidR="00931C3A" w:rsidRDefault="00931C3A" w:rsidP="00931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931C3A" w14:paraId="045E3076" w14:textId="77777777" w:rsidTr="00B94910">
        <w:tc>
          <w:tcPr>
            <w:tcW w:w="2114" w:type="dxa"/>
            <w:shd w:val="clear" w:color="auto" w:fill="E7E6E6" w:themeFill="background2"/>
          </w:tcPr>
          <w:p w14:paraId="31BD0F8D" w14:textId="77777777" w:rsidR="00931C3A" w:rsidRDefault="00931C3A" w:rsidP="00931C3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ul-1 ag-10</w:t>
            </w:r>
          </w:p>
        </w:tc>
        <w:tc>
          <w:tcPr>
            <w:tcW w:w="2428" w:type="dxa"/>
            <w:shd w:val="clear" w:color="auto" w:fill="E7E6E6" w:themeFill="background2"/>
          </w:tcPr>
          <w:p w14:paraId="3D0A61B3" w14:textId="6649EDB9" w:rsidR="00931C3A" w:rsidRDefault="00931C3A" w:rsidP="00931C3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14B71">
              <w:rPr>
                <w:rFonts w:ascii="Times New Roman" w:hAnsi="Times New Roman" w:cs="Times New Roman"/>
                <w:i/>
                <w:iCs/>
              </w:rPr>
              <w:t>MUTE</w:t>
            </w:r>
          </w:p>
        </w:tc>
        <w:tc>
          <w:tcPr>
            <w:tcW w:w="2300" w:type="dxa"/>
            <w:shd w:val="clear" w:color="auto" w:fill="E7E6E6" w:themeFill="background2"/>
          </w:tcPr>
          <w:p w14:paraId="5252E2D3" w14:textId="7E326DA1" w:rsidR="00931C3A" w:rsidRDefault="00931C3A" w:rsidP="00931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2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  <w:r w:rsidR="00675E94">
              <w:rPr>
                <w:rFonts w:ascii="Times New Roman" w:hAnsi="Times New Roman" w:cs="Times New Roman"/>
                <w:vertAlign w:val="superscript"/>
              </w:rPr>
              <w:t>ac</w:t>
            </w:r>
          </w:p>
        </w:tc>
        <w:tc>
          <w:tcPr>
            <w:tcW w:w="2168" w:type="dxa"/>
            <w:shd w:val="clear" w:color="auto" w:fill="E7E6E6" w:themeFill="background2"/>
          </w:tcPr>
          <w:p w14:paraId="50D4877A" w14:textId="77777777" w:rsidR="00931C3A" w:rsidRDefault="00931C3A" w:rsidP="00931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931C3A" w:rsidRPr="00F33A2B" w14:paraId="3042FD88" w14:textId="77777777" w:rsidTr="00931C3A">
        <w:tc>
          <w:tcPr>
            <w:tcW w:w="2114" w:type="dxa"/>
          </w:tcPr>
          <w:p w14:paraId="2BAB46CA" w14:textId="77777777" w:rsidR="00931C3A" w:rsidRPr="00E25847" w:rsidRDefault="00931C3A" w:rsidP="00D84E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2428" w:type="dxa"/>
          </w:tcPr>
          <w:p w14:paraId="64C7728C" w14:textId="048613EB" w:rsidR="00931C3A" w:rsidRPr="00F33A2B" w:rsidRDefault="00931C3A" w:rsidP="00D84E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AMA</w:t>
            </w:r>
          </w:p>
        </w:tc>
        <w:tc>
          <w:tcPr>
            <w:tcW w:w="2300" w:type="dxa"/>
          </w:tcPr>
          <w:p w14:paraId="5282436B" w14:textId="58CD4A5E" w:rsidR="00931C3A" w:rsidRPr="00154092" w:rsidRDefault="00931C3A" w:rsidP="00D84E13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0.04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 w:rsidR="00D072C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68" w:type="dxa"/>
          </w:tcPr>
          <w:p w14:paraId="6A61428D" w14:textId="77777777" w:rsidR="00931C3A" w:rsidRPr="00F33A2B" w:rsidRDefault="00931C3A" w:rsidP="00D84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931C3A" w14:paraId="4D56FD1D" w14:textId="77777777" w:rsidTr="00931C3A">
        <w:tc>
          <w:tcPr>
            <w:tcW w:w="2114" w:type="dxa"/>
          </w:tcPr>
          <w:p w14:paraId="150509E0" w14:textId="77777777" w:rsidR="00931C3A" w:rsidRPr="00E25847" w:rsidRDefault="00931C3A" w:rsidP="00931C3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ul-1</w:t>
            </w:r>
          </w:p>
        </w:tc>
        <w:tc>
          <w:tcPr>
            <w:tcW w:w="2428" w:type="dxa"/>
          </w:tcPr>
          <w:p w14:paraId="7D588414" w14:textId="6F70DADB" w:rsidR="00931C3A" w:rsidRDefault="00931C3A" w:rsidP="00931C3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5650D">
              <w:rPr>
                <w:rFonts w:ascii="Times New Roman" w:hAnsi="Times New Roman" w:cs="Times New Roman"/>
                <w:i/>
                <w:iCs/>
              </w:rPr>
              <w:t>FAMA</w:t>
            </w:r>
          </w:p>
        </w:tc>
        <w:tc>
          <w:tcPr>
            <w:tcW w:w="2300" w:type="dxa"/>
          </w:tcPr>
          <w:p w14:paraId="47CFEBD3" w14:textId="22A824D4" w:rsidR="00931C3A" w:rsidRDefault="00931C3A" w:rsidP="00931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  <w:r w:rsidR="00D072CB">
              <w:rPr>
                <w:rFonts w:ascii="Times New Roman" w:hAnsi="Times New Roman" w:cs="Times New Roman"/>
              </w:rPr>
              <w:t>4</w:t>
            </w:r>
            <w:r w:rsidR="00D072C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68" w:type="dxa"/>
          </w:tcPr>
          <w:p w14:paraId="0E96E189" w14:textId="77777777" w:rsidR="00931C3A" w:rsidRDefault="00931C3A" w:rsidP="00931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931C3A" w14:paraId="70F7083F" w14:textId="77777777" w:rsidTr="00931C3A">
        <w:tc>
          <w:tcPr>
            <w:tcW w:w="2114" w:type="dxa"/>
          </w:tcPr>
          <w:p w14:paraId="1D393228" w14:textId="77777777" w:rsidR="00931C3A" w:rsidRPr="00E25847" w:rsidRDefault="00931C3A" w:rsidP="00931C3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-10</w:t>
            </w:r>
          </w:p>
        </w:tc>
        <w:tc>
          <w:tcPr>
            <w:tcW w:w="2428" w:type="dxa"/>
          </w:tcPr>
          <w:p w14:paraId="3645DC3C" w14:textId="3DE96705" w:rsidR="00931C3A" w:rsidRDefault="00931C3A" w:rsidP="00931C3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5650D">
              <w:rPr>
                <w:rFonts w:ascii="Times New Roman" w:hAnsi="Times New Roman" w:cs="Times New Roman"/>
                <w:i/>
                <w:iCs/>
              </w:rPr>
              <w:t>FAMA</w:t>
            </w:r>
          </w:p>
        </w:tc>
        <w:tc>
          <w:tcPr>
            <w:tcW w:w="2300" w:type="dxa"/>
          </w:tcPr>
          <w:p w14:paraId="311EAA03" w14:textId="67304DF6" w:rsidR="00931C3A" w:rsidRDefault="00931C3A" w:rsidP="00931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0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2</w:t>
            </w:r>
            <w:r w:rsidR="00D072CB">
              <w:rPr>
                <w:rFonts w:ascii="Times New Roman" w:hAnsi="Times New Roman" w:cs="Times New Roman"/>
                <w:vertAlign w:val="superscript"/>
              </w:rPr>
              <w:t>ac</w:t>
            </w:r>
          </w:p>
        </w:tc>
        <w:tc>
          <w:tcPr>
            <w:tcW w:w="2168" w:type="dxa"/>
          </w:tcPr>
          <w:p w14:paraId="006D021F" w14:textId="77777777" w:rsidR="00931C3A" w:rsidRDefault="00931C3A" w:rsidP="00931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931C3A" w14:paraId="014CC24E" w14:textId="77777777" w:rsidTr="00931C3A">
        <w:tc>
          <w:tcPr>
            <w:tcW w:w="2114" w:type="dxa"/>
          </w:tcPr>
          <w:p w14:paraId="50044070" w14:textId="77777777" w:rsidR="00931C3A" w:rsidRDefault="00931C3A" w:rsidP="00931C3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ul-1 ag-10</w:t>
            </w:r>
          </w:p>
        </w:tc>
        <w:tc>
          <w:tcPr>
            <w:tcW w:w="2428" w:type="dxa"/>
          </w:tcPr>
          <w:p w14:paraId="4E28EF1D" w14:textId="3844E7C9" w:rsidR="00931C3A" w:rsidRDefault="00931C3A" w:rsidP="00931C3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5650D">
              <w:rPr>
                <w:rFonts w:ascii="Times New Roman" w:hAnsi="Times New Roman" w:cs="Times New Roman"/>
                <w:i/>
                <w:iCs/>
              </w:rPr>
              <w:t>FAMA</w:t>
            </w:r>
          </w:p>
        </w:tc>
        <w:tc>
          <w:tcPr>
            <w:tcW w:w="2300" w:type="dxa"/>
          </w:tcPr>
          <w:p w14:paraId="136A10FE" w14:textId="21040CA2" w:rsidR="00931C3A" w:rsidRDefault="00931C3A" w:rsidP="00931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5 </w:t>
            </w:r>
            <w:r w:rsidRPr="00F33A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</w:t>
            </w:r>
            <w:r w:rsidR="00D072CB">
              <w:rPr>
                <w:rFonts w:ascii="Times New Roman" w:hAnsi="Times New Roman" w:cs="Times New Roman"/>
              </w:rPr>
              <w:t>2</w:t>
            </w:r>
            <w:r w:rsidR="00D072C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68" w:type="dxa"/>
          </w:tcPr>
          <w:p w14:paraId="671A9180" w14:textId="77777777" w:rsidR="00931C3A" w:rsidRDefault="00931C3A" w:rsidP="00931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</w:tbl>
    <w:p w14:paraId="098AEA52" w14:textId="77777777" w:rsidR="00E80308" w:rsidRPr="00B94910" w:rsidRDefault="00E80308" w:rsidP="00B94910">
      <w:pPr>
        <w:spacing w:line="360" w:lineRule="auto"/>
        <w:jc w:val="both"/>
        <w:rPr>
          <w:rFonts w:ascii="Times New Roman" w:hAnsi="Times New Roman" w:cs="Times New Roman"/>
        </w:rPr>
      </w:pPr>
    </w:p>
    <w:sectPr w:rsidR="00E80308" w:rsidRPr="00B94910" w:rsidSect="00BD36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DEA"/>
    <w:rsid w:val="00017672"/>
    <w:rsid w:val="00081089"/>
    <w:rsid w:val="000D4FD7"/>
    <w:rsid w:val="000F4DD0"/>
    <w:rsid w:val="00137CEA"/>
    <w:rsid w:val="00154092"/>
    <w:rsid w:val="001714E2"/>
    <w:rsid w:val="00190FDE"/>
    <w:rsid w:val="001A41D2"/>
    <w:rsid w:val="001A44BF"/>
    <w:rsid w:val="001D5754"/>
    <w:rsid w:val="001F0D83"/>
    <w:rsid w:val="001F3007"/>
    <w:rsid w:val="00221BC1"/>
    <w:rsid w:val="00256F4C"/>
    <w:rsid w:val="0028175E"/>
    <w:rsid w:val="002A36BD"/>
    <w:rsid w:val="002B7273"/>
    <w:rsid w:val="002F4681"/>
    <w:rsid w:val="002F7BEE"/>
    <w:rsid w:val="00305D98"/>
    <w:rsid w:val="003230E0"/>
    <w:rsid w:val="00341D07"/>
    <w:rsid w:val="00357CD9"/>
    <w:rsid w:val="003B0DEA"/>
    <w:rsid w:val="003C49BF"/>
    <w:rsid w:val="003C5263"/>
    <w:rsid w:val="00462791"/>
    <w:rsid w:val="00467026"/>
    <w:rsid w:val="00477417"/>
    <w:rsid w:val="00484602"/>
    <w:rsid w:val="004C69E6"/>
    <w:rsid w:val="004E0B99"/>
    <w:rsid w:val="0055204A"/>
    <w:rsid w:val="00552BFF"/>
    <w:rsid w:val="00567B16"/>
    <w:rsid w:val="005A7FF3"/>
    <w:rsid w:val="005B103B"/>
    <w:rsid w:val="00642CB2"/>
    <w:rsid w:val="00675E94"/>
    <w:rsid w:val="00683169"/>
    <w:rsid w:val="006D547E"/>
    <w:rsid w:val="006E10B2"/>
    <w:rsid w:val="00707F8F"/>
    <w:rsid w:val="00737F85"/>
    <w:rsid w:val="0079549E"/>
    <w:rsid w:val="00801BC5"/>
    <w:rsid w:val="008021F6"/>
    <w:rsid w:val="008640D1"/>
    <w:rsid w:val="00895FA2"/>
    <w:rsid w:val="008F1674"/>
    <w:rsid w:val="00931C3A"/>
    <w:rsid w:val="00942049"/>
    <w:rsid w:val="009D39E9"/>
    <w:rsid w:val="00A0120A"/>
    <w:rsid w:val="00AA6A69"/>
    <w:rsid w:val="00AD2C48"/>
    <w:rsid w:val="00AF65B6"/>
    <w:rsid w:val="00B26008"/>
    <w:rsid w:val="00B44B24"/>
    <w:rsid w:val="00B548EF"/>
    <w:rsid w:val="00B839D2"/>
    <w:rsid w:val="00B86728"/>
    <w:rsid w:val="00B94910"/>
    <w:rsid w:val="00BD3644"/>
    <w:rsid w:val="00C51A73"/>
    <w:rsid w:val="00C71005"/>
    <w:rsid w:val="00C85DC3"/>
    <w:rsid w:val="00C8631D"/>
    <w:rsid w:val="00CD2BE0"/>
    <w:rsid w:val="00D072CB"/>
    <w:rsid w:val="00D837E4"/>
    <w:rsid w:val="00E25847"/>
    <w:rsid w:val="00E80308"/>
    <w:rsid w:val="00EB2937"/>
    <w:rsid w:val="00ED4EA2"/>
    <w:rsid w:val="00F33A2B"/>
    <w:rsid w:val="00F416F5"/>
    <w:rsid w:val="00F5051E"/>
    <w:rsid w:val="00F641B1"/>
    <w:rsid w:val="00FA0268"/>
    <w:rsid w:val="00FD7BB3"/>
    <w:rsid w:val="00FD7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ED8B5A"/>
  <w15:chartTrackingRefBased/>
  <w15:docId w15:val="{A38137FC-0AD4-FB4D-B536-94EFA6821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0D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230E0"/>
    <w:pPr>
      <w:ind w:left="720"/>
      <w:contextualSpacing/>
    </w:pPr>
  </w:style>
  <w:style w:type="paragraph" w:styleId="Revision">
    <w:name w:val="Revision"/>
    <w:hidden/>
    <w:uiPriority w:val="99"/>
    <w:semiHidden/>
    <w:rsid w:val="00F416F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996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4</Pages>
  <Words>1044</Words>
  <Characters>595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Maoileidigh, Diarmuid</dc:creator>
  <cp:keywords/>
  <dc:description/>
  <cp:lastModifiedBy>O'Maoileidigh, Diarmuid</cp:lastModifiedBy>
  <cp:revision>15</cp:revision>
  <dcterms:created xsi:type="dcterms:W3CDTF">2023-08-15T15:47:00Z</dcterms:created>
  <dcterms:modified xsi:type="dcterms:W3CDTF">2023-10-05T13:41:00Z</dcterms:modified>
</cp:coreProperties>
</file>